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46AD36" w14:textId="454CFC93" w:rsidR="007732C5" w:rsidRPr="004A4CF6" w:rsidRDefault="00AE2EB3" w:rsidP="005B10B3">
      <w:pPr>
        <w:pStyle w:val="Nadpis1"/>
        <w:rPr>
          <w:b/>
          <w:bCs/>
          <w:color w:val="auto"/>
        </w:rPr>
      </w:pPr>
      <w:r w:rsidRPr="004A4CF6">
        <w:rPr>
          <w:b/>
          <w:bCs/>
          <w:color w:val="auto"/>
        </w:rPr>
        <w:t xml:space="preserve">Materials and </w:t>
      </w:r>
      <w:r w:rsidR="007732C5" w:rsidRPr="004A4CF6">
        <w:rPr>
          <w:b/>
          <w:bCs/>
          <w:color w:val="auto"/>
        </w:rPr>
        <w:t>Method</w:t>
      </w:r>
      <w:r w:rsidRPr="004A4CF6">
        <w:rPr>
          <w:b/>
          <w:bCs/>
          <w:color w:val="auto"/>
        </w:rPr>
        <w:t>s</w:t>
      </w:r>
      <w:r w:rsidR="00F1630E" w:rsidRPr="004A4CF6">
        <w:rPr>
          <w:b/>
          <w:bCs/>
          <w:color w:val="auto"/>
        </w:rPr>
        <w:t xml:space="preserve"> </w:t>
      </w:r>
      <w:r w:rsidR="0079220E">
        <w:rPr>
          <w:b/>
          <w:bCs/>
          <w:color w:val="auto"/>
        </w:rPr>
        <w:t>f</w:t>
      </w:r>
      <w:r w:rsidR="00F1630E" w:rsidRPr="004A4CF6">
        <w:rPr>
          <w:b/>
          <w:bCs/>
          <w:color w:val="auto"/>
        </w:rPr>
        <w:t xml:space="preserve">or </w:t>
      </w:r>
      <w:r w:rsidR="008B759A" w:rsidRPr="004A4CF6">
        <w:rPr>
          <w:b/>
          <w:bCs/>
          <w:color w:val="auto"/>
        </w:rPr>
        <w:t xml:space="preserve">the </w:t>
      </w:r>
      <w:r w:rsidR="0079220E">
        <w:rPr>
          <w:b/>
          <w:bCs/>
          <w:color w:val="auto"/>
        </w:rPr>
        <w:t>D</w:t>
      </w:r>
      <w:r w:rsidR="008B759A" w:rsidRPr="004A4CF6">
        <w:rPr>
          <w:b/>
          <w:bCs/>
          <w:color w:val="auto"/>
        </w:rPr>
        <w:t xml:space="preserve">etermination of </w:t>
      </w:r>
      <w:r w:rsidR="00F1630E" w:rsidRPr="004A4CF6">
        <w:rPr>
          <w:b/>
          <w:bCs/>
          <w:color w:val="auto"/>
        </w:rPr>
        <w:t>25(OH)D</w:t>
      </w:r>
      <w:r w:rsidR="00F1630E" w:rsidRPr="004A4CF6">
        <w:rPr>
          <w:b/>
          <w:bCs/>
          <w:color w:val="auto"/>
          <w:vertAlign w:val="subscript"/>
        </w:rPr>
        <w:t>3</w:t>
      </w:r>
      <w:r w:rsidR="008B759A" w:rsidRPr="004A4CF6">
        <w:rPr>
          <w:b/>
          <w:bCs/>
          <w:color w:val="auto"/>
          <w:vertAlign w:val="subscript"/>
        </w:rPr>
        <w:t xml:space="preserve"> </w:t>
      </w:r>
      <w:r w:rsidR="0079220E">
        <w:rPr>
          <w:b/>
          <w:bCs/>
          <w:color w:val="auto"/>
        </w:rPr>
        <w:t>M</w:t>
      </w:r>
      <w:r w:rsidR="008B759A" w:rsidRPr="004A4CF6">
        <w:rPr>
          <w:b/>
          <w:bCs/>
          <w:color w:val="auto"/>
        </w:rPr>
        <w:t>etabolite</w:t>
      </w:r>
      <w:r w:rsidR="00497457">
        <w:rPr>
          <w:b/>
          <w:bCs/>
          <w:color w:val="auto"/>
        </w:rPr>
        <w:t xml:space="preserve"> by LC-MS/MS</w:t>
      </w:r>
    </w:p>
    <w:p w14:paraId="666FC25D" w14:textId="77777777" w:rsidR="007732C5" w:rsidRPr="004A4CF6" w:rsidRDefault="007732C5" w:rsidP="005B10B3">
      <w:pPr>
        <w:pStyle w:val="Nadpis2"/>
        <w:rPr>
          <w:b/>
          <w:bCs/>
          <w:color w:val="auto"/>
        </w:rPr>
      </w:pPr>
      <w:r w:rsidRPr="004A4CF6">
        <w:rPr>
          <w:b/>
          <w:bCs/>
          <w:color w:val="auto"/>
        </w:rPr>
        <w:t>Reagents</w:t>
      </w:r>
    </w:p>
    <w:p w14:paraId="68804A24" w14:textId="08AA700F" w:rsidR="007732C5" w:rsidRPr="004A4CF6" w:rsidRDefault="007732C5" w:rsidP="007732C5">
      <w:r w:rsidRPr="004A4CF6">
        <w:t xml:space="preserve">For method development and validation, </w:t>
      </w:r>
      <w:r w:rsidR="008B759A" w:rsidRPr="004A4CF6">
        <w:t xml:space="preserve">a </w:t>
      </w:r>
      <w:r w:rsidRPr="004A4CF6">
        <w:t>labeled standard</w:t>
      </w:r>
      <w:r w:rsidR="008B759A" w:rsidRPr="004A4CF6">
        <w:t>,</w:t>
      </w:r>
      <w:r w:rsidRPr="004A4CF6">
        <w:t xml:space="preserve"> </w:t>
      </w:r>
      <w:bookmarkStart w:id="0" w:name="_Hlk215139845"/>
      <w:r w:rsidR="007D7DA0" w:rsidRPr="004A4CF6">
        <w:t>²H</w:t>
      </w:r>
      <w:r w:rsidR="007D7DA0" w:rsidRPr="004A4CF6">
        <w:rPr>
          <w:vertAlign w:val="subscript"/>
        </w:rPr>
        <w:t>3</w:t>
      </w:r>
      <w:r w:rsidR="007D7DA0" w:rsidRPr="004A4CF6">
        <w:t>-</w:t>
      </w:r>
      <w:bookmarkEnd w:id="0"/>
      <w:r w:rsidR="007D7DA0" w:rsidRPr="004A4CF6">
        <w:t>25(OH)D₃ (99.45%, IsoScience)</w:t>
      </w:r>
      <w:r w:rsidRPr="004A4CF6">
        <w:t xml:space="preserve">, and the native form, </w:t>
      </w:r>
      <w:r w:rsidR="007D7DA0" w:rsidRPr="004A4CF6">
        <w:t>25(OH)D₃ (99.49%, IsoScience)</w:t>
      </w:r>
      <w:r w:rsidRPr="004A4CF6">
        <w:t xml:space="preserve">, were used. </w:t>
      </w:r>
      <w:r w:rsidR="007D7DA0" w:rsidRPr="004A4CF6">
        <w:t>S</w:t>
      </w:r>
      <w:r w:rsidRPr="004A4CF6">
        <w:t xml:space="preserve">tandards were supplied in liquid form, dissolved in ethanol, with a concentration of </w:t>
      </w:r>
      <w:r w:rsidR="007D7DA0" w:rsidRPr="004A4CF6">
        <w:t xml:space="preserve"> 50 mg/mL for ²H</w:t>
      </w:r>
      <w:r w:rsidR="007D7DA0" w:rsidRPr="004A4CF6">
        <w:rPr>
          <w:vertAlign w:val="subscript"/>
        </w:rPr>
        <w:t>3</w:t>
      </w:r>
      <w:r w:rsidR="007D7DA0" w:rsidRPr="004A4CF6">
        <w:t>-25(OH)D₃ and 0.05449 mg/mL for the native form 25(OH)D₃.</w:t>
      </w:r>
    </w:p>
    <w:p w14:paraId="1CA9378C" w14:textId="0686111C" w:rsidR="007732C5" w:rsidRPr="004A4CF6" w:rsidRDefault="007732C5" w:rsidP="007732C5">
      <w:r w:rsidRPr="004A4CF6">
        <w:t xml:space="preserve">Vitamin D-free serum (Mass Spect Gold Human Serum, Ultra-Low Vitamin D, GoldenWest Biologicals, USA) was used to prepare calibration and control samples. </w:t>
      </w:r>
      <w:r w:rsidR="007B7930" w:rsidRPr="004156B0">
        <w:t xml:space="preserve">The method </w:t>
      </w:r>
      <w:r w:rsidR="00F073F7">
        <w:t xml:space="preserve">calibration and </w:t>
      </w:r>
      <w:r w:rsidRPr="004156B0">
        <w:t>validation w</w:t>
      </w:r>
      <w:r w:rsidR="00F073F7">
        <w:t>ere</w:t>
      </w:r>
      <w:r w:rsidRPr="004156B0">
        <w:t xml:space="preserve"> conducted in the range of </w:t>
      </w:r>
      <w:r w:rsidR="007B7930" w:rsidRPr="004156B0">
        <w:t>4</w:t>
      </w:r>
      <w:r w:rsidRPr="004156B0">
        <w:t xml:space="preserve"> to </w:t>
      </w:r>
      <w:r w:rsidR="007B7930" w:rsidRPr="004156B0">
        <w:t>60</w:t>
      </w:r>
      <w:r w:rsidRPr="004156B0">
        <w:t xml:space="preserve"> ng/mL</w:t>
      </w:r>
      <w:r w:rsidRPr="004A4CF6">
        <w:t xml:space="preserve">. </w:t>
      </w:r>
      <w:r w:rsidR="00611AF9" w:rsidRPr="004A4CF6">
        <w:t>S</w:t>
      </w:r>
      <w:r w:rsidRPr="004A4CF6">
        <w:t>olution</w:t>
      </w:r>
      <w:r w:rsidR="008B759A" w:rsidRPr="004A4CF6">
        <w:t xml:space="preserve"> of</w:t>
      </w:r>
      <w:r w:rsidRPr="004A4CF6">
        <w:t xml:space="preserve"> </w:t>
      </w:r>
      <w:r w:rsidR="00611AF9" w:rsidRPr="004A4CF6">
        <w:t>²H</w:t>
      </w:r>
      <w:r w:rsidR="00611AF9" w:rsidRPr="004A4CF6">
        <w:rPr>
          <w:vertAlign w:val="subscript"/>
        </w:rPr>
        <w:t>3</w:t>
      </w:r>
      <w:r w:rsidR="00611AF9" w:rsidRPr="004A4CF6">
        <w:t xml:space="preserve">-25(OH)D₃ </w:t>
      </w:r>
      <w:r w:rsidRPr="004A4CF6">
        <w:t>in acetonitrile</w:t>
      </w:r>
      <w:r w:rsidR="00611AF9" w:rsidRPr="004A4CF6">
        <w:t xml:space="preserve"> </w:t>
      </w:r>
      <w:r w:rsidRPr="004A4CF6">
        <w:t>at</w:t>
      </w:r>
      <w:r w:rsidR="00611AF9" w:rsidRPr="004A4CF6">
        <w:t xml:space="preserve"> </w:t>
      </w:r>
      <w:r w:rsidRPr="004A4CF6">
        <w:t xml:space="preserve">a concentration of 10 ng/mL served as internal standard. </w:t>
      </w:r>
    </w:p>
    <w:p w14:paraId="734F4CEA" w14:textId="62D18BEF" w:rsidR="007732C5" w:rsidRPr="004A4CF6" w:rsidRDefault="007732C5" w:rsidP="007732C5">
      <w:r w:rsidRPr="004A4CF6">
        <w:t>All solvents used during the development of our method were LC/MS-grade, including methanol and acetonitrile (Honeywell), and water from an OmniaTap system (StakPure) was equipped with a final LC/MS purification filter. Formic acid (Sigma Aldrich) and 1 mM ammonium fluoride (Sigma Aldrich) were employed to adjust the mobile phase. Sample preparation and purification were carried out using Captiva EMR-Lipid columns (Agilent).</w:t>
      </w:r>
    </w:p>
    <w:p w14:paraId="625E6194" w14:textId="6A5F6A9E" w:rsidR="007732C5" w:rsidRPr="004A4CF6" w:rsidRDefault="007732C5" w:rsidP="005B10B3">
      <w:pPr>
        <w:pStyle w:val="Nadpis2"/>
        <w:rPr>
          <w:b/>
          <w:bCs/>
          <w:color w:val="auto"/>
        </w:rPr>
      </w:pPr>
      <w:r w:rsidRPr="004A4CF6">
        <w:rPr>
          <w:b/>
          <w:bCs/>
          <w:color w:val="auto"/>
        </w:rPr>
        <w:t xml:space="preserve">Sample </w:t>
      </w:r>
      <w:r w:rsidR="00D77207" w:rsidRPr="004A4CF6">
        <w:rPr>
          <w:b/>
          <w:bCs/>
          <w:color w:val="auto"/>
        </w:rPr>
        <w:t>P</w:t>
      </w:r>
      <w:r w:rsidRPr="004A4CF6">
        <w:rPr>
          <w:b/>
          <w:bCs/>
          <w:color w:val="auto"/>
        </w:rPr>
        <w:t>reparation</w:t>
      </w:r>
    </w:p>
    <w:p w14:paraId="59D26366" w14:textId="409A5B93" w:rsidR="007732C5" w:rsidRPr="004A4CF6" w:rsidRDefault="007732C5" w:rsidP="007732C5">
      <w:r w:rsidRPr="004A4CF6">
        <w:t xml:space="preserve">Prior to analysis, </w:t>
      </w:r>
      <w:r w:rsidR="002C2AB0" w:rsidRPr="004A4CF6">
        <w:t xml:space="preserve">serum </w:t>
      </w:r>
      <w:r w:rsidRPr="004A4CF6">
        <w:t>samples were stored at -80 °C, thawed in a water bath at 30 °C, and vortexed for 10 seconds. Following this</w:t>
      </w:r>
      <w:r w:rsidR="007470E3" w:rsidRPr="004A4CF6">
        <w:t xml:space="preserve"> step</w:t>
      </w:r>
      <w:r w:rsidRPr="004A4CF6">
        <w:t>, protein precipitation was carried out</w:t>
      </w:r>
      <w:r w:rsidR="00975420" w:rsidRPr="004A4CF6">
        <w:t xml:space="preserve"> at </w:t>
      </w:r>
      <w:r w:rsidR="00CA3A18" w:rsidRPr="004A4CF6">
        <w:t xml:space="preserve">room temperature, where </w:t>
      </w:r>
      <w:r w:rsidR="00975420" w:rsidRPr="004A4CF6">
        <w:t xml:space="preserve">100 </w:t>
      </w:r>
      <w:r w:rsidR="00975420" w:rsidRPr="004A4CF6">
        <w:rPr>
          <w:rFonts w:ascii="Calibri" w:hAnsi="Calibri" w:cs="Calibri"/>
        </w:rPr>
        <w:t>μ</w:t>
      </w:r>
      <w:r w:rsidR="00975420" w:rsidRPr="004A4CF6">
        <w:t xml:space="preserve">L </w:t>
      </w:r>
      <w:r w:rsidR="00CA3A18" w:rsidRPr="004A4CF6">
        <w:t xml:space="preserve">of serum </w:t>
      </w:r>
      <w:r w:rsidR="00975420" w:rsidRPr="004A4CF6">
        <w:t xml:space="preserve">sample </w:t>
      </w:r>
      <w:r w:rsidR="00CA3A18" w:rsidRPr="004A4CF6">
        <w:t xml:space="preserve">was </w:t>
      </w:r>
      <w:r w:rsidR="00975420" w:rsidRPr="004A4CF6">
        <w:t xml:space="preserve">treated with 400 </w:t>
      </w:r>
      <w:r w:rsidR="00975420" w:rsidRPr="004A4CF6">
        <w:rPr>
          <w:rFonts w:ascii="Calibri" w:hAnsi="Calibri" w:cs="Calibri"/>
        </w:rPr>
        <w:t>μ</w:t>
      </w:r>
      <w:r w:rsidR="00975420" w:rsidRPr="004A4CF6">
        <w:t xml:space="preserve">L of </w:t>
      </w:r>
      <w:r w:rsidRPr="004A4CF6">
        <w:t xml:space="preserve">acetonitrile and 4% </w:t>
      </w:r>
      <w:r w:rsidR="00C43AD2">
        <w:t>zinc sulfate (</w:t>
      </w:r>
      <w:r w:rsidRPr="004A4CF6">
        <w:t>ZnSO</w:t>
      </w:r>
      <w:r w:rsidRPr="004A4CF6">
        <w:rPr>
          <w:vertAlign w:val="subscript"/>
        </w:rPr>
        <w:t>4</w:t>
      </w:r>
      <w:r w:rsidR="00C43AD2">
        <w:t>)</w:t>
      </w:r>
      <w:r w:rsidR="00CA3A18" w:rsidRPr="004A4CF6">
        <w:rPr>
          <w:vertAlign w:val="subscript"/>
        </w:rPr>
        <w:t xml:space="preserve"> </w:t>
      </w:r>
      <w:r w:rsidR="00CA3A18" w:rsidRPr="004A4CF6">
        <w:t>solution</w:t>
      </w:r>
      <w:r w:rsidRPr="004A4CF6">
        <w:t xml:space="preserve">. To purify the samples, 100 </w:t>
      </w:r>
      <w:r w:rsidR="00EC4D75" w:rsidRPr="004A4CF6">
        <w:t xml:space="preserve">µL </w:t>
      </w:r>
      <w:r w:rsidRPr="004A4CF6">
        <w:t xml:space="preserve">of each sample and 400 </w:t>
      </w:r>
      <w:r w:rsidR="00EC4D75" w:rsidRPr="004A4CF6">
        <w:t xml:space="preserve">µL </w:t>
      </w:r>
      <w:r w:rsidRPr="004A4CF6">
        <w:t xml:space="preserve">of internal standard solution were applied to the Captiva EMR-Lipid Column. The mixture was filtered into Eppendorf tubes under vacuum conditions. Next, 400 </w:t>
      </w:r>
      <w:r w:rsidR="00EC4D75" w:rsidRPr="004A4CF6">
        <w:t xml:space="preserve">µL </w:t>
      </w:r>
      <w:r w:rsidRPr="004A4CF6">
        <w:t>of pure acetonitrile was added to the column, which was filtered again under vacuum into the Eppendorf tubes to release the analyte adsorbed on the column's sorbent.</w:t>
      </w:r>
      <w:r w:rsidR="00F15684" w:rsidRPr="004A4CF6">
        <w:t xml:space="preserve"> </w:t>
      </w:r>
      <w:r w:rsidR="00C43AD2">
        <w:t xml:space="preserve">Following lipid-removal filtration, </w:t>
      </w:r>
      <w:r w:rsidR="00F15684" w:rsidRPr="004A4CF6">
        <w:t>25(OH)D</w:t>
      </w:r>
      <w:r w:rsidR="00F15684" w:rsidRPr="004A4CF6">
        <w:rPr>
          <w:vertAlign w:val="subscript"/>
        </w:rPr>
        <w:t>3</w:t>
      </w:r>
      <w:r w:rsidR="00F15684" w:rsidRPr="004A4CF6">
        <w:t xml:space="preserve"> samples were injected in a 5 </w:t>
      </w:r>
      <w:r w:rsidR="00F15684" w:rsidRPr="004A4CF6">
        <w:rPr>
          <w:rFonts w:ascii="Calibri" w:hAnsi="Calibri" w:cs="Calibri"/>
        </w:rPr>
        <w:t>μ</w:t>
      </w:r>
      <w:r w:rsidR="00F15684" w:rsidRPr="004A4CF6">
        <w:t>L volume</w:t>
      </w:r>
      <w:r w:rsidR="00C43AD2">
        <w:t xml:space="preserve"> into LC-MS/MS</w:t>
      </w:r>
      <w:r w:rsidR="00F15684" w:rsidRPr="004A4CF6">
        <w:t>.</w:t>
      </w:r>
    </w:p>
    <w:p w14:paraId="4B7E4897" w14:textId="64F1A802" w:rsidR="007732C5" w:rsidRPr="004A4CF6" w:rsidRDefault="007732C5" w:rsidP="00D41925">
      <w:pPr>
        <w:pStyle w:val="Nadpis2"/>
        <w:rPr>
          <w:b/>
          <w:bCs/>
          <w:color w:val="auto"/>
        </w:rPr>
      </w:pPr>
      <w:r w:rsidRPr="004A4CF6">
        <w:rPr>
          <w:b/>
          <w:bCs/>
          <w:color w:val="auto"/>
        </w:rPr>
        <w:t xml:space="preserve">LC/MS </w:t>
      </w:r>
      <w:r w:rsidR="00D77207" w:rsidRPr="004A4CF6">
        <w:rPr>
          <w:b/>
          <w:bCs/>
          <w:color w:val="auto"/>
        </w:rPr>
        <w:t>C</w:t>
      </w:r>
      <w:r w:rsidRPr="004A4CF6">
        <w:rPr>
          <w:b/>
          <w:bCs/>
          <w:color w:val="auto"/>
        </w:rPr>
        <w:t>onditions</w:t>
      </w:r>
    </w:p>
    <w:p w14:paraId="59E25631" w14:textId="1032BDC7" w:rsidR="00A4171A" w:rsidRPr="004A4CF6" w:rsidRDefault="00A4171A" w:rsidP="00206E88">
      <w:r w:rsidRPr="004A4CF6">
        <w:t xml:space="preserve">Identification and quantification of analytes were performed on </w:t>
      </w:r>
      <w:r w:rsidR="00334B3A" w:rsidRPr="004A4CF6">
        <w:t>the</w:t>
      </w:r>
      <w:r w:rsidRPr="004A4CF6">
        <w:t xml:space="preserve"> Agilent 6495 Triple Quadrupole LC/MS coupled to a 1290 Infinity II LC and ESI ion source (Agilent). Chromatographic separation was carried out on Poroshell 120 PFP column (4.6</w:t>
      </w:r>
      <w:r w:rsidR="00F94B90" w:rsidRPr="004A4CF6">
        <w:t xml:space="preserve"> × </w:t>
      </w:r>
      <w:r w:rsidRPr="004A4CF6">
        <w:t>50 mm, particle size</w:t>
      </w:r>
      <w:r w:rsidR="00F94B90" w:rsidRPr="004A4CF6">
        <w:t xml:space="preserve"> 2.7 µm</w:t>
      </w:r>
      <w:r w:rsidRPr="004A4CF6">
        <w:t xml:space="preserve">, Agilent). The separation was conducted at 20 °C, with an injection volume of 5 µL. Prior to analysis, samples were stored in the autosampler at </w:t>
      </w:r>
      <w:r w:rsidR="00497457">
        <w:t>15</w:t>
      </w:r>
      <w:r w:rsidRPr="004A4CF6">
        <w:t xml:space="preserve"> °C.</w:t>
      </w:r>
    </w:p>
    <w:p w14:paraId="46B3A072" w14:textId="77777777" w:rsidR="007732C5" w:rsidRPr="004A4CF6" w:rsidRDefault="007732C5" w:rsidP="005B10B3">
      <w:pPr>
        <w:pStyle w:val="Nadpis3"/>
        <w:rPr>
          <w:rFonts w:asciiTheme="majorHAnsi" w:hAnsiTheme="majorHAnsi"/>
          <w:b/>
          <w:bCs/>
          <w:color w:val="auto"/>
          <w:sz w:val="32"/>
          <w:szCs w:val="32"/>
          <w:lang w:eastAsia="cs-CZ"/>
        </w:rPr>
      </w:pPr>
      <w:r w:rsidRPr="004A4CF6">
        <w:rPr>
          <w:rFonts w:asciiTheme="majorHAnsi" w:hAnsiTheme="majorHAnsi"/>
          <w:b/>
          <w:bCs/>
          <w:color w:val="auto"/>
          <w:sz w:val="32"/>
          <w:szCs w:val="32"/>
          <w:lang w:eastAsia="cs-CZ"/>
        </w:rPr>
        <w:t>Gradient Elution</w:t>
      </w:r>
    </w:p>
    <w:p w14:paraId="741F1C36" w14:textId="2600E238" w:rsidR="007732C5" w:rsidRPr="004A4CF6" w:rsidRDefault="004D3266" w:rsidP="00FF01ED">
      <w:pPr>
        <w:rPr>
          <w:lang w:eastAsia="cs-CZ"/>
        </w:rPr>
      </w:pPr>
      <w:r>
        <w:rPr>
          <w:lang w:eastAsia="cs-CZ"/>
        </w:rPr>
        <w:t>A</w:t>
      </w:r>
      <w:r w:rsidR="007732C5" w:rsidRPr="004A4CF6">
        <w:rPr>
          <w:lang w:eastAsia="cs-CZ"/>
        </w:rPr>
        <w:t xml:space="preserve"> gradient elution was applied using:</w:t>
      </w:r>
    </w:p>
    <w:p w14:paraId="688A4BE9" w14:textId="6AC5B826" w:rsidR="007732C5" w:rsidRPr="004A4CF6" w:rsidRDefault="007732C5" w:rsidP="007732C5">
      <w:pPr>
        <w:pStyle w:val="Bezmezer"/>
        <w:numPr>
          <w:ilvl w:val="0"/>
          <w:numId w:val="1"/>
        </w:numPr>
        <w:rPr>
          <w:lang w:eastAsia="cs-CZ"/>
        </w:rPr>
      </w:pPr>
      <w:r w:rsidRPr="004A4CF6">
        <w:rPr>
          <w:b/>
          <w:lang w:eastAsia="cs-CZ"/>
        </w:rPr>
        <w:lastRenderedPageBreak/>
        <w:t>Mobile Phase A:</w:t>
      </w:r>
      <w:r w:rsidRPr="004A4CF6">
        <w:rPr>
          <w:lang w:eastAsia="cs-CZ"/>
        </w:rPr>
        <w:t xml:space="preserve"> Water modified with formic acid 0.01 % (v/v) and </w:t>
      </w:r>
      <w:r w:rsidR="0042463A" w:rsidRPr="004A4CF6">
        <w:rPr>
          <w:lang w:eastAsia="cs-CZ"/>
        </w:rPr>
        <w:t xml:space="preserve">1 mM </w:t>
      </w:r>
      <w:r w:rsidRPr="004A4CF6">
        <w:rPr>
          <w:lang w:eastAsia="cs-CZ"/>
        </w:rPr>
        <w:t>ammonium fluoride.</w:t>
      </w:r>
    </w:p>
    <w:p w14:paraId="1C8F1312" w14:textId="77777777" w:rsidR="007732C5" w:rsidRPr="004A4CF6" w:rsidRDefault="007732C5" w:rsidP="007732C5">
      <w:pPr>
        <w:pStyle w:val="Bezmezer"/>
        <w:numPr>
          <w:ilvl w:val="0"/>
          <w:numId w:val="1"/>
        </w:numPr>
        <w:rPr>
          <w:lang w:eastAsia="cs-CZ"/>
        </w:rPr>
      </w:pPr>
      <w:r w:rsidRPr="004A4CF6">
        <w:rPr>
          <w:b/>
          <w:lang w:eastAsia="cs-CZ"/>
        </w:rPr>
        <w:t>Mobile Phase B:</w:t>
      </w:r>
      <w:r w:rsidRPr="004A4CF6">
        <w:rPr>
          <w:lang w:eastAsia="cs-CZ"/>
        </w:rPr>
        <w:t xml:space="preserve"> Methanol.</w:t>
      </w:r>
    </w:p>
    <w:p w14:paraId="2E3AFDD6" w14:textId="3D3C6373" w:rsidR="000A71ED" w:rsidRPr="004A4CF6" w:rsidRDefault="007732C5" w:rsidP="000A71ED">
      <w:pPr>
        <w:pStyle w:val="Nadpis3"/>
        <w:rPr>
          <w:rFonts w:asciiTheme="majorHAnsi" w:hAnsiTheme="majorHAnsi"/>
          <w:b/>
          <w:bCs/>
          <w:color w:val="auto"/>
          <w:sz w:val="32"/>
          <w:szCs w:val="32"/>
          <w:lang w:eastAsia="cs-CZ"/>
        </w:rPr>
      </w:pPr>
      <w:r w:rsidRPr="004A4CF6">
        <w:rPr>
          <w:rFonts w:asciiTheme="majorHAnsi" w:hAnsiTheme="majorHAnsi"/>
          <w:b/>
          <w:bCs/>
          <w:color w:val="auto"/>
          <w:sz w:val="32"/>
          <w:szCs w:val="32"/>
          <w:lang w:eastAsia="cs-CZ"/>
        </w:rPr>
        <w:t xml:space="preserve">Gradient </w:t>
      </w:r>
      <w:r w:rsidR="00D77207" w:rsidRPr="004A4CF6">
        <w:rPr>
          <w:rFonts w:asciiTheme="majorHAnsi" w:hAnsiTheme="majorHAnsi"/>
          <w:b/>
          <w:bCs/>
          <w:color w:val="auto"/>
          <w:sz w:val="32"/>
          <w:szCs w:val="32"/>
          <w:lang w:eastAsia="cs-CZ"/>
        </w:rPr>
        <w:t>D</w:t>
      </w:r>
      <w:r w:rsidRPr="004A4CF6">
        <w:rPr>
          <w:rFonts w:asciiTheme="majorHAnsi" w:hAnsiTheme="majorHAnsi"/>
          <w:b/>
          <w:bCs/>
          <w:color w:val="auto"/>
          <w:sz w:val="32"/>
          <w:szCs w:val="32"/>
          <w:lang w:eastAsia="cs-CZ"/>
        </w:rPr>
        <w:t>etails:</w:t>
      </w:r>
    </w:p>
    <w:p w14:paraId="301C3EB7" w14:textId="2EE6855E" w:rsidR="0035790B" w:rsidRPr="004A4CF6" w:rsidRDefault="0035790B" w:rsidP="0035790B">
      <w:pPr>
        <w:pStyle w:val="Bezmezer"/>
        <w:numPr>
          <w:ilvl w:val="0"/>
          <w:numId w:val="2"/>
        </w:numPr>
        <w:rPr>
          <w:lang w:eastAsia="cs-CZ"/>
        </w:rPr>
      </w:pPr>
      <w:r w:rsidRPr="004A4CF6">
        <w:rPr>
          <w:lang w:eastAsia="cs-CZ"/>
        </w:rPr>
        <w:t>0 min: 35% A, 65% B.</w:t>
      </w:r>
    </w:p>
    <w:p w14:paraId="469ED1B7" w14:textId="731E004C" w:rsidR="0035790B" w:rsidRPr="004A4CF6" w:rsidRDefault="0035790B" w:rsidP="0035790B">
      <w:pPr>
        <w:pStyle w:val="Bezmezer"/>
        <w:numPr>
          <w:ilvl w:val="0"/>
          <w:numId w:val="2"/>
        </w:numPr>
        <w:rPr>
          <w:lang w:eastAsia="cs-CZ"/>
        </w:rPr>
      </w:pPr>
      <w:r w:rsidRPr="004A4CF6">
        <w:rPr>
          <w:lang w:eastAsia="cs-CZ"/>
        </w:rPr>
        <w:t>1.0 min: 25% A, 75% B.</w:t>
      </w:r>
    </w:p>
    <w:p w14:paraId="55E02E26" w14:textId="51FEECB0" w:rsidR="0035790B" w:rsidRPr="004A4CF6" w:rsidRDefault="0035790B" w:rsidP="0035790B">
      <w:pPr>
        <w:pStyle w:val="Bezmezer"/>
        <w:numPr>
          <w:ilvl w:val="0"/>
          <w:numId w:val="2"/>
        </w:numPr>
        <w:rPr>
          <w:lang w:eastAsia="cs-CZ"/>
        </w:rPr>
      </w:pPr>
      <w:r w:rsidRPr="004A4CF6">
        <w:rPr>
          <w:lang w:eastAsia="cs-CZ"/>
        </w:rPr>
        <w:t>6.0 min: 20% A, 80% B.</w:t>
      </w:r>
    </w:p>
    <w:p w14:paraId="14574B63" w14:textId="26283C2A" w:rsidR="0035790B" w:rsidRPr="004A4CF6" w:rsidRDefault="0035790B" w:rsidP="0035790B">
      <w:pPr>
        <w:pStyle w:val="Bezmezer"/>
        <w:numPr>
          <w:ilvl w:val="0"/>
          <w:numId w:val="2"/>
        </w:numPr>
        <w:rPr>
          <w:lang w:eastAsia="cs-CZ"/>
        </w:rPr>
      </w:pPr>
      <w:r w:rsidRPr="004A4CF6">
        <w:rPr>
          <w:lang w:eastAsia="cs-CZ"/>
        </w:rPr>
        <w:t>6.5 min: 0% A, 100% B.</w:t>
      </w:r>
    </w:p>
    <w:p w14:paraId="7F340F6E" w14:textId="0761CBC6" w:rsidR="0035790B" w:rsidRPr="004A4CF6" w:rsidRDefault="0035790B" w:rsidP="0035790B">
      <w:pPr>
        <w:pStyle w:val="Bezmezer"/>
        <w:numPr>
          <w:ilvl w:val="0"/>
          <w:numId w:val="2"/>
        </w:numPr>
        <w:rPr>
          <w:lang w:eastAsia="cs-CZ"/>
        </w:rPr>
      </w:pPr>
      <w:r w:rsidRPr="004A4CF6">
        <w:rPr>
          <w:lang w:eastAsia="cs-CZ"/>
        </w:rPr>
        <w:t>8.5 min: 35% A, 65% B.</w:t>
      </w:r>
    </w:p>
    <w:p w14:paraId="38AF5D08" w14:textId="77777777" w:rsidR="003502F2" w:rsidRPr="004A4CF6" w:rsidRDefault="003502F2" w:rsidP="003502F2">
      <w:pPr>
        <w:pStyle w:val="Bezmezer"/>
        <w:ind w:left="720"/>
        <w:rPr>
          <w:lang w:eastAsia="cs-CZ"/>
        </w:rPr>
      </w:pPr>
    </w:p>
    <w:p w14:paraId="6CAAAE35" w14:textId="6DFE6837" w:rsidR="0035790B" w:rsidRPr="004A4CF6" w:rsidRDefault="0035790B" w:rsidP="0035790B">
      <w:pPr>
        <w:rPr>
          <w:lang w:eastAsia="cs-CZ"/>
        </w:rPr>
      </w:pPr>
      <w:r w:rsidRPr="004A4CF6">
        <w:rPr>
          <w:lang w:eastAsia="cs-CZ"/>
        </w:rPr>
        <w:t>The total analysis time was 10 minutes, with a mobile phase flow rate of 0.4 mL/min.</w:t>
      </w:r>
    </w:p>
    <w:p w14:paraId="3ECBB409" w14:textId="3B215B75" w:rsidR="007732C5" w:rsidRPr="004A4CF6" w:rsidRDefault="007732C5" w:rsidP="0035790B">
      <w:pPr>
        <w:pStyle w:val="Nadpis3"/>
        <w:rPr>
          <w:rFonts w:asciiTheme="majorHAnsi" w:hAnsiTheme="majorHAnsi"/>
          <w:b/>
          <w:bCs/>
          <w:color w:val="auto"/>
          <w:sz w:val="32"/>
          <w:szCs w:val="32"/>
        </w:rPr>
      </w:pPr>
      <w:r w:rsidRPr="004A4CF6">
        <w:rPr>
          <w:rFonts w:asciiTheme="majorHAnsi" w:hAnsiTheme="majorHAnsi"/>
          <w:b/>
          <w:bCs/>
          <w:color w:val="auto"/>
          <w:sz w:val="32"/>
          <w:szCs w:val="32"/>
        </w:rPr>
        <w:t>Ionization and Detection</w:t>
      </w:r>
    </w:p>
    <w:p w14:paraId="3AE703AC" w14:textId="43C5D8BD" w:rsidR="000E19D9" w:rsidRPr="004A4CF6" w:rsidRDefault="005F2A1F" w:rsidP="000E19D9">
      <w:r w:rsidRPr="004A4CF6">
        <w:t>Samples were ionized using ESI in positive mode. Optimal signal was achieved under the following conditions:</w:t>
      </w:r>
    </w:p>
    <w:p w14:paraId="3871E998" w14:textId="77777777" w:rsidR="005F2A1F" w:rsidRPr="004A4CF6" w:rsidRDefault="005F2A1F" w:rsidP="005F2A1F">
      <w:pPr>
        <w:pStyle w:val="Bezmezer"/>
        <w:numPr>
          <w:ilvl w:val="0"/>
          <w:numId w:val="3"/>
        </w:numPr>
      </w:pPr>
      <w:r w:rsidRPr="004A4CF6">
        <w:t xml:space="preserve">Source temperature: </w:t>
      </w:r>
      <w:r w:rsidRPr="004A4CF6">
        <w:rPr>
          <w:rStyle w:val="Siln"/>
        </w:rPr>
        <w:t>225 °C</w:t>
      </w:r>
      <w:r w:rsidRPr="004A4CF6">
        <w:t>.</w:t>
      </w:r>
    </w:p>
    <w:p w14:paraId="051B48FC" w14:textId="2D7D7D6B" w:rsidR="005F2A1F" w:rsidRPr="004A4CF6" w:rsidRDefault="005F2A1F" w:rsidP="005F2A1F">
      <w:pPr>
        <w:pStyle w:val="Bezmezer"/>
        <w:numPr>
          <w:ilvl w:val="0"/>
          <w:numId w:val="3"/>
        </w:numPr>
      </w:pPr>
      <w:r w:rsidRPr="004A4CF6">
        <w:t xml:space="preserve">Gas temperature: </w:t>
      </w:r>
      <w:r w:rsidRPr="004A4CF6">
        <w:rPr>
          <w:rStyle w:val="Siln"/>
        </w:rPr>
        <w:t>200 °C</w:t>
      </w:r>
      <w:r w:rsidRPr="004A4CF6">
        <w:t>.</w:t>
      </w:r>
    </w:p>
    <w:p w14:paraId="02CB9A15" w14:textId="4753797D" w:rsidR="005F2A1F" w:rsidRPr="004A4CF6" w:rsidRDefault="005F2A1F" w:rsidP="005F2A1F">
      <w:pPr>
        <w:pStyle w:val="Bezmezer"/>
        <w:numPr>
          <w:ilvl w:val="0"/>
          <w:numId w:val="3"/>
        </w:numPr>
      </w:pPr>
      <w:r w:rsidRPr="004A4CF6">
        <w:t xml:space="preserve">Gas flow: </w:t>
      </w:r>
      <w:r w:rsidRPr="004A4CF6">
        <w:rPr>
          <w:rStyle w:val="Siln"/>
        </w:rPr>
        <w:t>20 L/min</w:t>
      </w:r>
      <w:r w:rsidRPr="004A4CF6">
        <w:t>.</w:t>
      </w:r>
    </w:p>
    <w:p w14:paraId="57E2C363" w14:textId="77777777" w:rsidR="005F2A1F" w:rsidRPr="004A4CF6" w:rsidRDefault="005F2A1F" w:rsidP="005F2A1F">
      <w:pPr>
        <w:pStyle w:val="Bezmezer"/>
        <w:numPr>
          <w:ilvl w:val="0"/>
          <w:numId w:val="3"/>
        </w:numPr>
      </w:pPr>
      <w:r w:rsidRPr="004A4CF6">
        <w:t xml:space="preserve">Nebulizer pressure: </w:t>
      </w:r>
      <w:r w:rsidRPr="004A4CF6">
        <w:rPr>
          <w:rStyle w:val="Siln"/>
        </w:rPr>
        <w:t>45 psi</w:t>
      </w:r>
      <w:r w:rsidRPr="004A4CF6">
        <w:t>.</w:t>
      </w:r>
    </w:p>
    <w:p w14:paraId="316E89CE" w14:textId="64237AC1" w:rsidR="005F2A1F" w:rsidRPr="004A4CF6" w:rsidRDefault="005F2A1F" w:rsidP="005F2A1F">
      <w:pPr>
        <w:pStyle w:val="Bezmezer"/>
        <w:numPr>
          <w:ilvl w:val="0"/>
          <w:numId w:val="3"/>
        </w:numPr>
      </w:pPr>
      <w:r w:rsidRPr="004A4CF6">
        <w:t xml:space="preserve">Sheath gas temperature: </w:t>
      </w:r>
      <w:r w:rsidR="00CF7DC5" w:rsidRPr="004A4CF6">
        <w:rPr>
          <w:rStyle w:val="Siln"/>
        </w:rPr>
        <w:t>40</w:t>
      </w:r>
      <w:r w:rsidRPr="004A4CF6">
        <w:rPr>
          <w:rStyle w:val="Siln"/>
        </w:rPr>
        <w:t>0 °C</w:t>
      </w:r>
      <w:r w:rsidRPr="004A4CF6">
        <w:t>.</w:t>
      </w:r>
    </w:p>
    <w:p w14:paraId="78A97056" w14:textId="7435C1C7" w:rsidR="005F2A1F" w:rsidRPr="004A4CF6" w:rsidRDefault="005F2A1F" w:rsidP="005F2A1F">
      <w:pPr>
        <w:pStyle w:val="Bezmezer"/>
        <w:numPr>
          <w:ilvl w:val="0"/>
          <w:numId w:val="3"/>
        </w:numPr>
      </w:pPr>
      <w:r w:rsidRPr="004A4CF6">
        <w:t xml:space="preserve">Sheath gas flow: </w:t>
      </w:r>
      <w:r w:rsidRPr="004A4CF6">
        <w:rPr>
          <w:rStyle w:val="Siln"/>
        </w:rPr>
        <w:t>1</w:t>
      </w:r>
      <w:r w:rsidR="00CF7DC5" w:rsidRPr="004A4CF6">
        <w:rPr>
          <w:rStyle w:val="Siln"/>
        </w:rPr>
        <w:t>2</w:t>
      </w:r>
      <w:r w:rsidRPr="004A4CF6">
        <w:rPr>
          <w:rStyle w:val="Siln"/>
        </w:rPr>
        <w:t xml:space="preserve"> L/min</w:t>
      </w:r>
      <w:r w:rsidRPr="004A4CF6">
        <w:t>.</w:t>
      </w:r>
    </w:p>
    <w:p w14:paraId="5A169DC4" w14:textId="2E401984" w:rsidR="005F2A1F" w:rsidRPr="004A4CF6" w:rsidRDefault="005F2A1F" w:rsidP="000E19D9">
      <w:pPr>
        <w:pStyle w:val="Bezmezer"/>
        <w:numPr>
          <w:ilvl w:val="0"/>
          <w:numId w:val="3"/>
        </w:numPr>
      </w:pPr>
      <w:r w:rsidRPr="004A4CF6">
        <w:t xml:space="preserve">Capillary voltage: </w:t>
      </w:r>
      <w:r w:rsidRPr="004A4CF6">
        <w:rPr>
          <w:rStyle w:val="Siln"/>
        </w:rPr>
        <w:t>+3500 V</w:t>
      </w:r>
      <w:r w:rsidRPr="004A4CF6">
        <w:t>.</w:t>
      </w:r>
    </w:p>
    <w:p w14:paraId="445F5A45" w14:textId="77777777" w:rsidR="007A15D6" w:rsidRPr="004A4CF6" w:rsidRDefault="007A15D6" w:rsidP="007A15D6">
      <w:pPr>
        <w:pStyle w:val="Bezmezer"/>
        <w:ind w:left="720"/>
      </w:pPr>
    </w:p>
    <w:p w14:paraId="191B1E72" w14:textId="1D550EAA" w:rsidR="00CF7DC5" w:rsidRPr="004A4CF6" w:rsidRDefault="00CF7DC5" w:rsidP="00141E91">
      <w:r w:rsidRPr="004A4CF6">
        <w:t>Detection was performed in the MRM mode</w:t>
      </w:r>
      <w:r w:rsidR="0038428B" w:rsidRPr="004A4CF6">
        <w:t>, the total cycle time was 10 min</w:t>
      </w:r>
      <w:r w:rsidRPr="004A4CF6">
        <w:t>. The dwell time for the individual transitions was set to 753</w:t>
      </w:r>
      <w:r w:rsidR="006B56CB" w:rsidRPr="004A4CF6">
        <w:t>.</w:t>
      </w:r>
      <w:r w:rsidRPr="004A4CF6">
        <w:t>7 ms per cycle.</w:t>
      </w:r>
    </w:p>
    <w:p w14:paraId="27C69E74" w14:textId="77777777" w:rsidR="007732C5" w:rsidRPr="004A4CF6" w:rsidRDefault="007732C5" w:rsidP="005B10B3">
      <w:pPr>
        <w:pStyle w:val="Nadpis3"/>
        <w:rPr>
          <w:rFonts w:asciiTheme="majorHAnsi" w:hAnsiTheme="majorHAnsi"/>
          <w:b/>
          <w:bCs/>
          <w:color w:val="auto"/>
          <w:sz w:val="32"/>
          <w:szCs w:val="32"/>
        </w:rPr>
      </w:pPr>
      <w:r w:rsidRPr="004A4CF6">
        <w:rPr>
          <w:rFonts w:asciiTheme="majorHAnsi" w:hAnsiTheme="majorHAnsi"/>
          <w:b/>
          <w:bCs/>
          <w:color w:val="auto"/>
          <w:sz w:val="32"/>
          <w:szCs w:val="32"/>
        </w:rPr>
        <w:t>Data Processing</w:t>
      </w:r>
    </w:p>
    <w:p w14:paraId="09B9922C" w14:textId="3E034ADB" w:rsidR="007732C5" w:rsidRPr="004A4CF6" w:rsidRDefault="007732C5" w:rsidP="00FF01ED">
      <w:r w:rsidRPr="004A4CF6">
        <w:t>Data acquisition and processing were performed using the following Agilent software tools:</w:t>
      </w:r>
    </w:p>
    <w:p w14:paraId="2F296725" w14:textId="77777777" w:rsidR="007732C5" w:rsidRPr="004A4CF6" w:rsidRDefault="007732C5" w:rsidP="007732C5">
      <w:pPr>
        <w:pStyle w:val="Bezmezer"/>
        <w:numPr>
          <w:ilvl w:val="0"/>
          <w:numId w:val="4"/>
        </w:numPr>
        <w:rPr>
          <w:b/>
        </w:rPr>
      </w:pPr>
      <w:r w:rsidRPr="004A4CF6">
        <w:rPr>
          <w:rStyle w:val="Siln"/>
        </w:rPr>
        <w:t>Agilent MassHunter Qualitative Analysis 10.0</w:t>
      </w:r>
      <w:r w:rsidRPr="004A4CF6">
        <w:rPr>
          <w:b/>
        </w:rPr>
        <w:t>.</w:t>
      </w:r>
    </w:p>
    <w:p w14:paraId="6266C304" w14:textId="77777777" w:rsidR="007732C5" w:rsidRPr="004A4CF6" w:rsidRDefault="007732C5" w:rsidP="007732C5">
      <w:pPr>
        <w:pStyle w:val="Bezmezer"/>
        <w:numPr>
          <w:ilvl w:val="0"/>
          <w:numId w:val="4"/>
        </w:numPr>
        <w:rPr>
          <w:b/>
        </w:rPr>
      </w:pPr>
      <w:r w:rsidRPr="004A4CF6">
        <w:rPr>
          <w:rStyle w:val="Siln"/>
        </w:rPr>
        <w:t>Agilent MassHunter Quantitative Analysis (for QQQ)</w:t>
      </w:r>
      <w:r w:rsidRPr="004A4CF6">
        <w:rPr>
          <w:b/>
        </w:rPr>
        <w:t>.</w:t>
      </w:r>
    </w:p>
    <w:p w14:paraId="1B5462B9" w14:textId="77777777" w:rsidR="007732C5" w:rsidRPr="004A4CF6" w:rsidRDefault="007732C5" w:rsidP="007732C5">
      <w:pPr>
        <w:pStyle w:val="Bezmezer"/>
        <w:numPr>
          <w:ilvl w:val="0"/>
          <w:numId w:val="4"/>
        </w:numPr>
        <w:rPr>
          <w:b/>
        </w:rPr>
      </w:pPr>
      <w:r w:rsidRPr="004A4CF6">
        <w:rPr>
          <w:rStyle w:val="Siln"/>
        </w:rPr>
        <w:t>Agilent MassHunter Data Acquisition</w:t>
      </w:r>
      <w:r w:rsidRPr="004A4CF6">
        <w:rPr>
          <w:b/>
        </w:rPr>
        <w:t>.</w:t>
      </w:r>
    </w:p>
    <w:p w14:paraId="21A86165" w14:textId="77777777" w:rsidR="00AF2BD3" w:rsidRPr="004A4CF6" w:rsidRDefault="00AF2BD3" w:rsidP="00D1703B"/>
    <w:p w14:paraId="587C191E" w14:textId="0DB6197F" w:rsidR="007732C5" w:rsidRPr="004A4CF6" w:rsidRDefault="007732C5" w:rsidP="00D1703B">
      <w:r w:rsidRPr="004A4CF6">
        <w:t xml:space="preserve">This method ensures robust and reliable quantification of </w:t>
      </w:r>
      <w:r w:rsidR="0044071D" w:rsidRPr="004A4CF6">
        <w:t xml:space="preserve">the </w:t>
      </w:r>
      <w:r w:rsidRPr="004A4CF6">
        <w:t>analyte with precise chromatographic separation and sensitive detection.</w:t>
      </w:r>
    </w:p>
    <w:p w14:paraId="793BC1AB" w14:textId="0481B024" w:rsidR="0045235C" w:rsidRPr="004A4CF6" w:rsidRDefault="0045235C" w:rsidP="0045235C">
      <w:pPr>
        <w:spacing w:after="160" w:line="278" w:lineRule="auto"/>
      </w:pPr>
      <w:r w:rsidRPr="004A4CF6">
        <w:br w:type="page"/>
      </w:r>
    </w:p>
    <w:p w14:paraId="57F0F595" w14:textId="7402EC48" w:rsidR="007732C5" w:rsidRPr="004A4CF6" w:rsidRDefault="002F1585" w:rsidP="0044071D">
      <w:pPr>
        <w:pStyle w:val="Nadpis1"/>
      </w:pPr>
      <w:r w:rsidRPr="004A4CF6">
        <w:rPr>
          <w:b/>
          <w:bCs/>
          <w:color w:val="auto"/>
        </w:rPr>
        <w:lastRenderedPageBreak/>
        <w:t>Results</w:t>
      </w:r>
    </w:p>
    <w:p w14:paraId="78611A2B" w14:textId="29CB82AC" w:rsidR="009F76C9" w:rsidRPr="00346FBB" w:rsidRDefault="00666D2F" w:rsidP="00346FBB">
      <w:pPr>
        <w:pStyle w:val="Nadpis3"/>
        <w:rPr>
          <w:rFonts w:asciiTheme="majorHAnsi" w:hAnsiTheme="majorHAnsi"/>
          <w:b/>
          <w:bCs/>
          <w:color w:val="auto"/>
          <w:sz w:val="32"/>
          <w:szCs w:val="32"/>
        </w:rPr>
      </w:pPr>
      <w:r w:rsidRPr="00346FBB">
        <w:rPr>
          <w:rFonts w:asciiTheme="majorHAnsi" w:hAnsiTheme="majorHAnsi"/>
          <w:b/>
          <w:bCs/>
          <w:color w:val="auto"/>
          <w:sz w:val="32"/>
          <w:szCs w:val="32"/>
        </w:rPr>
        <w:t>Performance Characteristics for 25(OH)D</w:t>
      </w:r>
      <w:r w:rsidRPr="00346FBB">
        <w:rPr>
          <w:rFonts w:asciiTheme="majorHAnsi" w:hAnsiTheme="majorHAnsi"/>
          <w:b/>
          <w:bCs/>
          <w:color w:val="auto"/>
          <w:sz w:val="32"/>
          <w:szCs w:val="32"/>
          <w:vertAlign w:val="subscript"/>
        </w:rPr>
        <w:t>3</w:t>
      </w:r>
    </w:p>
    <w:p w14:paraId="4035E27A" w14:textId="41A856F7" w:rsidR="009F76C9" w:rsidRPr="005E4573" w:rsidRDefault="005E4573" w:rsidP="009F76C9">
      <w:pPr>
        <w:rPr>
          <w:i/>
          <w:iCs/>
          <w:sz w:val="18"/>
          <w:szCs w:val="18"/>
        </w:rPr>
      </w:pPr>
      <w:r>
        <w:rPr>
          <w:i/>
          <w:iCs/>
          <w:sz w:val="18"/>
          <w:szCs w:val="18"/>
        </w:rPr>
        <w:t xml:space="preserve">Table 1: </w:t>
      </w:r>
      <w:r w:rsidRPr="005E4573">
        <w:rPr>
          <w:i/>
          <w:iCs/>
          <w:sz w:val="18"/>
          <w:szCs w:val="18"/>
        </w:rPr>
        <w:t>The method precision represented by CV (%) results from intra-assay for 25(OH)D₃ analysis</w:t>
      </w:r>
      <w:r>
        <w:rPr>
          <w:i/>
          <w:iCs/>
          <w:sz w:val="18"/>
          <w:szCs w:val="18"/>
        </w:rPr>
        <w:t>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29"/>
        <w:gridCol w:w="2086"/>
        <w:gridCol w:w="809"/>
        <w:gridCol w:w="1227"/>
        <w:gridCol w:w="2721"/>
      </w:tblGrid>
      <w:tr w:rsidR="009F76C9" w:rsidRPr="004A4CF6" w14:paraId="5BC1780D" w14:textId="77777777" w:rsidTr="000151E7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E3E29B9" w14:textId="4CE1107B" w:rsidR="009F76C9" w:rsidRPr="00803E57" w:rsidRDefault="00570B89" w:rsidP="00E5306A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hAnsiTheme="minorHAnsi" w:cstheme="minorHAnsi"/>
                <w:b/>
                <w:bCs/>
                <w:iCs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iCs/>
                <w:lang w:val="en-US"/>
              </w:rPr>
              <w:t xml:space="preserve">concentration </w:t>
            </w:r>
            <w:r w:rsidRPr="004A4CF6">
              <w:rPr>
                <w:rFonts w:asciiTheme="minorHAnsi" w:hAnsiTheme="minorHAnsi" w:cstheme="minorHAnsi"/>
                <w:b/>
                <w:bCs/>
                <w:iCs/>
                <w:lang w:val="en-US"/>
              </w:rPr>
              <w:t>[ng/mL</w:t>
            </w:r>
            <w:r w:rsidRPr="004A4CF6">
              <w:rPr>
                <w:rFonts w:ascii="Aptos" w:hAnsi="Aptos" w:cstheme="minorHAnsi"/>
                <w:b/>
                <w:bCs/>
                <w:iCs/>
                <w:lang w:val="en-US"/>
              </w:rPr>
              <w:t>]</w:t>
            </w:r>
          </w:p>
        </w:tc>
        <w:tc>
          <w:tcPr>
            <w:tcW w:w="223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1D3A261" w14:textId="6FA1F7CB" w:rsidR="009F76C9" w:rsidRPr="00803E57" w:rsidRDefault="00570B89" w:rsidP="00E5306A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hAnsiTheme="minorHAnsi" w:cstheme="minorHAnsi"/>
                <w:b/>
                <w:bCs/>
                <w:iCs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iCs/>
                <w:lang w:val="en-US"/>
              </w:rPr>
              <w:t xml:space="preserve">arithmetic average </w:t>
            </w:r>
            <w:r w:rsidRPr="004A4CF6">
              <w:rPr>
                <w:rFonts w:asciiTheme="minorHAnsi" w:hAnsiTheme="minorHAnsi" w:cstheme="minorHAnsi"/>
                <w:b/>
                <w:bCs/>
                <w:iCs/>
                <w:lang w:val="en-US"/>
              </w:rPr>
              <w:t>[ng/mL</w:t>
            </w:r>
            <w:r w:rsidRPr="004A4CF6">
              <w:rPr>
                <w:rFonts w:ascii="Aptos" w:hAnsi="Aptos" w:cstheme="minorHAnsi"/>
                <w:b/>
                <w:bCs/>
                <w:iCs/>
                <w:lang w:val="en-US"/>
              </w:rPr>
              <w:t>]</w:t>
            </w:r>
          </w:p>
        </w:tc>
        <w:tc>
          <w:tcPr>
            <w:tcW w:w="8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F094CF7" w14:textId="77777777" w:rsidR="009F76C9" w:rsidRPr="00803E57" w:rsidRDefault="009F76C9" w:rsidP="00E5306A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hAnsiTheme="minorHAnsi" w:cstheme="minorHAnsi"/>
                <w:b/>
                <w:bCs/>
                <w:iCs/>
                <w:lang w:val="en-US"/>
              </w:rPr>
            </w:pPr>
            <w:r w:rsidRPr="00803E57">
              <w:rPr>
                <w:rFonts w:asciiTheme="minorHAnsi" w:hAnsiTheme="minorHAnsi" w:cstheme="minorHAnsi"/>
                <w:b/>
                <w:bCs/>
                <w:iCs/>
                <w:lang w:val="en-US"/>
              </w:rPr>
              <w:t>S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2DA5E85" w14:textId="4EAC228E" w:rsidR="009F76C9" w:rsidRPr="00803E57" w:rsidRDefault="000F78E7" w:rsidP="00E5306A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hAnsiTheme="minorHAnsi" w:cstheme="minorHAnsi"/>
                <w:b/>
                <w:bCs/>
                <w:iCs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iCs/>
                <w:lang w:val="en-US"/>
              </w:rPr>
              <w:t>precision</w:t>
            </w:r>
            <w:r w:rsidR="009F76C9" w:rsidRPr="00803E57">
              <w:rPr>
                <w:rFonts w:asciiTheme="minorHAnsi" w:hAnsiTheme="minorHAnsi" w:cstheme="minorHAnsi"/>
                <w:b/>
                <w:bCs/>
                <w:iCs/>
                <w:lang w:val="en-US"/>
              </w:rPr>
              <w:t xml:space="preserve"> 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E68F666" w14:textId="10326F93" w:rsidR="009F76C9" w:rsidRPr="00803E57" w:rsidRDefault="00570B89" w:rsidP="00E5306A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hAnsiTheme="minorHAnsi" w:cstheme="minorHAnsi"/>
                <w:b/>
                <w:bCs/>
                <w:iCs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iCs/>
                <w:lang w:val="en-US"/>
              </w:rPr>
              <w:t xml:space="preserve">intra-assay precision </w:t>
            </w:r>
            <w:r>
              <w:rPr>
                <w:rFonts w:ascii="Aptos" w:hAnsi="Aptos" w:cstheme="minorHAnsi"/>
                <w:b/>
                <w:bCs/>
                <w:iCs/>
                <w:lang w:val="en-US"/>
              </w:rPr>
              <w:t>[</w:t>
            </w:r>
            <w:r w:rsidR="009F76C9" w:rsidRPr="00803E57">
              <w:rPr>
                <w:rFonts w:asciiTheme="minorHAnsi" w:hAnsiTheme="minorHAnsi" w:cstheme="minorHAnsi"/>
                <w:b/>
                <w:bCs/>
                <w:iCs/>
                <w:lang w:val="en-US"/>
              </w:rPr>
              <w:t>CV%</w:t>
            </w:r>
            <w:r>
              <w:rPr>
                <w:rFonts w:asciiTheme="minorHAnsi" w:hAnsiTheme="minorHAnsi" w:cstheme="minorHAnsi"/>
                <w:b/>
                <w:bCs/>
                <w:iCs/>
                <w:lang w:val="en-US"/>
              </w:rPr>
              <w:t>]</w:t>
            </w:r>
          </w:p>
        </w:tc>
      </w:tr>
      <w:tr w:rsidR="009F76C9" w:rsidRPr="004A4CF6" w14:paraId="11DB1C63" w14:textId="77777777" w:rsidTr="000151E7">
        <w:trPr>
          <w:trHeight w:val="300"/>
        </w:trPr>
        <w:tc>
          <w:tcPr>
            <w:tcW w:w="0" w:type="auto"/>
            <w:tcBorders>
              <w:top w:val="single" w:sz="4" w:space="0" w:color="auto"/>
            </w:tcBorders>
            <w:noWrap/>
            <w:vAlign w:val="bottom"/>
            <w:hideMark/>
          </w:tcPr>
          <w:p w14:paraId="28277220" w14:textId="77777777" w:rsidR="009F76C9" w:rsidRPr="00E5306A" w:rsidRDefault="009F76C9" w:rsidP="00803E57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hAnsiTheme="minorHAnsi" w:cstheme="minorHAnsi"/>
                <w:iCs/>
                <w:lang w:val="en-US"/>
              </w:rPr>
            </w:pPr>
            <w:r w:rsidRPr="00E5306A">
              <w:rPr>
                <w:rFonts w:asciiTheme="minorHAnsi" w:hAnsiTheme="minorHAnsi" w:cstheme="minorHAnsi"/>
                <w:iCs/>
                <w:lang w:val="en-US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  <w:hideMark/>
          </w:tcPr>
          <w:p w14:paraId="0C520294" w14:textId="77777777" w:rsidR="009F76C9" w:rsidRPr="00E5306A" w:rsidRDefault="009F76C9" w:rsidP="00803E57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hAnsiTheme="minorHAnsi" w:cstheme="minorHAnsi"/>
                <w:iCs/>
                <w:lang w:val="en-US"/>
              </w:rPr>
            </w:pPr>
            <w:r w:rsidRPr="00E5306A">
              <w:rPr>
                <w:rFonts w:asciiTheme="minorHAnsi" w:hAnsiTheme="minorHAnsi" w:cstheme="minorHAnsi"/>
                <w:iCs/>
                <w:lang w:val="en-US"/>
              </w:rPr>
              <w:t>3,27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  <w:hideMark/>
          </w:tcPr>
          <w:p w14:paraId="4139B026" w14:textId="77777777" w:rsidR="009F76C9" w:rsidRPr="00E5306A" w:rsidRDefault="009F76C9" w:rsidP="00803E57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hAnsiTheme="minorHAnsi" w:cstheme="minorHAnsi"/>
                <w:iCs/>
                <w:lang w:val="en-US"/>
              </w:rPr>
            </w:pPr>
            <w:r w:rsidRPr="00E5306A">
              <w:rPr>
                <w:rFonts w:asciiTheme="minorHAnsi" w:hAnsiTheme="minorHAnsi" w:cstheme="minorHAnsi"/>
                <w:iCs/>
                <w:lang w:val="en-US"/>
              </w:rPr>
              <w:t>0,26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  <w:hideMark/>
          </w:tcPr>
          <w:p w14:paraId="5D27671D" w14:textId="77777777" w:rsidR="009F76C9" w:rsidRPr="00E5306A" w:rsidRDefault="009F76C9" w:rsidP="00803E57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hAnsiTheme="minorHAnsi" w:cstheme="minorHAnsi"/>
                <w:iCs/>
                <w:lang w:val="en-US"/>
              </w:rPr>
            </w:pPr>
            <w:r w:rsidRPr="00E5306A">
              <w:rPr>
                <w:rFonts w:asciiTheme="minorHAnsi" w:hAnsiTheme="minorHAnsi" w:cstheme="minorHAnsi"/>
                <w:iCs/>
                <w:lang w:val="en-US"/>
              </w:rPr>
              <w:t>0,9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  <w:hideMark/>
          </w:tcPr>
          <w:p w14:paraId="4BAB9E0C" w14:textId="77777777" w:rsidR="009F76C9" w:rsidRPr="00E5306A" w:rsidRDefault="009F76C9" w:rsidP="00803E57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hAnsiTheme="minorHAnsi" w:cstheme="minorHAnsi"/>
                <w:iCs/>
                <w:lang w:val="en-US"/>
              </w:rPr>
            </w:pPr>
            <w:r w:rsidRPr="00E5306A">
              <w:rPr>
                <w:rFonts w:asciiTheme="minorHAnsi" w:hAnsiTheme="minorHAnsi" w:cstheme="minorHAnsi"/>
                <w:iCs/>
                <w:lang w:val="en-US"/>
              </w:rPr>
              <w:t>8,03</w:t>
            </w:r>
          </w:p>
        </w:tc>
      </w:tr>
      <w:tr w:rsidR="009F76C9" w:rsidRPr="004A4CF6" w14:paraId="3821CA97" w14:textId="77777777" w:rsidTr="000151E7">
        <w:trPr>
          <w:trHeight w:val="300"/>
        </w:trPr>
        <w:tc>
          <w:tcPr>
            <w:tcW w:w="0" w:type="auto"/>
            <w:noWrap/>
            <w:vAlign w:val="bottom"/>
            <w:hideMark/>
          </w:tcPr>
          <w:p w14:paraId="1DDCB644" w14:textId="77777777" w:rsidR="009F76C9" w:rsidRPr="00E5306A" w:rsidRDefault="009F76C9" w:rsidP="00803E57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hAnsiTheme="minorHAnsi" w:cstheme="minorHAnsi"/>
                <w:iCs/>
                <w:lang w:val="en-US"/>
              </w:rPr>
            </w:pPr>
            <w:r w:rsidRPr="00E5306A">
              <w:rPr>
                <w:rFonts w:asciiTheme="minorHAnsi" w:hAnsiTheme="minorHAnsi" w:cstheme="minorHAnsi"/>
                <w:iCs/>
                <w:lang w:val="en-US"/>
              </w:rPr>
              <w:t>12</w:t>
            </w:r>
          </w:p>
        </w:tc>
        <w:tc>
          <w:tcPr>
            <w:tcW w:w="0" w:type="auto"/>
            <w:noWrap/>
            <w:vAlign w:val="bottom"/>
            <w:hideMark/>
          </w:tcPr>
          <w:p w14:paraId="3749204D" w14:textId="77777777" w:rsidR="009F76C9" w:rsidRPr="00E5306A" w:rsidRDefault="009F76C9" w:rsidP="00803E57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hAnsiTheme="minorHAnsi" w:cstheme="minorHAnsi"/>
                <w:iCs/>
                <w:lang w:val="en-US"/>
              </w:rPr>
            </w:pPr>
            <w:r w:rsidRPr="00E5306A">
              <w:rPr>
                <w:rFonts w:asciiTheme="minorHAnsi" w:hAnsiTheme="minorHAnsi" w:cstheme="minorHAnsi"/>
                <w:iCs/>
                <w:lang w:val="en-US"/>
              </w:rPr>
              <w:t>11,35</w:t>
            </w:r>
          </w:p>
        </w:tc>
        <w:tc>
          <w:tcPr>
            <w:tcW w:w="0" w:type="auto"/>
            <w:noWrap/>
            <w:vAlign w:val="bottom"/>
            <w:hideMark/>
          </w:tcPr>
          <w:p w14:paraId="0B68FC66" w14:textId="77777777" w:rsidR="009F76C9" w:rsidRPr="00E5306A" w:rsidRDefault="009F76C9" w:rsidP="00803E57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hAnsiTheme="minorHAnsi" w:cstheme="minorHAnsi"/>
                <w:iCs/>
                <w:lang w:val="en-US"/>
              </w:rPr>
            </w:pPr>
            <w:r w:rsidRPr="00E5306A">
              <w:rPr>
                <w:rFonts w:asciiTheme="minorHAnsi" w:hAnsiTheme="minorHAnsi" w:cstheme="minorHAnsi"/>
                <w:iCs/>
                <w:lang w:val="en-US"/>
              </w:rPr>
              <w:t>0,36</w:t>
            </w:r>
          </w:p>
        </w:tc>
        <w:tc>
          <w:tcPr>
            <w:tcW w:w="0" w:type="auto"/>
            <w:noWrap/>
            <w:vAlign w:val="bottom"/>
            <w:hideMark/>
          </w:tcPr>
          <w:p w14:paraId="55A78109" w14:textId="77777777" w:rsidR="009F76C9" w:rsidRPr="00E5306A" w:rsidRDefault="009F76C9" w:rsidP="00803E57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hAnsiTheme="minorHAnsi" w:cstheme="minorHAnsi"/>
                <w:iCs/>
                <w:lang w:val="en-US"/>
              </w:rPr>
            </w:pPr>
            <w:r w:rsidRPr="00E5306A">
              <w:rPr>
                <w:rFonts w:asciiTheme="minorHAnsi" w:hAnsiTheme="minorHAnsi" w:cstheme="minorHAnsi"/>
                <w:iCs/>
                <w:lang w:val="en-US"/>
              </w:rPr>
              <w:t>0,945</w:t>
            </w:r>
          </w:p>
        </w:tc>
        <w:tc>
          <w:tcPr>
            <w:tcW w:w="0" w:type="auto"/>
            <w:noWrap/>
            <w:vAlign w:val="bottom"/>
            <w:hideMark/>
          </w:tcPr>
          <w:p w14:paraId="160E2803" w14:textId="77777777" w:rsidR="009F76C9" w:rsidRPr="00E5306A" w:rsidRDefault="009F76C9" w:rsidP="00803E57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hAnsiTheme="minorHAnsi" w:cstheme="minorHAnsi"/>
                <w:iCs/>
                <w:lang w:val="en-US"/>
              </w:rPr>
            </w:pPr>
            <w:r w:rsidRPr="00E5306A">
              <w:rPr>
                <w:rFonts w:asciiTheme="minorHAnsi" w:hAnsiTheme="minorHAnsi" w:cstheme="minorHAnsi"/>
                <w:iCs/>
                <w:lang w:val="en-US"/>
              </w:rPr>
              <w:t>3,21</w:t>
            </w:r>
          </w:p>
        </w:tc>
      </w:tr>
      <w:tr w:rsidR="009F76C9" w:rsidRPr="004A4CF6" w14:paraId="6F2571F4" w14:textId="77777777" w:rsidTr="000151E7">
        <w:trPr>
          <w:trHeight w:val="300"/>
        </w:trPr>
        <w:tc>
          <w:tcPr>
            <w:tcW w:w="0" w:type="auto"/>
            <w:noWrap/>
            <w:vAlign w:val="bottom"/>
            <w:hideMark/>
          </w:tcPr>
          <w:p w14:paraId="0365D1FC" w14:textId="77777777" w:rsidR="009F76C9" w:rsidRPr="00E5306A" w:rsidRDefault="009F76C9" w:rsidP="00803E57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hAnsiTheme="minorHAnsi" w:cstheme="minorHAnsi"/>
                <w:iCs/>
                <w:lang w:val="en-US"/>
              </w:rPr>
            </w:pPr>
            <w:r w:rsidRPr="00E5306A">
              <w:rPr>
                <w:rFonts w:asciiTheme="minorHAnsi" w:hAnsiTheme="minorHAnsi" w:cstheme="minorHAnsi"/>
                <w:iCs/>
                <w:lang w:val="en-US"/>
              </w:rPr>
              <w:t>40</w:t>
            </w:r>
          </w:p>
        </w:tc>
        <w:tc>
          <w:tcPr>
            <w:tcW w:w="0" w:type="auto"/>
            <w:noWrap/>
            <w:vAlign w:val="bottom"/>
            <w:hideMark/>
          </w:tcPr>
          <w:p w14:paraId="74355CD4" w14:textId="77777777" w:rsidR="009F76C9" w:rsidRPr="00E5306A" w:rsidRDefault="009F76C9" w:rsidP="00803E57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hAnsiTheme="minorHAnsi" w:cstheme="minorHAnsi"/>
                <w:iCs/>
                <w:lang w:val="en-US"/>
              </w:rPr>
            </w:pPr>
            <w:r w:rsidRPr="00E5306A">
              <w:rPr>
                <w:rFonts w:asciiTheme="minorHAnsi" w:hAnsiTheme="minorHAnsi" w:cstheme="minorHAnsi"/>
                <w:iCs/>
                <w:lang w:val="en-US"/>
              </w:rPr>
              <w:t>39,72</w:t>
            </w:r>
          </w:p>
        </w:tc>
        <w:tc>
          <w:tcPr>
            <w:tcW w:w="0" w:type="auto"/>
            <w:noWrap/>
            <w:vAlign w:val="bottom"/>
            <w:hideMark/>
          </w:tcPr>
          <w:p w14:paraId="3E371844" w14:textId="77777777" w:rsidR="009F76C9" w:rsidRPr="00E5306A" w:rsidRDefault="009F76C9" w:rsidP="00803E57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hAnsiTheme="minorHAnsi" w:cstheme="minorHAnsi"/>
                <w:iCs/>
                <w:lang w:val="en-US"/>
              </w:rPr>
            </w:pPr>
            <w:r w:rsidRPr="00E5306A">
              <w:rPr>
                <w:rFonts w:asciiTheme="minorHAnsi" w:hAnsiTheme="minorHAnsi" w:cstheme="minorHAnsi"/>
                <w:iCs/>
                <w:lang w:val="en-US"/>
              </w:rPr>
              <w:t>2,67</w:t>
            </w:r>
          </w:p>
        </w:tc>
        <w:tc>
          <w:tcPr>
            <w:tcW w:w="0" w:type="auto"/>
            <w:noWrap/>
            <w:vAlign w:val="bottom"/>
            <w:hideMark/>
          </w:tcPr>
          <w:p w14:paraId="62AACE3B" w14:textId="77777777" w:rsidR="009F76C9" w:rsidRPr="00E5306A" w:rsidRDefault="009F76C9" w:rsidP="00803E57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hAnsiTheme="minorHAnsi" w:cstheme="minorHAnsi"/>
                <w:iCs/>
                <w:lang w:val="en-US"/>
              </w:rPr>
            </w:pPr>
            <w:r w:rsidRPr="00E5306A">
              <w:rPr>
                <w:rFonts w:asciiTheme="minorHAnsi" w:hAnsiTheme="minorHAnsi" w:cstheme="minorHAnsi"/>
                <w:iCs/>
                <w:lang w:val="en-US"/>
              </w:rPr>
              <w:t>0,929</w:t>
            </w:r>
          </w:p>
        </w:tc>
        <w:tc>
          <w:tcPr>
            <w:tcW w:w="0" w:type="auto"/>
            <w:noWrap/>
            <w:vAlign w:val="bottom"/>
            <w:hideMark/>
          </w:tcPr>
          <w:p w14:paraId="4DB68BFE" w14:textId="77777777" w:rsidR="009F76C9" w:rsidRPr="00E5306A" w:rsidRDefault="009F76C9" w:rsidP="00803E57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hAnsiTheme="minorHAnsi" w:cstheme="minorHAnsi"/>
                <w:iCs/>
                <w:lang w:val="en-US"/>
              </w:rPr>
            </w:pPr>
            <w:r w:rsidRPr="00E5306A">
              <w:rPr>
                <w:rFonts w:asciiTheme="minorHAnsi" w:hAnsiTheme="minorHAnsi" w:cstheme="minorHAnsi"/>
                <w:iCs/>
                <w:lang w:val="en-US"/>
              </w:rPr>
              <w:t>6,73</w:t>
            </w:r>
          </w:p>
        </w:tc>
      </w:tr>
      <w:tr w:rsidR="009F76C9" w:rsidRPr="004A4CF6" w14:paraId="5F836E4D" w14:textId="77777777" w:rsidTr="000151E7">
        <w:trPr>
          <w:trHeight w:val="300"/>
        </w:trPr>
        <w:tc>
          <w:tcPr>
            <w:tcW w:w="0" w:type="auto"/>
            <w:noWrap/>
            <w:vAlign w:val="bottom"/>
            <w:hideMark/>
          </w:tcPr>
          <w:p w14:paraId="0A917FF3" w14:textId="77777777" w:rsidR="009F76C9" w:rsidRPr="00E5306A" w:rsidRDefault="009F76C9" w:rsidP="00803E57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hAnsiTheme="minorHAnsi" w:cstheme="minorHAnsi"/>
                <w:iCs/>
                <w:lang w:val="en-US"/>
              </w:rPr>
            </w:pPr>
            <w:r w:rsidRPr="00E5306A">
              <w:rPr>
                <w:rFonts w:asciiTheme="minorHAnsi" w:hAnsiTheme="minorHAnsi" w:cstheme="minorHAnsi"/>
                <w:iCs/>
                <w:lang w:val="en-US"/>
              </w:rPr>
              <w:t>60</w:t>
            </w:r>
          </w:p>
        </w:tc>
        <w:tc>
          <w:tcPr>
            <w:tcW w:w="0" w:type="auto"/>
            <w:noWrap/>
            <w:vAlign w:val="bottom"/>
            <w:hideMark/>
          </w:tcPr>
          <w:p w14:paraId="0AE64CBF" w14:textId="77777777" w:rsidR="009F76C9" w:rsidRPr="00E5306A" w:rsidRDefault="009F76C9" w:rsidP="00803E57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hAnsiTheme="minorHAnsi" w:cstheme="minorHAnsi"/>
                <w:iCs/>
                <w:lang w:val="en-US"/>
              </w:rPr>
            </w:pPr>
            <w:r w:rsidRPr="00E5306A">
              <w:rPr>
                <w:rFonts w:asciiTheme="minorHAnsi" w:hAnsiTheme="minorHAnsi" w:cstheme="minorHAnsi"/>
                <w:iCs/>
                <w:lang w:val="en-US"/>
              </w:rPr>
              <w:t>68,01</w:t>
            </w:r>
          </w:p>
        </w:tc>
        <w:tc>
          <w:tcPr>
            <w:tcW w:w="0" w:type="auto"/>
            <w:noWrap/>
            <w:vAlign w:val="bottom"/>
            <w:hideMark/>
          </w:tcPr>
          <w:p w14:paraId="401AE918" w14:textId="77777777" w:rsidR="009F76C9" w:rsidRPr="00E5306A" w:rsidRDefault="009F76C9" w:rsidP="00803E57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hAnsiTheme="minorHAnsi" w:cstheme="minorHAnsi"/>
                <w:iCs/>
                <w:lang w:val="en-US"/>
              </w:rPr>
            </w:pPr>
            <w:r w:rsidRPr="00E5306A">
              <w:rPr>
                <w:rFonts w:asciiTheme="minorHAnsi" w:hAnsiTheme="minorHAnsi" w:cstheme="minorHAnsi"/>
                <w:iCs/>
                <w:lang w:val="en-US"/>
              </w:rPr>
              <w:t>3,22</w:t>
            </w:r>
          </w:p>
        </w:tc>
        <w:tc>
          <w:tcPr>
            <w:tcW w:w="0" w:type="auto"/>
            <w:noWrap/>
            <w:vAlign w:val="bottom"/>
            <w:hideMark/>
          </w:tcPr>
          <w:p w14:paraId="636D0FEA" w14:textId="77777777" w:rsidR="009F76C9" w:rsidRPr="00E5306A" w:rsidRDefault="009F76C9" w:rsidP="00803E57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hAnsiTheme="minorHAnsi" w:cstheme="minorHAnsi"/>
                <w:iCs/>
                <w:lang w:val="en-US"/>
              </w:rPr>
            </w:pPr>
            <w:r w:rsidRPr="00E5306A">
              <w:rPr>
                <w:rFonts w:asciiTheme="minorHAnsi" w:hAnsiTheme="minorHAnsi" w:cstheme="minorHAnsi"/>
                <w:iCs/>
                <w:lang w:val="en-US"/>
              </w:rPr>
              <w:t>0,946</w:t>
            </w:r>
          </w:p>
        </w:tc>
        <w:tc>
          <w:tcPr>
            <w:tcW w:w="0" w:type="auto"/>
            <w:noWrap/>
            <w:vAlign w:val="bottom"/>
            <w:hideMark/>
          </w:tcPr>
          <w:p w14:paraId="6A0867CF" w14:textId="77777777" w:rsidR="009F76C9" w:rsidRPr="00E5306A" w:rsidRDefault="009F76C9" w:rsidP="00803E57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hAnsiTheme="minorHAnsi" w:cstheme="minorHAnsi"/>
                <w:iCs/>
                <w:lang w:val="en-US"/>
              </w:rPr>
            </w:pPr>
            <w:r w:rsidRPr="00E5306A">
              <w:rPr>
                <w:rFonts w:asciiTheme="minorHAnsi" w:hAnsiTheme="minorHAnsi" w:cstheme="minorHAnsi"/>
                <w:iCs/>
                <w:lang w:val="en-US"/>
              </w:rPr>
              <w:t>4,74</w:t>
            </w:r>
          </w:p>
        </w:tc>
      </w:tr>
    </w:tbl>
    <w:p w14:paraId="502B74B6" w14:textId="77777777" w:rsidR="009F76C9" w:rsidRPr="004A4CF6" w:rsidRDefault="009F76C9" w:rsidP="009F76C9"/>
    <w:p w14:paraId="2E2943CF" w14:textId="1519E137" w:rsidR="009F76C9" w:rsidRPr="004A4CF6" w:rsidRDefault="005E4573" w:rsidP="009F76C9">
      <w:r>
        <w:rPr>
          <w:i/>
          <w:iCs/>
          <w:sz w:val="18"/>
          <w:szCs w:val="18"/>
        </w:rPr>
        <w:t xml:space="preserve">Table 2: </w:t>
      </w:r>
      <w:r w:rsidRPr="005E4573">
        <w:rPr>
          <w:i/>
          <w:iCs/>
          <w:sz w:val="18"/>
          <w:szCs w:val="18"/>
        </w:rPr>
        <w:t>The method precision represented by CV (%) results from int</w:t>
      </w:r>
      <w:r>
        <w:rPr>
          <w:i/>
          <w:iCs/>
          <w:sz w:val="18"/>
          <w:szCs w:val="18"/>
        </w:rPr>
        <w:t>er</w:t>
      </w:r>
      <w:r w:rsidRPr="005E4573">
        <w:rPr>
          <w:i/>
          <w:iCs/>
          <w:sz w:val="18"/>
          <w:szCs w:val="18"/>
        </w:rPr>
        <w:t>-assay for 25(OH)D₃ analysis</w:t>
      </w:r>
      <w:r>
        <w:rPr>
          <w:i/>
          <w:iCs/>
          <w:sz w:val="18"/>
          <w:szCs w:val="18"/>
        </w:rPr>
        <w:t>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79"/>
        <w:gridCol w:w="4220"/>
        <w:gridCol w:w="829"/>
        <w:gridCol w:w="1941"/>
        <w:gridCol w:w="1003"/>
      </w:tblGrid>
      <w:tr w:rsidR="009F76C9" w:rsidRPr="004A4CF6" w14:paraId="7E0385BD" w14:textId="77777777" w:rsidTr="000151E7">
        <w:trPr>
          <w:trHeight w:val="300"/>
        </w:trPr>
        <w:tc>
          <w:tcPr>
            <w:tcW w:w="594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01B1FF0" w14:textId="77777777" w:rsidR="009F76C9" w:rsidRPr="00803E57" w:rsidRDefault="009F76C9" w:rsidP="00803E57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hAnsiTheme="minorHAnsi" w:cstheme="minorHAnsi"/>
                <w:b/>
                <w:bCs/>
                <w:iCs/>
                <w:lang w:val="en-US"/>
              </w:rPr>
            </w:pPr>
            <w:r w:rsidRPr="00803E57">
              <w:rPr>
                <w:rFonts w:asciiTheme="minorHAnsi" w:hAnsiTheme="minorHAnsi" w:cstheme="minorHAnsi"/>
                <w:b/>
                <w:bCs/>
                <w:iCs/>
                <w:lang w:val="en-US"/>
              </w:rPr>
              <w:t>ng/ml</w:t>
            </w:r>
          </w:p>
        </w:tc>
        <w:tc>
          <w:tcPr>
            <w:tcW w:w="2326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2BA4F575" w14:textId="3F5349C9" w:rsidR="009F76C9" w:rsidRPr="00803E57" w:rsidRDefault="000151E7" w:rsidP="00803E57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hAnsiTheme="minorHAnsi" w:cstheme="minorHAnsi"/>
                <w:b/>
                <w:bCs/>
                <w:iCs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iCs/>
                <w:lang w:val="en-US"/>
              </w:rPr>
              <w:t xml:space="preserve">arithmetic average </w:t>
            </w:r>
            <w:r w:rsidRPr="004A4CF6">
              <w:rPr>
                <w:rFonts w:asciiTheme="minorHAnsi" w:hAnsiTheme="minorHAnsi" w:cstheme="minorHAnsi"/>
                <w:b/>
                <w:bCs/>
                <w:iCs/>
                <w:lang w:val="en-US"/>
              </w:rPr>
              <w:t>[ng/mL</w:t>
            </w:r>
            <w:r w:rsidRPr="004A4CF6">
              <w:rPr>
                <w:rFonts w:ascii="Aptos" w:hAnsi="Aptos" w:cstheme="minorHAnsi"/>
                <w:b/>
                <w:bCs/>
                <w:iCs/>
                <w:lang w:val="en-US"/>
              </w:rPr>
              <w:t>]</w:t>
            </w:r>
            <w:r>
              <w:rPr>
                <w:rFonts w:asciiTheme="minorHAnsi" w:hAnsiTheme="minorHAnsi" w:cstheme="minorHAnsi"/>
                <w:b/>
                <w:bCs/>
                <w:iCs/>
                <w:lang w:val="en-US"/>
              </w:rPr>
              <w:t xml:space="preserve"> </w:t>
            </w:r>
          </w:p>
        </w:tc>
        <w:tc>
          <w:tcPr>
            <w:tcW w:w="457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726956FA" w14:textId="77777777" w:rsidR="009F76C9" w:rsidRPr="00803E57" w:rsidRDefault="009F76C9" w:rsidP="00803E57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hAnsiTheme="minorHAnsi" w:cstheme="minorHAnsi"/>
                <w:b/>
                <w:bCs/>
                <w:iCs/>
                <w:lang w:val="en-US"/>
              </w:rPr>
            </w:pPr>
            <w:r w:rsidRPr="00803E57">
              <w:rPr>
                <w:rFonts w:asciiTheme="minorHAnsi" w:hAnsiTheme="minorHAnsi" w:cstheme="minorHAnsi"/>
                <w:b/>
                <w:bCs/>
                <w:iCs/>
                <w:lang w:val="en-US"/>
              </w:rPr>
              <w:t>SD</w:t>
            </w:r>
          </w:p>
        </w:tc>
        <w:tc>
          <w:tcPr>
            <w:tcW w:w="1070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4E3ABC5D" w14:textId="5652D6B8" w:rsidR="009F76C9" w:rsidRPr="00803E57" w:rsidRDefault="000F78E7" w:rsidP="00803E57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hAnsiTheme="minorHAnsi" w:cstheme="minorHAnsi"/>
                <w:b/>
                <w:bCs/>
                <w:iCs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iCs/>
                <w:lang w:val="en-US"/>
              </w:rPr>
              <w:t>precision</w:t>
            </w:r>
            <w:r w:rsidR="009F76C9" w:rsidRPr="00803E57">
              <w:rPr>
                <w:rFonts w:asciiTheme="minorHAnsi" w:hAnsiTheme="minorHAnsi" w:cstheme="minorHAnsi"/>
                <w:b/>
                <w:bCs/>
                <w:iCs/>
                <w:lang w:val="en-US"/>
              </w:rPr>
              <w:t xml:space="preserve"> %</w:t>
            </w:r>
          </w:p>
        </w:tc>
        <w:tc>
          <w:tcPr>
            <w:tcW w:w="554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3E592C41" w14:textId="77777777" w:rsidR="009F76C9" w:rsidRPr="00803E57" w:rsidRDefault="009F76C9" w:rsidP="00803E57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hAnsiTheme="minorHAnsi" w:cstheme="minorHAnsi"/>
                <w:b/>
                <w:bCs/>
                <w:iCs/>
                <w:lang w:val="en-US"/>
              </w:rPr>
            </w:pPr>
            <w:r w:rsidRPr="00803E57">
              <w:rPr>
                <w:rFonts w:asciiTheme="minorHAnsi" w:hAnsiTheme="minorHAnsi" w:cstheme="minorHAnsi"/>
                <w:b/>
                <w:bCs/>
                <w:iCs/>
                <w:lang w:val="en-US"/>
              </w:rPr>
              <w:t>CV %</w:t>
            </w:r>
          </w:p>
        </w:tc>
      </w:tr>
      <w:tr w:rsidR="009F76C9" w:rsidRPr="004A4CF6" w14:paraId="780A29AD" w14:textId="77777777" w:rsidTr="000151E7">
        <w:trPr>
          <w:trHeight w:val="300"/>
        </w:trPr>
        <w:tc>
          <w:tcPr>
            <w:tcW w:w="594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682E927A" w14:textId="77777777" w:rsidR="009F76C9" w:rsidRPr="000F78E7" w:rsidRDefault="009F76C9" w:rsidP="00803E57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hAnsiTheme="minorHAnsi" w:cstheme="minorHAnsi"/>
                <w:iCs/>
                <w:lang w:val="en-US"/>
              </w:rPr>
            </w:pPr>
            <w:r w:rsidRPr="000F78E7">
              <w:rPr>
                <w:rFonts w:asciiTheme="minorHAnsi" w:hAnsiTheme="minorHAnsi" w:cstheme="minorHAnsi"/>
                <w:iCs/>
                <w:lang w:val="en-US"/>
              </w:rPr>
              <w:t>4</w:t>
            </w:r>
          </w:p>
        </w:tc>
        <w:tc>
          <w:tcPr>
            <w:tcW w:w="2326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5DB64509" w14:textId="77777777" w:rsidR="009F76C9" w:rsidRPr="000F78E7" w:rsidRDefault="009F76C9" w:rsidP="00803E57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hAnsiTheme="minorHAnsi" w:cstheme="minorHAnsi"/>
                <w:iCs/>
                <w:lang w:val="en-US"/>
              </w:rPr>
            </w:pPr>
            <w:r w:rsidRPr="000F78E7">
              <w:rPr>
                <w:rFonts w:asciiTheme="minorHAnsi" w:hAnsiTheme="minorHAnsi" w:cstheme="minorHAnsi"/>
                <w:iCs/>
                <w:lang w:val="en-US"/>
              </w:rPr>
              <w:t>3,82</w:t>
            </w:r>
          </w:p>
        </w:tc>
        <w:tc>
          <w:tcPr>
            <w:tcW w:w="457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348347A2" w14:textId="77777777" w:rsidR="009F76C9" w:rsidRPr="000F78E7" w:rsidRDefault="009F76C9" w:rsidP="00803E57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hAnsiTheme="minorHAnsi" w:cstheme="minorHAnsi"/>
                <w:iCs/>
                <w:lang w:val="en-US"/>
              </w:rPr>
            </w:pPr>
            <w:r w:rsidRPr="000F78E7">
              <w:rPr>
                <w:rFonts w:asciiTheme="minorHAnsi" w:hAnsiTheme="minorHAnsi" w:cstheme="minorHAnsi"/>
                <w:iCs/>
                <w:lang w:val="en-US"/>
              </w:rPr>
              <w:t>0,71</w:t>
            </w:r>
          </w:p>
        </w:tc>
        <w:tc>
          <w:tcPr>
            <w:tcW w:w="1070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2B5FD1C4" w14:textId="77777777" w:rsidR="009F76C9" w:rsidRPr="000F78E7" w:rsidRDefault="009F76C9" w:rsidP="00803E57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hAnsiTheme="minorHAnsi" w:cstheme="minorHAnsi"/>
                <w:iCs/>
                <w:lang w:val="en-US"/>
              </w:rPr>
            </w:pPr>
            <w:r w:rsidRPr="000F78E7">
              <w:rPr>
                <w:rFonts w:asciiTheme="minorHAnsi" w:hAnsiTheme="minorHAnsi" w:cstheme="minorHAnsi"/>
                <w:iCs/>
                <w:lang w:val="en-US"/>
              </w:rPr>
              <w:t>0,953</w:t>
            </w:r>
          </w:p>
        </w:tc>
        <w:tc>
          <w:tcPr>
            <w:tcW w:w="554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15FF23B9" w14:textId="77777777" w:rsidR="009F76C9" w:rsidRPr="000F78E7" w:rsidRDefault="009F76C9" w:rsidP="00803E57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hAnsiTheme="minorHAnsi" w:cstheme="minorHAnsi"/>
                <w:iCs/>
                <w:lang w:val="en-US"/>
              </w:rPr>
            </w:pPr>
            <w:r w:rsidRPr="000F78E7">
              <w:rPr>
                <w:rFonts w:asciiTheme="minorHAnsi" w:hAnsiTheme="minorHAnsi" w:cstheme="minorHAnsi"/>
                <w:iCs/>
                <w:lang w:val="en-US"/>
              </w:rPr>
              <w:t>18,77</w:t>
            </w:r>
          </w:p>
        </w:tc>
      </w:tr>
      <w:tr w:rsidR="009F76C9" w:rsidRPr="004A4CF6" w14:paraId="23776F6F" w14:textId="77777777" w:rsidTr="000151E7">
        <w:trPr>
          <w:trHeight w:val="300"/>
        </w:trPr>
        <w:tc>
          <w:tcPr>
            <w:tcW w:w="594" w:type="pct"/>
            <w:noWrap/>
            <w:vAlign w:val="bottom"/>
            <w:hideMark/>
          </w:tcPr>
          <w:p w14:paraId="38EDB7E7" w14:textId="77777777" w:rsidR="009F76C9" w:rsidRPr="000F78E7" w:rsidRDefault="009F76C9" w:rsidP="00803E57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hAnsiTheme="minorHAnsi" w:cstheme="minorHAnsi"/>
                <w:iCs/>
                <w:lang w:val="en-US"/>
              </w:rPr>
            </w:pPr>
            <w:r w:rsidRPr="000F78E7">
              <w:rPr>
                <w:rFonts w:asciiTheme="minorHAnsi" w:hAnsiTheme="minorHAnsi" w:cstheme="minorHAnsi"/>
                <w:iCs/>
                <w:lang w:val="en-US"/>
              </w:rPr>
              <w:t>12</w:t>
            </w:r>
          </w:p>
        </w:tc>
        <w:tc>
          <w:tcPr>
            <w:tcW w:w="2326" w:type="pct"/>
            <w:noWrap/>
            <w:vAlign w:val="bottom"/>
            <w:hideMark/>
          </w:tcPr>
          <w:p w14:paraId="12B4DBAF" w14:textId="77777777" w:rsidR="009F76C9" w:rsidRPr="000F78E7" w:rsidRDefault="009F76C9" w:rsidP="00803E57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hAnsiTheme="minorHAnsi" w:cstheme="minorHAnsi"/>
                <w:iCs/>
                <w:lang w:val="en-US"/>
              </w:rPr>
            </w:pPr>
            <w:r w:rsidRPr="000F78E7">
              <w:rPr>
                <w:rFonts w:asciiTheme="minorHAnsi" w:hAnsiTheme="minorHAnsi" w:cstheme="minorHAnsi"/>
                <w:iCs/>
                <w:lang w:val="en-US"/>
              </w:rPr>
              <w:t>11,87</w:t>
            </w:r>
          </w:p>
        </w:tc>
        <w:tc>
          <w:tcPr>
            <w:tcW w:w="457" w:type="pct"/>
            <w:noWrap/>
            <w:vAlign w:val="bottom"/>
            <w:hideMark/>
          </w:tcPr>
          <w:p w14:paraId="3F5C75FB" w14:textId="77777777" w:rsidR="009F76C9" w:rsidRPr="000F78E7" w:rsidRDefault="009F76C9" w:rsidP="00803E57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hAnsiTheme="minorHAnsi" w:cstheme="minorHAnsi"/>
                <w:iCs/>
                <w:lang w:val="en-US"/>
              </w:rPr>
            </w:pPr>
            <w:r w:rsidRPr="000F78E7">
              <w:rPr>
                <w:rFonts w:asciiTheme="minorHAnsi" w:hAnsiTheme="minorHAnsi" w:cstheme="minorHAnsi"/>
                <w:iCs/>
                <w:lang w:val="en-US"/>
              </w:rPr>
              <w:t>1,04</w:t>
            </w:r>
          </w:p>
        </w:tc>
        <w:tc>
          <w:tcPr>
            <w:tcW w:w="1070" w:type="pct"/>
            <w:noWrap/>
            <w:vAlign w:val="bottom"/>
            <w:hideMark/>
          </w:tcPr>
          <w:p w14:paraId="5926FADE" w14:textId="77777777" w:rsidR="009F76C9" w:rsidRPr="000F78E7" w:rsidRDefault="009F76C9" w:rsidP="00803E57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hAnsiTheme="minorHAnsi" w:cstheme="minorHAnsi"/>
                <w:iCs/>
                <w:lang w:val="en-US"/>
              </w:rPr>
            </w:pPr>
            <w:r w:rsidRPr="000F78E7">
              <w:rPr>
                <w:rFonts w:asciiTheme="minorHAnsi" w:hAnsiTheme="minorHAnsi" w:cstheme="minorHAnsi"/>
                <w:iCs/>
                <w:lang w:val="en-US"/>
              </w:rPr>
              <w:t>0,989</w:t>
            </w:r>
          </w:p>
        </w:tc>
        <w:tc>
          <w:tcPr>
            <w:tcW w:w="554" w:type="pct"/>
            <w:noWrap/>
            <w:vAlign w:val="bottom"/>
            <w:hideMark/>
          </w:tcPr>
          <w:p w14:paraId="47730AF0" w14:textId="77777777" w:rsidR="009F76C9" w:rsidRPr="000F78E7" w:rsidRDefault="009F76C9" w:rsidP="00803E57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hAnsiTheme="minorHAnsi" w:cstheme="minorHAnsi"/>
                <w:iCs/>
                <w:lang w:val="en-US"/>
              </w:rPr>
            </w:pPr>
            <w:r w:rsidRPr="000F78E7">
              <w:rPr>
                <w:rFonts w:asciiTheme="minorHAnsi" w:hAnsiTheme="minorHAnsi" w:cstheme="minorHAnsi"/>
                <w:iCs/>
                <w:lang w:val="en-US"/>
              </w:rPr>
              <w:t>8,82</w:t>
            </w:r>
          </w:p>
        </w:tc>
      </w:tr>
      <w:tr w:rsidR="009F76C9" w:rsidRPr="004A4CF6" w14:paraId="72B1ECAA" w14:textId="77777777" w:rsidTr="000151E7">
        <w:trPr>
          <w:trHeight w:val="300"/>
        </w:trPr>
        <w:tc>
          <w:tcPr>
            <w:tcW w:w="594" w:type="pct"/>
            <w:noWrap/>
            <w:vAlign w:val="bottom"/>
            <w:hideMark/>
          </w:tcPr>
          <w:p w14:paraId="37FAAB6C" w14:textId="77777777" w:rsidR="009F76C9" w:rsidRPr="000F78E7" w:rsidRDefault="009F76C9" w:rsidP="00803E57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hAnsiTheme="minorHAnsi" w:cstheme="minorHAnsi"/>
                <w:iCs/>
                <w:lang w:val="en-US"/>
              </w:rPr>
            </w:pPr>
            <w:r w:rsidRPr="000F78E7">
              <w:rPr>
                <w:rFonts w:asciiTheme="minorHAnsi" w:hAnsiTheme="minorHAnsi" w:cstheme="minorHAnsi"/>
                <w:iCs/>
                <w:lang w:val="en-US"/>
              </w:rPr>
              <w:t>40</w:t>
            </w:r>
          </w:p>
        </w:tc>
        <w:tc>
          <w:tcPr>
            <w:tcW w:w="2326" w:type="pct"/>
            <w:noWrap/>
            <w:vAlign w:val="bottom"/>
            <w:hideMark/>
          </w:tcPr>
          <w:p w14:paraId="268F2D9F" w14:textId="77777777" w:rsidR="009F76C9" w:rsidRPr="000F78E7" w:rsidRDefault="009F76C9" w:rsidP="00803E57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hAnsiTheme="minorHAnsi" w:cstheme="minorHAnsi"/>
                <w:iCs/>
                <w:lang w:val="en-US"/>
              </w:rPr>
            </w:pPr>
            <w:r w:rsidRPr="000F78E7">
              <w:rPr>
                <w:rFonts w:asciiTheme="minorHAnsi" w:hAnsiTheme="minorHAnsi" w:cstheme="minorHAnsi"/>
                <w:iCs/>
                <w:lang w:val="en-US"/>
              </w:rPr>
              <w:t>38,19</w:t>
            </w:r>
          </w:p>
        </w:tc>
        <w:tc>
          <w:tcPr>
            <w:tcW w:w="457" w:type="pct"/>
            <w:noWrap/>
            <w:vAlign w:val="bottom"/>
            <w:hideMark/>
          </w:tcPr>
          <w:p w14:paraId="5DD5E901" w14:textId="77777777" w:rsidR="009F76C9" w:rsidRPr="000F78E7" w:rsidRDefault="009F76C9" w:rsidP="00803E57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hAnsiTheme="minorHAnsi" w:cstheme="minorHAnsi"/>
                <w:iCs/>
                <w:lang w:val="en-US"/>
              </w:rPr>
            </w:pPr>
            <w:r w:rsidRPr="000F78E7">
              <w:rPr>
                <w:rFonts w:asciiTheme="minorHAnsi" w:hAnsiTheme="minorHAnsi" w:cstheme="minorHAnsi"/>
                <w:iCs/>
                <w:lang w:val="en-US"/>
              </w:rPr>
              <w:t>3,84</w:t>
            </w:r>
          </w:p>
        </w:tc>
        <w:tc>
          <w:tcPr>
            <w:tcW w:w="1070" w:type="pct"/>
            <w:noWrap/>
            <w:vAlign w:val="bottom"/>
            <w:hideMark/>
          </w:tcPr>
          <w:p w14:paraId="7258A6B3" w14:textId="77777777" w:rsidR="009F76C9" w:rsidRPr="000F78E7" w:rsidRDefault="009F76C9" w:rsidP="00803E57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hAnsiTheme="minorHAnsi" w:cstheme="minorHAnsi"/>
                <w:iCs/>
                <w:lang w:val="en-US"/>
              </w:rPr>
            </w:pPr>
            <w:r w:rsidRPr="000F78E7">
              <w:rPr>
                <w:rFonts w:asciiTheme="minorHAnsi" w:hAnsiTheme="minorHAnsi" w:cstheme="minorHAnsi"/>
                <w:iCs/>
                <w:lang w:val="en-US"/>
              </w:rPr>
              <w:t>0,952</w:t>
            </w:r>
          </w:p>
        </w:tc>
        <w:tc>
          <w:tcPr>
            <w:tcW w:w="554" w:type="pct"/>
            <w:noWrap/>
            <w:vAlign w:val="bottom"/>
            <w:hideMark/>
          </w:tcPr>
          <w:p w14:paraId="4E000AFA" w14:textId="77777777" w:rsidR="009F76C9" w:rsidRPr="000F78E7" w:rsidRDefault="009F76C9" w:rsidP="00803E57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hAnsiTheme="minorHAnsi" w:cstheme="minorHAnsi"/>
                <w:iCs/>
                <w:lang w:val="en-US"/>
              </w:rPr>
            </w:pPr>
            <w:r w:rsidRPr="000F78E7">
              <w:rPr>
                <w:rFonts w:asciiTheme="minorHAnsi" w:hAnsiTheme="minorHAnsi" w:cstheme="minorHAnsi"/>
                <w:iCs/>
                <w:lang w:val="en-US"/>
              </w:rPr>
              <w:t>10,05</w:t>
            </w:r>
          </w:p>
        </w:tc>
      </w:tr>
      <w:tr w:rsidR="009F76C9" w:rsidRPr="004A4CF6" w14:paraId="48F28D00" w14:textId="77777777" w:rsidTr="000151E7">
        <w:trPr>
          <w:trHeight w:val="300"/>
        </w:trPr>
        <w:tc>
          <w:tcPr>
            <w:tcW w:w="594" w:type="pct"/>
            <w:noWrap/>
            <w:vAlign w:val="bottom"/>
            <w:hideMark/>
          </w:tcPr>
          <w:p w14:paraId="2ED1196A" w14:textId="77777777" w:rsidR="009F76C9" w:rsidRPr="000F78E7" w:rsidRDefault="009F76C9" w:rsidP="00803E57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hAnsiTheme="minorHAnsi" w:cstheme="minorHAnsi"/>
                <w:iCs/>
                <w:lang w:val="en-US"/>
              </w:rPr>
            </w:pPr>
            <w:r w:rsidRPr="000F78E7">
              <w:rPr>
                <w:rFonts w:asciiTheme="minorHAnsi" w:hAnsiTheme="minorHAnsi" w:cstheme="minorHAnsi"/>
                <w:iCs/>
                <w:lang w:val="en-US"/>
              </w:rPr>
              <w:t>60</w:t>
            </w:r>
          </w:p>
        </w:tc>
        <w:tc>
          <w:tcPr>
            <w:tcW w:w="2326" w:type="pct"/>
            <w:noWrap/>
            <w:vAlign w:val="bottom"/>
            <w:hideMark/>
          </w:tcPr>
          <w:p w14:paraId="26C8C177" w14:textId="77777777" w:rsidR="009F76C9" w:rsidRPr="000F78E7" w:rsidRDefault="009F76C9" w:rsidP="00803E57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hAnsiTheme="minorHAnsi" w:cstheme="minorHAnsi"/>
                <w:iCs/>
                <w:lang w:val="en-US"/>
              </w:rPr>
            </w:pPr>
            <w:r w:rsidRPr="000F78E7">
              <w:rPr>
                <w:rFonts w:asciiTheme="minorHAnsi" w:hAnsiTheme="minorHAnsi" w:cstheme="minorHAnsi"/>
                <w:iCs/>
                <w:lang w:val="en-US"/>
              </w:rPr>
              <w:t>60,02</w:t>
            </w:r>
          </w:p>
        </w:tc>
        <w:tc>
          <w:tcPr>
            <w:tcW w:w="457" w:type="pct"/>
            <w:noWrap/>
            <w:vAlign w:val="bottom"/>
            <w:hideMark/>
          </w:tcPr>
          <w:p w14:paraId="7EB2B06B" w14:textId="77777777" w:rsidR="009F76C9" w:rsidRPr="000F78E7" w:rsidRDefault="009F76C9" w:rsidP="00803E57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hAnsiTheme="minorHAnsi" w:cstheme="minorHAnsi"/>
                <w:iCs/>
                <w:lang w:val="en-US"/>
              </w:rPr>
            </w:pPr>
            <w:r w:rsidRPr="000F78E7">
              <w:rPr>
                <w:rFonts w:asciiTheme="minorHAnsi" w:hAnsiTheme="minorHAnsi" w:cstheme="minorHAnsi"/>
                <w:iCs/>
                <w:lang w:val="en-US"/>
              </w:rPr>
              <w:t>5,70</w:t>
            </w:r>
          </w:p>
        </w:tc>
        <w:tc>
          <w:tcPr>
            <w:tcW w:w="1070" w:type="pct"/>
            <w:noWrap/>
            <w:vAlign w:val="bottom"/>
            <w:hideMark/>
          </w:tcPr>
          <w:p w14:paraId="2826EFEF" w14:textId="77777777" w:rsidR="009F76C9" w:rsidRPr="000F78E7" w:rsidRDefault="009F76C9" w:rsidP="00803E57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hAnsiTheme="minorHAnsi" w:cstheme="minorHAnsi"/>
                <w:iCs/>
                <w:lang w:val="en-US"/>
              </w:rPr>
            </w:pPr>
            <w:r w:rsidRPr="000F78E7">
              <w:rPr>
                <w:rFonts w:asciiTheme="minorHAnsi" w:hAnsiTheme="minorHAnsi" w:cstheme="minorHAnsi"/>
                <w:iCs/>
                <w:lang w:val="en-US"/>
              </w:rPr>
              <w:t>0,999</w:t>
            </w:r>
          </w:p>
        </w:tc>
        <w:tc>
          <w:tcPr>
            <w:tcW w:w="554" w:type="pct"/>
            <w:noWrap/>
            <w:vAlign w:val="bottom"/>
            <w:hideMark/>
          </w:tcPr>
          <w:p w14:paraId="78CF6F6C" w14:textId="77777777" w:rsidR="009F76C9" w:rsidRPr="000F78E7" w:rsidRDefault="009F76C9" w:rsidP="00803E57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hAnsiTheme="minorHAnsi" w:cstheme="minorHAnsi"/>
                <w:iCs/>
                <w:lang w:val="en-US"/>
              </w:rPr>
            </w:pPr>
            <w:r w:rsidRPr="000F78E7">
              <w:rPr>
                <w:rFonts w:asciiTheme="minorHAnsi" w:hAnsiTheme="minorHAnsi" w:cstheme="minorHAnsi"/>
                <w:iCs/>
                <w:lang w:val="en-US"/>
              </w:rPr>
              <w:t>9,51</w:t>
            </w:r>
          </w:p>
        </w:tc>
      </w:tr>
    </w:tbl>
    <w:p w14:paraId="1C182220" w14:textId="77777777" w:rsidR="009F76C9" w:rsidRPr="004A4CF6" w:rsidRDefault="009F76C9" w:rsidP="009F76C9"/>
    <w:p w14:paraId="64E1F965" w14:textId="286E0F3A" w:rsidR="009F76C9" w:rsidRPr="004A4CF6" w:rsidRDefault="006F51B6" w:rsidP="009F76C9">
      <w:pPr>
        <w:rPr>
          <w:i/>
          <w:iCs/>
        </w:rPr>
      </w:pPr>
      <w:r w:rsidRPr="004A4CF6">
        <w:rPr>
          <w:i/>
          <w:iCs/>
          <w:sz w:val="18"/>
          <w:szCs w:val="18"/>
        </w:rPr>
        <w:t>Table 3: Comparison of measured 25(OH)D₃ sample concentrations with DEQAS reference values and recovery rate for accuracy assessment.</w:t>
      </w:r>
    </w:p>
    <w:tbl>
      <w:tblPr>
        <w:tblStyle w:val="Mkatabulky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5"/>
        <w:gridCol w:w="2265"/>
        <w:gridCol w:w="2266"/>
        <w:gridCol w:w="2266"/>
      </w:tblGrid>
      <w:tr w:rsidR="009F76C9" w:rsidRPr="004A4CF6" w14:paraId="2BBA8EB3" w14:textId="77777777" w:rsidTr="006F51B6">
        <w:tc>
          <w:tcPr>
            <w:tcW w:w="2265" w:type="dxa"/>
            <w:tcBorders>
              <w:top w:val="single" w:sz="4" w:space="0" w:color="auto"/>
              <w:bottom w:val="single" w:sz="4" w:space="0" w:color="auto"/>
            </w:tcBorders>
          </w:tcPr>
          <w:p w14:paraId="4C297461" w14:textId="4068620B" w:rsidR="009F76C9" w:rsidRPr="004A4CF6" w:rsidRDefault="009F76C9" w:rsidP="006F51B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hAnsiTheme="minorHAnsi" w:cstheme="minorHAnsi"/>
                <w:b/>
                <w:bCs/>
                <w:iCs/>
                <w:lang w:val="en-US"/>
              </w:rPr>
            </w:pPr>
            <w:r w:rsidRPr="004A4CF6">
              <w:rPr>
                <w:rFonts w:asciiTheme="minorHAnsi" w:hAnsiTheme="minorHAnsi" w:cstheme="minorHAnsi"/>
                <w:b/>
                <w:bCs/>
                <w:iCs/>
                <w:lang w:val="en-US"/>
              </w:rPr>
              <w:t>DEQAS 2/2</w:t>
            </w:r>
            <w:r w:rsidR="006F51B6" w:rsidRPr="004A4CF6">
              <w:rPr>
                <w:rFonts w:asciiTheme="minorHAnsi" w:hAnsiTheme="minorHAnsi" w:cstheme="minorHAnsi"/>
                <w:b/>
                <w:bCs/>
                <w:iCs/>
                <w:lang w:val="en-US"/>
              </w:rPr>
              <w:t>02</w:t>
            </w:r>
            <w:r w:rsidRPr="004A4CF6">
              <w:rPr>
                <w:rFonts w:asciiTheme="minorHAnsi" w:hAnsiTheme="minorHAnsi" w:cstheme="minorHAnsi"/>
                <w:b/>
                <w:bCs/>
                <w:iCs/>
                <w:lang w:val="en-US"/>
              </w:rPr>
              <w:t>4</w:t>
            </w:r>
          </w:p>
        </w:tc>
        <w:tc>
          <w:tcPr>
            <w:tcW w:w="2265" w:type="dxa"/>
            <w:tcBorders>
              <w:top w:val="single" w:sz="4" w:space="0" w:color="auto"/>
              <w:bottom w:val="single" w:sz="4" w:space="0" w:color="auto"/>
            </w:tcBorders>
          </w:tcPr>
          <w:p w14:paraId="6D627B29" w14:textId="4EE101D8" w:rsidR="009F76C9" w:rsidRPr="004A4CF6" w:rsidRDefault="005E670B" w:rsidP="006F51B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hAnsiTheme="minorHAnsi" w:cstheme="minorHAnsi"/>
                <w:b/>
                <w:bCs/>
                <w:iCs/>
                <w:lang w:val="en-US"/>
              </w:rPr>
            </w:pPr>
            <w:r w:rsidRPr="004A4CF6">
              <w:rPr>
                <w:rFonts w:asciiTheme="minorHAnsi" w:hAnsiTheme="minorHAnsi" w:cstheme="minorHAnsi"/>
                <w:b/>
                <w:bCs/>
                <w:iCs/>
                <w:lang w:val="en-US"/>
              </w:rPr>
              <w:t>[</w:t>
            </w:r>
            <w:r w:rsidR="009F76C9" w:rsidRPr="004A4CF6">
              <w:rPr>
                <w:rFonts w:asciiTheme="minorHAnsi" w:hAnsiTheme="minorHAnsi" w:cstheme="minorHAnsi"/>
                <w:b/>
                <w:bCs/>
                <w:iCs/>
                <w:lang w:val="en-US"/>
              </w:rPr>
              <w:t>ng/mL</w:t>
            </w:r>
            <w:r w:rsidRPr="004A4CF6">
              <w:rPr>
                <w:rFonts w:ascii="Aptos" w:hAnsi="Aptos" w:cstheme="minorHAnsi"/>
                <w:b/>
                <w:bCs/>
                <w:iCs/>
                <w:lang w:val="en-US"/>
              </w:rPr>
              <w:t>]</w:t>
            </w:r>
          </w:p>
        </w:tc>
        <w:tc>
          <w:tcPr>
            <w:tcW w:w="2266" w:type="dxa"/>
            <w:tcBorders>
              <w:top w:val="single" w:sz="4" w:space="0" w:color="auto"/>
              <w:bottom w:val="single" w:sz="4" w:space="0" w:color="auto"/>
            </w:tcBorders>
          </w:tcPr>
          <w:p w14:paraId="761BD07F" w14:textId="394063D5" w:rsidR="009F76C9" w:rsidRPr="004A4CF6" w:rsidRDefault="009F76C9" w:rsidP="006F51B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hAnsiTheme="minorHAnsi" w:cstheme="minorHAnsi"/>
                <w:b/>
                <w:bCs/>
                <w:iCs/>
                <w:lang w:val="en-US"/>
              </w:rPr>
            </w:pPr>
            <w:r w:rsidRPr="004A4CF6">
              <w:rPr>
                <w:rFonts w:asciiTheme="minorHAnsi" w:hAnsiTheme="minorHAnsi" w:cstheme="minorHAnsi"/>
                <w:b/>
                <w:bCs/>
                <w:iCs/>
                <w:lang w:val="en-US"/>
              </w:rPr>
              <w:t xml:space="preserve">DEQAS </w:t>
            </w:r>
            <w:r w:rsidR="004A4CF6" w:rsidRPr="004A4CF6">
              <w:rPr>
                <w:rFonts w:asciiTheme="minorHAnsi" w:hAnsiTheme="minorHAnsi" w:cstheme="minorHAnsi"/>
                <w:b/>
                <w:bCs/>
                <w:iCs/>
                <w:lang w:val="en-US"/>
              </w:rPr>
              <w:t>[</w:t>
            </w:r>
            <w:r w:rsidRPr="004A4CF6">
              <w:rPr>
                <w:rFonts w:asciiTheme="minorHAnsi" w:hAnsiTheme="minorHAnsi" w:cstheme="minorHAnsi"/>
                <w:b/>
                <w:bCs/>
                <w:iCs/>
                <w:lang w:val="en-US"/>
              </w:rPr>
              <w:t>ng/mL</w:t>
            </w:r>
            <w:r w:rsidR="004A4CF6" w:rsidRPr="004A4CF6">
              <w:rPr>
                <w:rFonts w:asciiTheme="minorHAnsi" w:hAnsiTheme="minorHAnsi" w:cstheme="minorHAnsi"/>
                <w:b/>
                <w:bCs/>
                <w:iCs/>
                <w:lang w:val="en-US"/>
              </w:rPr>
              <w:t>]</w:t>
            </w:r>
          </w:p>
        </w:tc>
        <w:tc>
          <w:tcPr>
            <w:tcW w:w="2266" w:type="dxa"/>
            <w:tcBorders>
              <w:top w:val="single" w:sz="4" w:space="0" w:color="auto"/>
              <w:bottom w:val="single" w:sz="4" w:space="0" w:color="auto"/>
            </w:tcBorders>
          </w:tcPr>
          <w:p w14:paraId="241A9B0A" w14:textId="75532F05" w:rsidR="009F76C9" w:rsidRPr="004A4CF6" w:rsidRDefault="004A4CF6" w:rsidP="006F51B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hAnsiTheme="minorHAnsi" w:cstheme="minorHAnsi"/>
                <w:b/>
                <w:bCs/>
                <w:iCs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iCs/>
                <w:lang w:val="en-US"/>
              </w:rPr>
              <w:t>r</w:t>
            </w:r>
            <w:r w:rsidR="006F51B6" w:rsidRPr="004A4CF6">
              <w:rPr>
                <w:rFonts w:asciiTheme="minorHAnsi" w:hAnsiTheme="minorHAnsi" w:cstheme="minorHAnsi"/>
                <w:b/>
                <w:bCs/>
                <w:iCs/>
                <w:lang w:val="en-US"/>
              </w:rPr>
              <w:t>ecovery</w:t>
            </w:r>
            <w:r w:rsidR="009F76C9" w:rsidRPr="004A4CF6">
              <w:rPr>
                <w:rFonts w:asciiTheme="minorHAnsi" w:hAnsiTheme="minorHAnsi" w:cstheme="minorHAnsi"/>
                <w:b/>
                <w:bCs/>
                <w:iCs/>
                <w:lang w:val="en-US"/>
              </w:rPr>
              <w:t xml:space="preserve"> %</w:t>
            </w:r>
          </w:p>
        </w:tc>
      </w:tr>
      <w:tr w:rsidR="009F76C9" w:rsidRPr="004A4CF6" w14:paraId="5EB6E135" w14:textId="77777777" w:rsidTr="006F51B6">
        <w:tc>
          <w:tcPr>
            <w:tcW w:w="2265" w:type="dxa"/>
            <w:tcBorders>
              <w:top w:val="single" w:sz="4" w:space="0" w:color="auto"/>
            </w:tcBorders>
          </w:tcPr>
          <w:p w14:paraId="2F01281E" w14:textId="77777777" w:rsidR="009F76C9" w:rsidRPr="004A4CF6" w:rsidRDefault="009F76C9" w:rsidP="006F51B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hAnsiTheme="minorHAnsi" w:cstheme="minorHAnsi"/>
                <w:b/>
                <w:bCs/>
                <w:iCs/>
                <w:lang w:val="en-US"/>
              </w:rPr>
            </w:pPr>
            <w:r w:rsidRPr="004A4CF6">
              <w:rPr>
                <w:rFonts w:asciiTheme="minorHAnsi" w:hAnsiTheme="minorHAnsi" w:cstheme="minorHAnsi"/>
                <w:b/>
                <w:bCs/>
                <w:iCs/>
                <w:lang w:val="en-US"/>
              </w:rPr>
              <w:t>646</w:t>
            </w:r>
          </w:p>
        </w:tc>
        <w:tc>
          <w:tcPr>
            <w:tcW w:w="2265" w:type="dxa"/>
            <w:tcBorders>
              <w:top w:val="single" w:sz="4" w:space="0" w:color="auto"/>
            </w:tcBorders>
            <w:vAlign w:val="bottom"/>
          </w:tcPr>
          <w:p w14:paraId="5A6CDE7D" w14:textId="77777777" w:rsidR="009F76C9" w:rsidRPr="004A4CF6" w:rsidRDefault="009F76C9" w:rsidP="006F51B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hAnsiTheme="minorHAnsi" w:cstheme="minorHAnsi"/>
                <w:iCs/>
                <w:lang w:val="en-US"/>
              </w:rPr>
            </w:pPr>
            <w:r w:rsidRPr="004A4CF6">
              <w:rPr>
                <w:rFonts w:asciiTheme="minorHAnsi" w:hAnsiTheme="minorHAnsi" w:cstheme="minorHAnsi"/>
                <w:iCs/>
                <w:lang w:val="en-US"/>
              </w:rPr>
              <w:t>34,10</w:t>
            </w:r>
          </w:p>
        </w:tc>
        <w:tc>
          <w:tcPr>
            <w:tcW w:w="2266" w:type="dxa"/>
            <w:tcBorders>
              <w:top w:val="single" w:sz="4" w:space="0" w:color="auto"/>
            </w:tcBorders>
          </w:tcPr>
          <w:p w14:paraId="1DA04837" w14:textId="77777777" w:rsidR="009F76C9" w:rsidRPr="004A4CF6" w:rsidRDefault="009F76C9" w:rsidP="006F51B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hAnsiTheme="minorHAnsi" w:cstheme="minorHAnsi"/>
                <w:iCs/>
                <w:lang w:val="en-US"/>
              </w:rPr>
            </w:pPr>
            <w:r w:rsidRPr="004A4CF6">
              <w:rPr>
                <w:rFonts w:asciiTheme="minorHAnsi" w:hAnsiTheme="minorHAnsi" w:cstheme="minorHAnsi"/>
                <w:iCs/>
                <w:lang w:val="en-US"/>
              </w:rPr>
              <w:t>37,24</w:t>
            </w:r>
          </w:p>
        </w:tc>
        <w:tc>
          <w:tcPr>
            <w:tcW w:w="2266" w:type="dxa"/>
            <w:tcBorders>
              <w:top w:val="single" w:sz="4" w:space="0" w:color="auto"/>
            </w:tcBorders>
          </w:tcPr>
          <w:p w14:paraId="28FF218D" w14:textId="45B4FC1C" w:rsidR="009F76C9" w:rsidRPr="004A4CF6" w:rsidRDefault="009F76C9" w:rsidP="006F51B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hAnsiTheme="minorHAnsi" w:cstheme="minorHAnsi"/>
                <w:iCs/>
                <w:lang w:val="en-US"/>
              </w:rPr>
            </w:pPr>
            <w:r w:rsidRPr="004A4CF6">
              <w:rPr>
                <w:rFonts w:asciiTheme="minorHAnsi" w:hAnsiTheme="minorHAnsi" w:cstheme="minorHAnsi"/>
                <w:iCs/>
                <w:lang w:val="en-US"/>
              </w:rPr>
              <w:t>91,6</w:t>
            </w:r>
            <w:r w:rsidR="002C1C75" w:rsidRPr="004A4CF6">
              <w:rPr>
                <w:rFonts w:asciiTheme="minorHAnsi" w:hAnsiTheme="minorHAnsi" w:cstheme="minorHAnsi"/>
                <w:iCs/>
                <w:lang w:val="en-US"/>
              </w:rPr>
              <w:t>0</w:t>
            </w:r>
          </w:p>
        </w:tc>
      </w:tr>
      <w:tr w:rsidR="009F76C9" w:rsidRPr="004A4CF6" w14:paraId="53F5A55A" w14:textId="77777777" w:rsidTr="006F51B6">
        <w:tc>
          <w:tcPr>
            <w:tcW w:w="2265" w:type="dxa"/>
          </w:tcPr>
          <w:p w14:paraId="28EA96EE" w14:textId="77777777" w:rsidR="009F76C9" w:rsidRPr="004A4CF6" w:rsidRDefault="009F76C9" w:rsidP="006F51B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hAnsiTheme="minorHAnsi" w:cstheme="minorHAnsi"/>
                <w:b/>
                <w:bCs/>
                <w:iCs/>
                <w:lang w:val="en-US"/>
              </w:rPr>
            </w:pPr>
            <w:r w:rsidRPr="004A4CF6">
              <w:rPr>
                <w:rFonts w:asciiTheme="minorHAnsi" w:hAnsiTheme="minorHAnsi" w:cstheme="minorHAnsi"/>
                <w:b/>
                <w:bCs/>
                <w:iCs/>
                <w:lang w:val="en-US"/>
              </w:rPr>
              <w:t>647</w:t>
            </w:r>
          </w:p>
        </w:tc>
        <w:tc>
          <w:tcPr>
            <w:tcW w:w="2265" w:type="dxa"/>
            <w:vAlign w:val="bottom"/>
          </w:tcPr>
          <w:p w14:paraId="4AACF8C9" w14:textId="77777777" w:rsidR="009F76C9" w:rsidRPr="004A4CF6" w:rsidRDefault="009F76C9" w:rsidP="006F51B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hAnsiTheme="minorHAnsi" w:cstheme="minorHAnsi"/>
                <w:iCs/>
                <w:lang w:val="en-US"/>
              </w:rPr>
            </w:pPr>
            <w:r w:rsidRPr="004A4CF6">
              <w:rPr>
                <w:rFonts w:asciiTheme="minorHAnsi" w:hAnsiTheme="minorHAnsi" w:cstheme="minorHAnsi"/>
                <w:iCs/>
                <w:lang w:val="en-US"/>
              </w:rPr>
              <w:t>24,16</w:t>
            </w:r>
          </w:p>
        </w:tc>
        <w:tc>
          <w:tcPr>
            <w:tcW w:w="2266" w:type="dxa"/>
          </w:tcPr>
          <w:p w14:paraId="68D10611" w14:textId="77777777" w:rsidR="009F76C9" w:rsidRPr="004A4CF6" w:rsidRDefault="009F76C9" w:rsidP="006F51B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hAnsiTheme="minorHAnsi" w:cstheme="minorHAnsi"/>
                <w:iCs/>
                <w:lang w:val="en-US"/>
              </w:rPr>
            </w:pPr>
            <w:r w:rsidRPr="004A4CF6">
              <w:rPr>
                <w:rFonts w:asciiTheme="minorHAnsi" w:hAnsiTheme="minorHAnsi" w:cstheme="minorHAnsi"/>
                <w:iCs/>
                <w:lang w:val="en-US"/>
              </w:rPr>
              <w:t>23,72</w:t>
            </w:r>
          </w:p>
        </w:tc>
        <w:tc>
          <w:tcPr>
            <w:tcW w:w="2266" w:type="dxa"/>
          </w:tcPr>
          <w:p w14:paraId="35E2AC38" w14:textId="4B389709" w:rsidR="009F76C9" w:rsidRPr="004A4CF6" w:rsidRDefault="009F76C9" w:rsidP="006F51B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hAnsiTheme="minorHAnsi" w:cstheme="minorHAnsi"/>
                <w:iCs/>
                <w:lang w:val="en-US"/>
              </w:rPr>
            </w:pPr>
            <w:r w:rsidRPr="004A4CF6">
              <w:rPr>
                <w:rFonts w:asciiTheme="minorHAnsi" w:hAnsiTheme="minorHAnsi" w:cstheme="minorHAnsi"/>
                <w:iCs/>
                <w:lang w:val="en-US"/>
              </w:rPr>
              <w:t>101,8</w:t>
            </w:r>
            <w:r w:rsidR="002C1C75" w:rsidRPr="004A4CF6">
              <w:rPr>
                <w:rFonts w:asciiTheme="minorHAnsi" w:hAnsiTheme="minorHAnsi" w:cstheme="minorHAnsi"/>
                <w:iCs/>
                <w:lang w:val="en-US"/>
              </w:rPr>
              <w:t>0</w:t>
            </w:r>
          </w:p>
        </w:tc>
      </w:tr>
      <w:tr w:rsidR="009F76C9" w:rsidRPr="004A4CF6" w14:paraId="68792E86" w14:textId="77777777" w:rsidTr="006F51B6">
        <w:tc>
          <w:tcPr>
            <w:tcW w:w="2265" w:type="dxa"/>
          </w:tcPr>
          <w:p w14:paraId="11D552B4" w14:textId="77777777" w:rsidR="009F76C9" w:rsidRPr="004A4CF6" w:rsidRDefault="009F76C9" w:rsidP="006F51B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hAnsiTheme="minorHAnsi" w:cstheme="minorHAnsi"/>
                <w:b/>
                <w:bCs/>
                <w:iCs/>
                <w:lang w:val="en-US"/>
              </w:rPr>
            </w:pPr>
            <w:r w:rsidRPr="004A4CF6">
              <w:rPr>
                <w:rFonts w:asciiTheme="minorHAnsi" w:hAnsiTheme="minorHAnsi" w:cstheme="minorHAnsi"/>
                <w:b/>
                <w:bCs/>
                <w:iCs/>
                <w:lang w:val="en-US"/>
              </w:rPr>
              <w:t>648</w:t>
            </w:r>
          </w:p>
        </w:tc>
        <w:tc>
          <w:tcPr>
            <w:tcW w:w="2265" w:type="dxa"/>
            <w:vAlign w:val="bottom"/>
          </w:tcPr>
          <w:p w14:paraId="3FD2712C" w14:textId="77777777" w:rsidR="009F76C9" w:rsidRPr="004A4CF6" w:rsidRDefault="009F76C9" w:rsidP="006F51B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hAnsiTheme="minorHAnsi" w:cstheme="minorHAnsi"/>
                <w:iCs/>
                <w:lang w:val="en-US"/>
              </w:rPr>
            </w:pPr>
            <w:r w:rsidRPr="004A4CF6">
              <w:rPr>
                <w:rFonts w:asciiTheme="minorHAnsi" w:hAnsiTheme="minorHAnsi" w:cstheme="minorHAnsi"/>
                <w:iCs/>
                <w:lang w:val="en-US"/>
              </w:rPr>
              <w:t>28,03</w:t>
            </w:r>
          </w:p>
        </w:tc>
        <w:tc>
          <w:tcPr>
            <w:tcW w:w="2266" w:type="dxa"/>
          </w:tcPr>
          <w:p w14:paraId="074C7E27" w14:textId="3D1C0FF2" w:rsidR="009F76C9" w:rsidRPr="004A4CF6" w:rsidRDefault="009F76C9" w:rsidP="006F51B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hAnsiTheme="minorHAnsi" w:cstheme="minorHAnsi"/>
                <w:iCs/>
                <w:lang w:val="en-US"/>
              </w:rPr>
            </w:pPr>
            <w:r w:rsidRPr="004A4CF6">
              <w:rPr>
                <w:rFonts w:asciiTheme="minorHAnsi" w:hAnsiTheme="minorHAnsi" w:cstheme="minorHAnsi"/>
                <w:iCs/>
                <w:lang w:val="en-US"/>
              </w:rPr>
              <w:t>27,0</w:t>
            </w:r>
            <w:r w:rsidR="002C1C75" w:rsidRPr="004A4CF6">
              <w:rPr>
                <w:rFonts w:asciiTheme="minorHAnsi" w:hAnsiTheme="minorHAnsi" w:cstheme="minorHAnsi"/>
                <w:iCs/>
                <w:lang w:val="en-US"/>
              </w:rPr>
              <w:t>0</w:t>
            </w:r>
          </w:p>
        </w:tc>
        <w:tc>
          <w:tcPr>
            <w:tcW w:w="2266" w:type="dxa"/>
          </w:tcPr>
          <w:p w14:paraId="1C90577E" w14:textId="55071E71" w:rsidR="009F76C9" w:rsidRPr="004A4CF6" w:rsidRDefault="009F76C9" w:rsidP="006F51B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hAnsiTheme="minorHAnsi" w:cstheme="minorHAnsi"/>
                <w:iCs/>
                <w:lang w:val="en-US"/>
              </w:rPr>
            </w:pPr>
            <w:r w:rsidRPr="004A4CF6">
              <w:rPr>
                <w:rFonts w:asciiTheme="minorHAnsi" w:hAnsiTheme="minorHAnsi" w:cstheme="minorHAnsi"/>
                <w:iCs/>
                <w:lang w:val="en-US"/>
              </w:rPr>
              <w:t>103,8</w:t>
            </w:r>
            <w:r w:rsidR="002C1C75" w:rsidRPr="004A4CF6">
              <w:rPr>
                <w:rFonts w:asciiTheme="minorHAnsi" w:hAnsiTheme="minorHAnsi" w:cstheme="minorHAnsi"/>
                <w:iCs/>
                <w:lang w:val="en-US"/>
              </w:rPr>
              <w:t>0</w:t>
            </w:r>
          </w:p>
        </w:tc>
      </w:tr>
      <w:tr w:rsidR="009F76C9" w:rsidRPr="004A4CF6" w14:paraId="1F4C9D69" w14:textId="77777777" w:rsidTr="006F51B6">
        <w:tc>
          <w:tcPr>
            <w:tcW w:w="2265" w:type="dxa"/>
          </w:tcPr>
          <w:p w14:paraId="0BFABBE6" w14:textId="77777777" w:rsidR="009F76C9" w:rsidRPr="004A4CF6" w:rsidRDefault="009F76C9" w:rsidP="006F51B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hAnsiTheme="minorHAnsi" w:cstheme="minorHAnsi"/>
                <w:b/>
                <w:bCs/>
                <w:iCs/>
                <w:lang w:val="en-US"/>
              </w:rPr>
            </w:pPr>
            <w:r w:rsidRPr="004A4CF6">
              <w:rPr>
                <w:rFonts w:asciiTheme="minorHAnsi" w:hAnsiTheme="minorHAnsi" w:cstheme="minorHAnsi"/>
                <w:b/>
                <w:bCs/>
                <w:iCs/>
                <w:lang w:val="en-US"/>
              </w:rPr>
              <w:t>649</w:t>
            </w:r>
          </w:p>
        </w:tc>
        <w:tc>
          <w:tcPr>
            <w:tcW w:w="2265" w:type="dxa"/>
            <w:vAlign w:val="bottom"/>
          </w:tcPr>
          <w:p w14:paraId="2D072BA4" w14:textId="76EB54AB" w:rsidR="009F76C9" w:rsidRPr="004A4CF6" w:rsidRDefault="009F76C9" w:rsidP="006F51B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hAnsiTheme="minorHAnsi" w:cstheme="minorHAnsi"/>
                <w:iCs/>
                <w:lang w:val="en-US"/>
              </w:rPr>
            </w:pPr>
            <w:r w:rsidRPr="004A4CF6">
              <w:rPr>
                <w:rFonts w:asciiTheme="minorHAnsi" w:hAnsiTheme="minorHAnsi" w:cstheme="minorHAnsi"/>
                <w:iCs/>
                <w:lang w:val="en-US"/>
              </w:rPr>
              <w:t>17,3</w:t>
            </w:r>
            <w:r w:rsidR="002C1C75" w:rsidRPr="004A4CF6">
              <w:rPr>
                <w:rFonts w:asciiTheme="minorHAnsi" w:hAnsiTheme="minorHAnsi" w:cstheme="minorHAnsi"/>
                <w:iCs/>
                <w:lang w:val="en-US"/>
              </w:rPr>
              <w:t>0</w:t>
            </w:r>
          </w:p>
        </w:tc>
        <w:tc>
          <w:tcPr>
            <w:tcW w:w="2266" w:type="dxa"/>
          </w:tcPr>
          <w:p w14:paraId="0721F831" w14:textId="789C7913" w:rsidR="009F76C9" w:rsidRPr="004A4CF6" w:rsidRDefault="009F76C9" w:rsidP="006F51B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hAnsiTheme="minorHAnsi" w:cstheme="minorHAnsi"/>
                <w:iCs/>
                <w:lang w:val="en-US"/>
              </w:rPr>
            </w:pPr>
            <w:r w:rsidRPr="004A4CF6">
              <w:rPr>
                <w:rFonts w:asciiTheme="minorHAnsi" w:hAnsiTheme="minorHAnsi" w:cstheme="minorHAnsi"/>
                <w:iCs/>
                <w:lang w:val="en-US"/>
              </w:rPr>
              <w:t>17,2</w:t>
            </w:r>
            <w:r w:rsidR="002C1C75" w:rsidRPr="004A4CF6">
              <w:rPr>
                <w:rFonts w:asciiTheme="minorHAnsi" w:hAnsiTheme="minorHAnsi" w:cstheme="minorHAnsi"/>
                <w:iCs/>
                <w:lang w:val="en-US"/>
              </w:rPr>
              <w:t>0</w:t>
            </w:r>
          </w:p>
        </w:tc>
        <w:tc>
          <w:tcPr>
            <w:tcW w:w="2266" w:type="dxa"/>
          </w:tcPr>
          <w:p w14:paraId="3D3B1976" w14:textId="0D27BDA7" w:rsidR="009F76C9" w:rsidRPr="004A4CF6" w:rsidRDefault="009F76C9" w:rsidP="006F51B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hAnsiTheme="minorHAnsi" w:cstheme="minorHAnsi"/>
                <w:iCs/>
                <w:lang w:val="en-US"/>
              </w:rPr>
            </w:pPr>
            <w:r w:rsidRPr="004A4CF6">
              <w:rPr>
                <w:rFonts w:asciiTheme="minorHAnsi" w:hAnsiTheme="minorHAnsi" w:cstheme="minorHAnsi"/>
                <w:iCs/>
                <w:lang w:val="en-US"/>
              </w:rPr>
              <w:t>100,8</w:t>
            </w:r>
            <w:r w:rsidR="002C1C75" w:rsidRPr="004A4CF6">
              <w:rPr>
                <w:rFonts w:asciiTheme="minorHAnsi" w:hAnsiTheme="minorHAnsi" w:cstheme="minorHAnsi"/>
                <w:iCs/>
                <w:lang w:val="en-US"/>
              </w:rPr>
              <w:t>0</w:t>
            </w:r>
          </w:p>
        </w:tc>
      </w:tr>
      <w:tr w:rsidR="009F76C9" w:rsidRPr="004A4CF6" w14:paraId="1F87D5F3" w14:textId="77777777" w:rsidTr="006F51B6">
        <w:tc>
          <w:tcPr>
            <w:tcW w:w="2265" w:type="dxa"/>
          </w:tcPr>
          <w:p w14:paraId="593F7AF1" w14:textId="77777777" w:rsidR="009F76C9" w:rsidRPr="004A4CF6" w:rsidRDefault="009F76C9" w:rsidP="006F51B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hAnsiTheme="minorHAnsi" w:cstheme="minorHAnsi"/>
                <w:b/>
                <w:bCs/>
                <w:iCs/>
                <w:lang w:val="en-US"/>
              </w:rPr>
            </w:pPr>
            <w:r w:rsidRPr="004A4CF6">
              <w:rPr>
                <w:rFonts w:asciiTheme="minorHAnsi" w:hAnsiTheme="minorHAnsi" w:cstheme="minorHAnsi"/>
                <w:b/>
                <w:bCs/>
                <w:iCs/>
                <w:lang w:val="en-US"/>
              </w:rPr>
              <w:t>650</w:t>
            </w:r>
          </w:p>
        </w:tc>
        <w:tc>
          <w:tcPr>
            <w:tcW w:w="2265" w:type="dxa"/>
            <w:vAlign w:val="bottom"/>
          </w:tcPr>
          <w:p w14:paraId="735C596C" w14:textId="77777777" w:rsidR="009F76C9" w:rsidRPr="004A4CF6" w:rsidRDefault="009F76C9" w:rsidP="006F51B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hAnsiTheme="minorHAnsi" w:cstheme="minorHAnsi"/>
                <w:iCs/>
                <w:lang w:val="en-US"/>
              </w:rPr>
            </w:pPr>
            <w:r w:rsidRPr="004A4CF6">
              <w:rPr>
                <w:rFonts w:asciiTheme="minorHAnsi" w:hAnsiTheme="minorHAnsi" w:cstheme="minorHAnsi"/>
                <w:iCs/>
                <w:lang w:val="en-US"/>
              </w:rPr>
              <w:t>11,04</w:t>
            </w:r>
          </w:p>
        </w:tc>
        <w:tc>
          <w:tcPr>
            <w:tcW w:w="2266" w:type="dxa"/>
          </w:tcPr>
          <w:p w14:paraId="38DF7753" w14:textId="25DDB6A7" w:rsidR="009F76C9" w:rsidRPr="004A4CF6" w:rsidRDefault="009F76C9" w:rsidP="006F51B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hAnsiTheme="minorHAnsi" w:cstheme="minorHAnsi"/>
                <w:iCs/>
                <w:lang w:val="en-US"/>
              </w:rPr>
            </w:pPr>
            <w:r w:rsidRPr="004A4CF6">
              <w:rPr>
                <w:rFonts w:asciiTheme="minorHAnsi" w:hAnsiTheme="minorHAnsi" w:cstheme="minorHAnsi"/>
                <w:iCs/>
                <w:lang w:val="en-US"/>
              </w:rPr>
              <w:t>11,5</w:t>
            </w:r>
            <w:r w:rsidR="002C1C75" w:rsidRPr="004A4CF6">
              <w:rPr>
                <w:rFonts w:asciiTheme="minorHAnsi" w:hAnsiTheme="minorHAnsi" w:cstheme="minorHAnsi"/>
                <w:iCs/>
                <w:lang w:val="en-US"/>
              </w:rPr>
              <w:t>0</w:t>
            </w:r>
          </w:p>
        </w:tc>
        <w:tc>
          <w:tcPr>
            <w:tcW w:w="2266" w:type="dxa"/>
          </w:tcPr>
          <w:p w14:paraId="6FF184FD" w14:textId="48A37906" w:rsidR="009F76C9" w:rsidRPr="004A4CF6" w:rsidRDefault="009F76C9" w:rsidP="006F51B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hAnsiTheme="minorHAnsi" w:cstheme="minorHAnsi"/>
                <w:iCs/>
                <w:lang w:val="en-US"/>
              </w:rPr>
            </w:pPr>
            <w:r w:rsidRPr="004A4CF6">
              <w:rPr>
                <w:rFonts w:asciiTheme="minorHAnsi" w:hAnsiTheme="minorHAnsi" w:cstheme="minorHAnsi"/>
                <w:iCs/>
                <w:lang w:val="en-US"/>
              </w:rPr>
              <w:t>96,1</w:t>
            </w:r>
            <w:r w:rsidR="002C1C75" w:rsidRPr="004A4CF6">
              <w:rPr>
                <w:rFonts w:asciiTheme="minorHAnsi" w:hAnsiTheme="minorHAnsi" w:cstheme="minorHAnsi"/>
                <w:iCs/>
                <w:lang w:val="en-US"/>
              </w:rPr>
              <w:t>0</w:t>
            </w:r>
          </w:p>
        </w:tc>
      </w:tr>
    </w:tbl>
    <w:p w14:paraId="7313D578" w14:textId="35633C76" w:rsidR="004905FC" w:rsidRPr="004A4CF6" w:rsidRDefault="004905FC" w:rsidP="007732C5">
      <w:pPr>
        <w:rPr>
          <w:rFonts w:cs="Calibri"/>
        </w:rPr>
      </w:pPr>
    </w:p>
    <w:sectPr w:rsidR="004905FC" w:rsidRPr="004A4CF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36ED351" w14:textId="77777777" w:rsidR="002B75B6" w:rsidRDefault="002B75B6" w:rsidP="00020D6F">
      <w:pPr>
        <w:spacing w:after="0" w:line="240" w:lineRule="auto"/>
      </w:pPr>
      <w:r>
        <w:separator/>
      </w:r>
    </w:p>
  </w:endnote>
  <w:endnote w:type="continuationSeparator" w:id="0">
    <w:p w14:paraId="12C6E3F9" w14:textId="77777777" w:rsidR="002B75B6" w:rsidRDefault="002B75B6" w:rsidP="00020D6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3912FEF" w14:textId="77777777" w:rsidR="002B75B6" w:rsidRDefault="002B75B6" w:rsidP="00020D6F">
      <w:pPr>
        <w:spacing w:after="0" w:line="240" w:lineRule="auto"/>
      </w:pPr>
      <w:r>
        <w:separator/>
      </w:r>
    </w:p>
  </w:footnote>
  <w:footnote w:type="continuationSeparator" w:id="0">
    <w:p w14:paraId="604890E1" w14:textId="77777777" w:rsidR="002B75B6" w:rsidRDefault="002B75B6" w:rsidP="00020D6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D7738CE"/>
    <w:multiLevelType w:val="hybridMultilevel"/>
    <w:tmpl w:val="E2CC48FC"/>
    <w:lvl w:ilvl="0" w:tplc="040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21F5BD1"/>
    <w:multiLevelType w:val="hybridMultilevel"/>
    <w:tmpl w:val="692ADC62"/>
    <w:lvl w:ilvl="0" w:tplc="040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F307642"/>
    <w:multiLevelType w:val="hybridMultilevel"/>
    <w:tmpl w:val="2CA66B20"/>
    <w:lvl w:ilvl="0" w:tplc="040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EB72749"/>
    <w:multiLevelType w:val="hybridMultilevel"/>
    <w:tmpl w:val="917A9EFC"/>
    <w:lvl w:ilvl="0" w:tplc="040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D144DFC"/>
    <w:multiLevelType w:val="hybridMultilevel"/>
    <w:tmpl w:val="1D64CD5C"/>
    <w:lvl w:ilvl="0" w:tplc="040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51108281">
    <w:abstractNumId w:val="2"/>
  </w:num>
  <w:num w:numId="2" w16cid:durableId="463163449">
    <w:abstractNumId w:val="1"/>
  </w:num>
  <w:num w:numId="3" w16cid:durableId="2060517759">
    <w:abstractNumId w:val="4"/>
  </w:num>
  <w:num w:numId="4" w16cid:durableId="1528790852">
    <w:abstractNumId w:val="3"/>
  </w:num>
  <w:num w:numId="5" w16cid:durableId="9286920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MLEwsjQyMjM2MTI3szBT0lEKTi0uzszPAykwrgUAFhJsdy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0s5rd5fr2t2slepz0sp5f53zxsf25ra955x&quot;&gt;My EndNote Library vit D3 article&lt;record-ids&gt;&lt;item&gt;16&lt;/item&gt;&lt;item&gt;22&lt;/item&gt;&lt;item&gt;25&lt;/item&gt;&lt;item&gt;28&lt;/item&gt;&lt;item&gt;29&lt;/item&gt;&lt;item&gt;30&lt;/item&gt;&lt;item&gt;31&lt;/item&gt;&lt;item&gt;32&lt;/item&gt;&lt;item&gt;33&lt;/item&gt;&lt;item&gt;34&lt;/item&gt;&lt;item&gt;46&lt;/item&gt;&lt;/record-ids&gt;&lt;/item&gt;&lt;/Libraries&gt;"/>
    <w:docVar w:name="EN.UseJSCitationFormat" w:val="False"/>
  </w:docVars>
  <w:rsids>
    <w:rsidRoot w:val="00214BC1"/>
    <w:rsid w:val="00001B8D"/>
    <w:rsid w:val="00014B67"/>
    <w:rsid w:val="000151E7"/>
    <w:rsid w:val="00020D6F"/>
    <w:rsid w:val="000257AE"/>
    <w:rsid w:val="00026482"/>
    <w:rsid w:val="00031D7E"/>
    <w:rsid w:val="00034269"/>
    <w:rsid w:val="000357AF"/>
    <w:rsid w:val="00037EBD"/>
    <w:rsid w:val="00042276"/>
    <w:rsid w:val="00065DF4"/>
    <w:rsid w:val="00067EF9"/>
    <w:rsid w:val="00070B38"/>
    <w:rsid w:val="00072F81"/>
    <w:rsid w:val="00082A85"/>
    <w:rsid w:val="00083E55"/>
    <w:rsid w:val="00091186"/>
    <w:rsid w:val="00092203"/>
    <w:rsid w:val="000A0F94"/>
    <w:rsid w:val="000A16A3"/>
    <w:rsid w:val="000A4DAD"/>
    <w:rsid w:val="000A71ED"/>
    <w:rsid w:val="000B04B9"/>
    <w:rsid w:val="000C0410"/>
    <w:rsid w:val="000D3EFF"/>
    <w:rsid w:val="000D78D9"/>
    <w:rsid w:val="000E0978"/>
    <w:rsid w:val="000E121A"/>
    <w:rsid w:val="000E19D9"/>
    <w:rsid w:val="000E1B99"/>
    <w:rsid w:val="000E29B0"/>
    <w:rsid w:val="000E4FD0"/>
    <w:rsid w:val="000E6341"/>
    <w:rsid w:val="000F07F5"/>
    <w:rsid w:val="000F6139"/>
    <w:rsid w:val="000F636A"/>
    <w:rsid w:val="000F78E7"/>
    <w:rsid w:val="001011E2"/>
    <w:rsid w:val="00112038"/>
    <w:rsid w:val="001128C1"/>
    <w:rsid w:val="00114519"/>
    <w:rsid w:val="00122A0D"/>
    <w:rsid w:val="00125905"/>
    <w:rsid w:val="0014139E"/>
    <w:rsid w:val="00141E91"/>
    <w:rsid w:val="00142E28"/>
    <w:rsid w:val="00154BA5"/>
    <w:rsid w:val="001557F2"/>
    <w:rsid w:val="0015615C"/>
    <w:rsid w:val="001577F5"/>
    <w:rsid w:val="00163523"/>
    <w:rsid w:val="0017431A"/>
    <w:rsid w:val="00175748"/>
    <w:rsid w:val="00176C4B"/>
    <w:rsid w:val="001905FF"/>
    <w:rsid w:val="0019445C"/>
    <w:rsid w:val="00197828"/>
    <w:rsid w:val="00197DAB"/>
    <w:rsid w:val="001A0754"/>
    <w:rsid w:val="001A674A"/>
    <w:rsid w:val="001A6E35"/>
    <w:rsid w:val="001C1A9F"/>
    <w:rsid w:val="001C2AAB"/>
    <w:rsid w:val="001C3739"/>
    <w:rsid w:val="001C4790"/>
    <w:rsid w:val="001C6C45"/>
    <w:rsid w:val="001C7E76"/>
    <w:rsid w:val="001D4640"/>
    <w:rsid w:val="001D53E2"/>
    <w:rsid w:val="001D5DC2"/>
    <w:rsid w:val="001E463A"/>
    <w:rsid w:val="001E77C6"/>
    <w:rsid w:val="002014C6"/>
    <w:rsid w:val="002051C8"/>
    <w:rsid w:val="00206E88"/>
    <w:rsid w:val="00212347"/>
    <w:rsid w:val="00213CFF"/>
    <w:rsid w:val="00214BC1"/>
    <w:rsid w:val="00215095"/>
    <w:rsid w:val="0023131C"/>
    <w:rsid w:val="0023207D"/>
    <w:rsid w:val="00233C61"/>
    <w:rsid w:val="00234593"/>
    <w:rsid w:val="002351B8"/>
    <w:rsid w:val="00236470"/>
    <w:rsid w:val="00240220"/>
    <w:rsid w:val="0024030F"/>
    <w:rsid w:val="002403AE"/>
    <w:rsid w:val="0024091C"/>
    <w:rsid w:val="002500AC"/>
    <w:rsid w:val="0025412F"/>
    <w:rsid w:val="002649BB"/>
    <w:rsid w:val="0027491B"/>
    <w:rsid w:val="00276991"/>
    <w:rsid w:val="002776E8"/>
    <w:rsid w:val="002838B5"/>
    <w:rsid w:val="00284352"/>
    <w:rsid w:val="002848D3"/>
    <w:rsid w:val="002938A4"/>
    <w:rsid w:val="00294E25"/>
    <w:rsid w:val="0029569E"/>
    <w:rsid w:val="002A6DA8"/>
    <w:rsid w:val="002B3D3C"/>
    <w:rsid w:val="002B5445"/>
    <w:rsid w:val="002B75B6"/>
    <w:rsid w:val="002C16A3"/>
    <w:rsid w:val="002C1C75"/>
    <w:rsid w:val="002C2AB0"/>
    <w:rsid w:val="002C3FA2"/>
    <w:rsid w:val="002D00F7"/>
    <w:rsid w:val="002D1F01"/>
    <w:rsid w:val="002D3DF4"/>
    <w:rsid w:val="002D74B5"/>
    <w:rsid w:val="002E3E80"/>
    <w:rsid w:val="002E4101"/>
    <w:rsid w:val="002E4EB1"/>
    <w:rsid w:val="002E519C"/>
    <w:rsid w:val="002F043F"/>
    <w:rsid w:val="002F1585"/>
    <w:rsid w:val="002F6B49"/>
    <w:rsid w:val="00305209"/>
    <w:rsid w:val="0030711C"/>
    <w:rsid w:val="003143F7"/>
    <w:rsid w:val="00316758"/>
    <w:rsid w:val="003245F2"/>
    <w:rsid w:val="0033029A"/>
    <w:rsid w:val="00334B3A"/>
    <w:rsid w:val="00334EDA"/>
    <w:rsid w:val="003352C4"/>
    <w:rsid w:val="003372AC"/>
    <w:rsid w:val="0034316F"/>
    <w:rsid w:val="003454B3"/>
    <w:rsid w:val="00346FBB"/>
    <w:rsid w:val="003476DA"/>
    <w:rsid w:val="003502F2"/>
    <w:rsid w:val="00351BAD"/>
    <w:rsid w:val="003573A2"/>
    <w:rsid w:val="0035790B"/>
    <w:rsid w:val="00362F00"/>
    <w:rsid w:val="00365847"/>
    <w:rsid w:val="00367C8A"/>
    <w:rsid w:val="00372B9E"/>
    <w:rsid w:val="00375843"/>
    <w:rsid w:val="00375E56"/>
    <w:rsid w:val="00382AE4"/>
    <w:rsid w:val="0038408B"/>
    <w:rsid w:val="0038428B"/>
    <w:rsid w:val="00392B06"/>
    <w:rsid w:val="003938E1"/>
    <w:rsid w:val="00393FE0"/>
    <w:rsid w:val="0039409F"/>
    <w:rsid w:val="0039748C"/>
    <w:rsid w:val="003B7DDF"/>
    <w:rsid w:val="003C0597"/>
    <w:rsid w:val="003C1B0E"/>
    <w:rsid w:val="003C3837"/>
    <w:rsid w:val="003C543C"/>
    <w:rsid w:val="003C797F"/>
    <w:rsid w:val="003C7E3F"/>
    <w:rsid w:val="003D2BF6"/>
    <w:rsid w:val="003D2D0B"/>
    <w:rsid w:val="003D6BA4"/>
    <w:rsid w:val="003E2DF2"/>
    <w:rsid w:val="003E410F"/>
    <w:rsid w:val="003E44CD"/>
    <w:rsid w:val="003E4CE8"/>
    <w:rsid w:val="003F0242"/>
    <w:rsid w:val="003F1A87"/>
    <w:rsid w:val="003F1E97"/>
    <w:rsid w:val="003F3DCD"/>
    <w:rsid w:val="003F4E3E"/>
    <w:rsid w:val="004032C2"/>
    <w:rsid w:val="00410327"/>
    <w:rsid w:val="004156B0"/>
    <w:rsid w:val="0042463A"/>
    <w:rsid w:val="00430341"/>
    <w:rsid w:val="0044071D"/>
    <w:rsid w:val="00451F25"/>
    <w:rsid w:val="0045235C"/>
    <w:rsid w:val="004530D2"/>
    <w:rsid w:val="00471FD5"/>
    <w:rsid w:val="00474C81"/>
    <w:rsid w:val="00477902"/>
    <w:rsid w:val="004818E2"/>
    <w:rsid w:val="00483848"/>
    <w:rsid w:val="00487CC7"/>
    <w:rsid w:val="004905FC"/>
    <w:rsid w:val="0049109A"/>
    <w:rsid w:val="00495093"/>
    <w:rsid w:val="00495182"/>
    <w:rsid w:val="00495468"/>
    <w:rsid w:val="00497457"/>
    <w:rsid w:val="00497F55"/>
    <w:rsid w:val="004A4CF6"/>
    <w:rsid w:val="004B3662"/>
    <w:rsid w:val="004B52C2"/>
    <w:rsid w:val="004B56F7"/>
    <w:rsid w:val="004B597A"/>
    <w:rsid w:val="004C2F7E"/>
    <w:rsid w:val="004D3266"/>
    <w:rsid w:val="004E3678"/>
    <w:rsid w:val="004E62D3"/>
    <w:rsid w:val="004E64C6"/>
    <w:rsid w:val="004E7CDB"/>
    <w:rsid w:val="004F3E63"/>
    <w:rsid w:val="005045C2"/>
    <w:rsid w:val="005057F1"/>
    <w:rsid w:val="00506683"/>
    <w:rsid w:val="005165AA"/>
    <w:rsid w:val="00517B89"/>
    <w:rsid w:val="005224B8"/>
    <w:rsid w:val="00523C90"/>
    <w:rsid w:val="00526132"/>
    <w:rsid w:val="00541666"/>
    <w:rsid w:val="00541C8C"/>
    <w:rsid w:val="005477CD"/>
    <w:rsid w:val="00570B89"/>
    <w:rsid w:val="005725D6"/>
    <w:rsid w:val="00573515"/>
    <w:rsid w:val="00575895"/>
    <w:rsid w:val="00576C8A"/>
    <w:rsid w:val="005837A7"/>
    <w:rsid w:val="00587D9A"/>
    <w:rsid w:val="005912C8"/>
    <w:rsid w:val="005940A2"/>
    <w:rsid w:val="005944F8"/>
    <w:rsid w:val="005A0628"/>
    <w:rsid w:val="005B0973"/>
    <w:rsid w:val="005B10B3"/>
    <w:rsid w:val="005B252B"/>
    <w:rsid w:val="005B326E"/>
    <w:rsid w:val="005B795A"/>
    <w:rsid w:val="005D3EEA"/>
    <w:rsid w:val="005D745D"/>
    <w:rsid w:val="005E4573"/>
    <w:rsid w:val="005E670B"/>
    <w:rsid w:val="005F2A1F"/>
    <w:rsid w:val="005F30C1"/>
    <w:rsid w:val="005F3E3D"/>
    <w:rsid w:val="00600793"/>
    <w:rsid w:val="006027E7"/>
    <w:rsid w:val="00606568"/>
    <w:rsid w:val="0060758F"/>
    <w:rsid w:val="006102D5"/>
    <w:rsid w:val="00611AF9"/>
    <w:rsid w:val="006177E8"/>
    <w:rsid w:val="00621048"/>
    <w:rsid w:val="006213BC"/>
    <w:rsid w:val="00635039"/>
    <w:rsid w:val="00637084"/>
    <w:rsid w:val="00640460"/>
    <w:rsid w:val="00651309"/>
    <w:rsid w:val="006622FD"/>
    <w:rsid w:val="00666265"/>
    <w:rsid w:val="00666D2F"/>
    <w:rsid w:val="00673225"/>
    <w:rsid w:val="00676A29"/>
    <w:rsid w:val="006823D6"/>
    <w:rsid w:val="00682CCF"/>
    <w:rsid w:val="00685F3E"/>
    <w:rsid w:val="00695337"/>
    <w:rsid w:val="0069783C"/>
    <w:rsid w:val="006A2041"/>
    <w:rsid w:val="006A20AD"/>
    <w:rsid w:val="006A3D3F"/>
    <w:rsid w:val="006B10BE"/>
    <w:rsid w:val="006B3A73"/>
    <w:rsid w:val="006B3ECD"/>
    <w:rsid w:val="006B4ECA"/>
    <w:rsid w:val="006B56CB"/>
    <w:rsid w:val="006B5891"/>
    <w:rsid w:val="006B5F07"/>
    <w:rsid w:val="006C003E"/>
    <w:rsid w:val="006C2F8E"/>
    <w:rsid w:val="006C427B"/>
    <w:rsid w:val="006D2FEA"/>
    <w:rsid w:val="006D3F48"/>
    <w:rsid w:val="006D5724"/>
    <w:rsid w:val="006D5FFB"/>
    <w:rsid w:val="006E0570"/>
    <w:rsid w:val="006E14CC"/>
    <w:rsid w:val="006F51B6"/>
    <w:rsid w:val="006F6AAF"/>
    <w:rsid w:val="00700913"/>
    <w:rsid w:val="007016C8"/>
    <w:rsid w:val="00713032"/>
    <w:rsid w:val="00714B03"/>
    <w:rsid w:val="007227DD"/>
    <w:rsid w:val="00731233"/>
    <w:rsid w:val="00736D01"/>
    <w:rsid w:val="00743CAC"/>
    <w:rsid w:val="007470A2"/>
    <w:rsid w:val="007470E3"/>
    <w:rsid w:val="00757617"/>
    <w:rsid w:val="007621F6"/>
    <w:rsid w:val="00763507"/>
    <w:rsid w:val="007636C5"/>
    <w:rsid w:val="00767501"/>
    <w:rsid w:val="007732C5"/>
    <w:rsid w:val="00782074"/>
    <w:rsid w:val="0079220E"/>
    <w:rsid w:val="007966DA"/>
    <w:rsid w:val="007A15D6"/>
    <w:rsid w:val="007A1B63"/>
    <w:rsid w:val="007A768A"/>
    <w:rsid w:val="007B3B24"/>
    <w:rsid w:val="007B7419"/>
    <w:rsid w:val="007B7930"/>
    <w:rsid w:val="007C68C2"/>
    <w:rsid w:val="007D7DA0"/>
    <w:rsid w:val="007E3EEE"/>
    <w:rsid w:val="007E71EA"/>
    <w:rsid w:val="007E72B0"/>
    <w:rsid w:val="007F6652"/>
    <w:rsid w:val="00800A2D"/>
    <w:rsid w:val="00800D05"/>
    <w:rsid w:val="00802327"/>
    <w:rsid w:val="00803E57"/>
    <w:rsid w:val="00805433"/>
    <w:rsid w:val="00807585"/>
    <w:rsid w:val="00810231"/>
    <w:rsid w:val="00822188"/>
    <w:rsid w:val="0082586E"/>
    <w:rsid w:val="00827EB6"/>
    <w:rsid w:val="00832BD8"/>
    <w:rsid w:val="00832D28"/>
    <w:rsid w:val="008341F4"/>
    <w:rsid w:val="00835703"/>
    <w:rsid w:val="008364F9"/>
    <w:rsid w:val="00841748"/>
    <w:rsid w:val="00853ACC"/>
    <w:rsid w:val="0086299A"/>
    <w:rsid w:val="00863CD3"/>
    <w:rsid w:val="00864417"/>
    <w:rsid w:val="008644F6"/>
    <w:rsid w:val="008722E4"/>
    <w:rsid w:val="00874CE5"/>
    <w:rsid w:val="00876B1B"/>
    <w:rsid w:val="00886072"/>
    <w:rsid w:val="0089317A"/>
    <w:rsid w:val="00895EEF"/>
    <w:rsid w:val="008A0C40"/>
    <w:rsid w:val="008A4594"/>
    <w:rsid w:val="008A52DC"/>
    <w:rsid w:val="008A5FE7"/>
    <w:rsid w:val="008B4547"/>
    <w:rsid w:val="008B5F2C"/>
    <w:rsid w:val="008B759A"/>
    <w:rsid w:val="008B760F"/>
    <w:rsid w:val="008C10A5"/>
    <w:rsid w:val="008C43C5"/>
    <w:rsid w:val="008C7F92"/>
    <w:rsid w:val="008D0CAD"/>
    <w:rsid w:val="008E48C3"/>
    <w:rsid w:val="008E7443"/>
    <w:rsid w:val="008F2A60"/>
    <w:rsid w:val="008F4A78"/>
    <w:rsid w:val="008F5EFE"/>
    <w:rsid w:val="00902392"/>
    <w:rsid w:val="00903F67"/>
    <w:rsid w:val="00916770"/>
    <w:rsid w:val="00924302"/>
    <w:rsid w:val="009269B3"/>
    <w:rsid w:val="009318D7"/>
    <w:rsid w:val="0093570B"/>
    <w:rsid w:val="00937691"/>
    <w:rsid w:val="00943774"/>
    <w:rsid w:val="00951DC6"/>
    <w:rsid w:val="0095217A"/>
    <w:rsid w:val="00952578"/>
    <w:rsid w:val="0095337B"/>
    <w:rsid w:val="00953FC5"/>
    <w:rsid w:val="009550DD"/>
    <w:rsid w:val="0095516B"/>
    <w:rsid w:val="0095542C"/>
    <w:rsid w:val="009626C3"/>
    <w:rsid w:val="009640FF"/>
    <w:rsid w:val="009652FB"/>
    <w:rsid w:val="00966DBA"/>
    <w:rsid w:val="00975420"/>
    <w:rsid w:val="0097635C"/>
    <w:rsid w:val="009A5DFF"/>
    <w:rsid w:val="009B2A1B"/>
    <w:rsid w:val="009B318D"/>
    <w:rsid w:val="009B3AB7"/>
    <w:rsid w:val="009B749B"/>
    <w:rsid w:val="009B7F12"/>
    <w:rsid w:val="009B7FD0"/>
    <w:rsid w:val="009C02D3"/>
    <w:rsid w:val="009C4B0B"/>
    <w:rsid w:val="009C7A20"/>
    <w:rsid w:val="009D1681"/>
    <w:rsid w:val="009D33ED"/>
    <w:rsid w:val="009D411C"/>
    <w:rsid w:val="009D4B7F"/>
    <w:rsid w:val="009D4BCC"/>
    <w:rsid w:val="009D7816"/>
    <w:rsid w:val="009E3C25"/>
    <w:rsid w:val="009E576E"/>
    <w:rsid w:val="009E5BB5"/>
    <w:rsid w:val="009E5E31"/>
    <w:rsid w:val="009F1401"/>
    <w:rsid w:val="009F4341"/>
    <w:rsid w:val="009F5512"/>
    <w:rsid w:val="009F76C9"/>
    <w:rsid w:val="009F775F"/>
    <w:rsid w:val="009F7D34"/>
    <w:rsid w:val="00A000A2"/>
    <w:rsid w:val="00A01C32"/>
    <w:rsid w:val="00A03CCD"/>
    <w:rsid w:val="00A14108"/>
    <w:rsid w:val="00A14C9F"/>
    <w:rsid w:val="00A208EF"/>
    <w:rsid w:val="00A217EA"/>
    <w:rsid w:val="00A2403F"/>
    <w:rsid w:val="00A27E77"/>
    <w:rsid w:val="00A310B2"/>
    <w:rsid w:val="00A31D32"/>
    <w:rsid w:val="00A37924"/>
    <w:rsid w:val="00A4171A"/>
    <w:rsid w:val="00A4388D"/>
    <w:rsid w:val="00A43BED"/>
    <w:rsid w:val="00A46E35"/>
    <w:rsid w:val="00A46E63"/>
    <w:rsid w:val="00A50039"/>
    <w:rsid w:val="00A5058C"/>
    <w:rsid w:val="00A50D12"/>
    <w:rsid w:val="00A5493F"/>
    <w:rsid w:val="00A579CA"/>
    <w:rsid w:val="00A649EB"/>
    <w:rsid w:val="00A70CBE"/>
    <w:rsid w:val="00A71F3A"/>
    <w:rsid w:val="00A803CF"/>
    <w:rsid w:val="00A8127F"/>
    <w:rsid w:val="00A821A1"/>
    <w:rsid w:val="00A8305D"/>
    <w:rsid w:val="00A86C30"/>
    <w:rsid w:val="00A9011D"/>
    <w:rsid w:val="00A950D6"/>
    <w:rsid w:val="00A9722A"/>
    <w:rsid w:val="00A979D1"/>
    <w:rsid w:val="00AA0A15"/>
    <w:rsid w:val="00AA1F3F"/>
    <w:rsid w:val="00AA6E14"/>
    <w:rsid w:val="00AB0639"/>
    <w:rsid w:val="00AC2243"/>
    <w:rsid w:val="00AC70DA"/>
    <w:rsid w:val="00AE06FD"/>
    <w:rsid w:val="00AE2EB3"/>
    <w:rsid w:val="00AF2BD3"/>
    <w:rsid w:val="00AF471B"/>
    <w:rsid w:val="00B01518"/>
    <w:rsid w:val="00B05A7C"/>
    <w:rsid w:val="00B05D15"/>
    <w:rsid w:val="00B201AA"/>
    <w:rsid w:val="00B25537"/>
    <w:rsid w:val="00B26F4A"/>
    <w:rsid w:val="00B30B76"/>
    <w:rsid w:val="00B35B0E"/>
    <w:rsid w:val="00B45AD9"/>
    <w:rsid w:val="00B56E85"/>
    <w:rsid w:val="00B5772D"/>
    <w:rsid w:val="00B6072A"/>
    <w:rsid w:val="00B6255C"/>
    <w:rsid w:val="00B650C0"/>
    <w:rsid w:val="00B81603"/>
    <w:rsid w:val="00B833CE"/>
    <w:rsid w:val="00B833E3"/>
    <w:rsid w:val="00B83F1D"/>
    <w:rsid w:val="00B84D7D"/>
    <w:rsid w:val="00B944A9"/>
    <w:rsid w:val="00BA515B"/>
    <w:rsid w:val="00BA7D2E"/>
    <w:rsid w:val="00BB3595"/>
    <w:rsid w:val="00BB5605"/>
    <w:rsid w:val="00BB6D74"/>
    <w:rsid w:val="00BC0814"/>
    <w:rsid w:val="00BC2F4A"/>
    <w:rsid w:val="00BE1494"/>
    <w:rsid w:val="00BE342C"/>
    <w:rsid w:val="00BE6D56"/>
    <w:rsid w:val="00BE73C6"/>
    <w:rsid w:val="00BE74E5"/>
    <w:rsid w:val="00BF1F0F"/>
    <w:rsid w:val="00BF61B8"/>
    <w:rsid w:val="00BF62EB"/>
    <w:rsid w:val="00C023BD"/>
    <w:rsid w:val="00C02453"/>
    <w:rsid w:val="00C07CA5"/>
    <w:rsid w:val="00C12E96"/>
    <w:rsid w:val="00C240C4"/>
    <w:rsid w:val="00C36B91"/>
    <w:rsid w:val="00C427C2"/>
    <w:rsid w:val="00C43AD2"/>
    <w:rsid w:val="00C507B8"/>
    <w:rsid w:val="00C52934"/>
    <w:rsid w:val="00C53BAC"/>
    <w:rsid w:val="00C71070"/>
    <w:rsid w:val="00C77CF6"/>
    <w:rsid w:val="00C80E59"/>
    <w:rsid w:val="00C83715"/>
    <w:rsid w:val="00C84A69"/>
    <w:rsid w:val="00C87431"/>
    <w:rsid w:val="00C92C64"/>
    <w:rsid w:val="00C95437"/>
    <w:rsid w:val="00CA3A18"/>
    <w:rsid w:val="00CA581F"/>
    <w:rsid w:val="00CA749E"/>
    <w:rsid w:val="00CA7D12"/>
    <w:rsid w:val="00CB7054"/>
    <w:rsid w:val="00CC0A84"/>
    <w:rsid w:val="00CC2F8D"/>
    <w:rsid w:val="00CD0E8B"/>
    <w:rsid w:val="00CD36F1"/>
    <w:rsid w:val="00CD4CEC"/>
    <w:rsid w:val="00CD6166"/>
    <w:rsid w:val="00CE39D9"/>
    <w:rsid w:val="00CF171F"/>
    <w:rsid w:val="00CF2424"/>
    <w:rsid w:val="00CF60E3"/>
    <w:rsid w:val="00CF7DC5"/>
    <w:rsid w:val="00D04FC9"/>
    <w:rsid w:val="00D10549"/>
    <w:rsid w:val="00D11246"/>
    <w:rsid w:val="00D12FEB"/>
    <w:rsid w:val="00D1703B"/>
    <w:rsid w:val="00D2016D"/>
    <w:rsid w:val="00D22DB2"/>
    <w:rsid w:val="00D23C36"/>
    <w:rsid w:val="00D24FF1"/>
    <w:rsid w:val="00D278A4"/>
    <w:rsid w:val="00D304A0"/>
    <w:rsid w:val="00D30FE8"/>
    <w:rsid w:val="00D31BC2"/>
    <w:rsid w:val="00D3306F"/>
    <w:rsid w:val="00D41925"/>
    <w:rsid w:val="00D47856"/>
    <w:rsid w:val="00D56124"/>
    <w:rsid w:val="00D56B32"/>
    <w:rsid w:val="00D62D3B"/>
    <w:rsid w:val="00D721B6"/>
    <w:rsid w:val="00D77207"/>
    <w:rsid w:val="00D7775E"/>
    <w:rsid w:val="00D800AA"/>
    <w:rsid w:val="00D80482"/>
    <w:rsid w:val="00D80EBF"/>
    <w:rsid w:val="00D83B05"/>
    <w:rsid w:val="00D91A84"/>
    <w:rsid w:val="00D956D4"/>
    <w:rsid w:val="00D95DA0"/>
    <w:rsid w:val="00DA22F7"/>
    <w:rsid w:val="00DB2456"/>
    <w:rsid w:val="00DB412C"/>
    <w:rsid w:val="00DC1BA5"/>
    <w:rsid w:val="00DD141B"/>
    <w:rsid w:val="00DD2254"/>
    <w:rsid w:val="00DD4720"/>
    <w:rsid w:val="00DE4A76"/>
    <w:rsid w:val="00DE6F2D"/>
    <w:rsid w:val="00DF21A9"/>
    <w:rsid w:val="00DF533F"/>
    <w:rsid w:val="00DF6C19"/>
    <w:rsid w:val="00E00D08"/>
    <w:rsid w:val="00E02A41"/>
    <w:rsid w:val="00E04C48"/>
    <w:rsid w:val="00E05329"/>
    <w:rsid w:val="00E20A8F"/>
    <w:rsid w:val="00E26835"/>
    <w:rsid w:val="00E279BD"/>
    <w:rsid w:val="00E279CA"/>
    <w:rsid w:val="00E30CCA"/>
    <w:rsid w:val="00E31EDE"/>
    <w:rsid w:val="00E3377B"/>
    <w:rsid w:val="00E406DA"/>
    <w:rsid w:val="00E5306A"/>
    <w:rsid w:val="00E63097"/>
    <w:rsid w:val="00E67894"/>
    <w:rsid w:val="00E71824"/>
    <w:rsid w:val="00E72364"/>
    <w:rsid w:val="00E92D1D"/>
    <w:rsid w:val="00EA20A9"/>
    <w:rsid w:val="00EB13AD"/>
    <w:rsid w:val="00EB671F"/>
    <w:rsid w:val="00EB6966"/>
    <w:rsid w:val="00EB7F0F"/>
    <w:rsid w:val="00EC4D75"/>
    <w:rsid w:val="00EC5CED"/>
    <w:rsid w:val="00ED25B2"/>
    <w:rsid w:val="00ED29AB"/>
    <w:rsid w:val="00ED5568"/>
    <w:rsid w:val="00EE2576"/>
    <w:rsid w:val="00EE4ADB"/>
    <w:rsid w:val="00EE73A1"/>
    <w:rsid w:val="00EF1EF6"/>
    <w:rsid w:val="00EF2787"/>
    <w:rsid w:val="00EF2A8A"/>
    <w:rsid w:val="00EF3E65"/>
    <w:rsid w:val="00EF5A8D"/>
    <w:rsid w:val="00EF6905"/>
    <w:rsid w:val="00F04C6C"/>
    <w:rsid w:val="00F073F7"/>
    <w:rsid w:val="00F12D5B"/>
    <w:rsid w:val="00F12EE6"/>
    <w:rsid w:val="00F130F7"/>
    <w:rsid w:val="00F15684"/>
    <w:rsid w:val="00F1630E"/>
    <w:rsid w:val="00F1779B"/>
    <w:rsid w:val="00F17F92"/>
    <w:rsid w:val="00F2013C"/>
    <w:rsid w:val="00F22DF3"/>
    <w:rsid w:val="00F261F9"/>
    <w:rsid w:val="00F347F0"/>
    <w:rsid w:val="00F42F48"/>
    <w:rsid w:val="00F465BF"/>
    <w:rsid w:val="00F5060E"/>
    <w:rsid w:val="00F55D9E"/>
    <w:rsid w:val="00F566D5"/>
    <w:rsid w:val="00F6258F"/>
    <w:rsid w:val="00F65822"/>
    <w:rsid w:val="00F66F98"/>
    <w:rsid w:val="00F708F5"/>
    <w:rsid w:val="00F73085"/>
    <w:rsid w:val="00F76A50"/>
    <w:rsid w:val="00F813BE"/>
    <w:rsid w:val="00F83E27"/>
    <w:rsid w:val="00F845C3"/>
    <w:rsid w:val="00F864C8"/>
    <w:rsid w:val="00F90D7D"/>
    <w:rsid w:val="00F921FB"/>
    <w:rsid w:val="00F94B90"/>
    <w:rsid w:val="00FA0074"/>
    <w:rsid w:val="00FA0181"/>
    <w:rsid w:val="00FA095E"/>
    <w:rsid w:val="00FA678C"/>
    <w:rsid w:val="00FB0965"/>
    <w:rsid w:val="00FB237E"/>
    <w:rsid w:val="00FC3C90"/>
    <w:rsid w:val="00FC44F7"/>
    <w:rsid w:val="00FD11EB"/>
    <w:rsid w:val="00FF01ED"/>
    <w:rsid w:val="00FF17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7DE3A4CC"/>
  <w15:chartTrackingRefBased/>
  <w15:docId w15:val="{F26F8905-D188-4173-80F0-94451FD6F6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cs-CZ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  <w:rsid w:val="00B45AD9"/>
    <w:pPr>
      <w:spacing w:after="200" w:line="276" w:lineRule="auto"/>
      <w:jc w:val="both"/>
    </w:pPr>
    <w:rPr>
      <w:kern w:val="0"/>
      <w:sz w:val="22"/>
      <w:szCs w:val="22"/>
      <w:lang w:val="en-US"/>
      <w14:ligatures w14:val="none"/>
    </w:rPr>
  </w:style>
  <w:style w:type="paragraph" w:styleId="Nadpis1">
    <w:name w:val="heading 1"/>
    <w:basedOn w:val="Normln"/>
    <w:next w:val="Normln"/>
    <w:link w:val="Nadpis1Char"/>
    <w:uiPriority w:val="9"/>
    <w:qFormat/>
    <w:rsid w:val="00214BC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Nadpis2">
    <w:name w:val="heading 2"/>
    <w:basedOn w:val="Normln"/>
    <w:next w:val="Normln"/>
    <w:link w:val="Nadpis2Char"/>
    <w:uiPriority w:val="9"/>
    <w:unhideWhenUsed/>
    <w:qFormat/>
    <w:rsid w:val="00214BC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Nadpis3">
    <w:name w:val="heading 3"/>
    <w:basedOn w:val="Normln"/>
    <w:next w:val="Normln"/>
    <w:link w:val="Nadpis3Char"/>
    <w:uiPriority w:val="9"/>
    <w:unhideWhenUsed/>
    <w:qFormat/>
    <w:rsid w:val="00214BC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Nadpis4">
    <w:name w:val="heading 4"/>
    <w:basedOn w:val="Normln"/>
    <w:next w:val="Normln"/>
    <w:link w:val="Nadpis4Char"/>
    <w:uiPriority w:val="9"/>
    <w:semiHidden/>
    <w:unhideWhenUsed/>
    <w:qFormat/>
    <w:rsid w:val="00214BC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Nadpis5">
    <w:name w:val="heading 5"/>
    <w:basedOn w:val="Normln"/>
    <w:next w:val="Normln"/>
    <w:link w:val="Nadpis5Char"/>
    <w:uiPriority w:val="9"/>
    <w:semiHidden/>
    <w:unhideWhenUsed/>
    <w:qFormat/>
    <w:rsid w:val="00214BC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Nadpis6">
    <w:name w:val="heading 6"/>
    <w:basedOn w:val="Normln"/>
    <w:next w:val="Normln"/>
    <w:link w:val="Nadpis6Char"/>
    <w:uiPriority w:val="9"/>
    <w:semiHidden/>
    <w:unhideWhenUsed/>
    <w:qFormat/>
    <w:rsid w:val="00214BC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Nadpis7">
    <w:name w:val="heading 7"/>
    <w:basedOn w:val="Normln"/>
    <w:next w:val="Normln"/>
    <w:link w:val="Nadpis7Char"/>
    <w:uiPriority w:val="9"/>
    <w:semiHidden/>
    <w:unhideWhenUsed/>
    <w:qFormat/>
    <w:rsid w:val="00214BC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Nadpis8">
    <w:name w:val="heading 8"/>
    <w:basedOn w:val="Normln"/>
    <w:next w:val="Normln"/>
    <w:link w:val="Nadpis8Char"/>
    <w:uiPriority w:val="9"/>
    <w:semiHidden/>
    <w:unhideWhenUsed/>
    <w:qFormat/>
    <w:rsid w:val="00214BC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Nadpis9">
    <w:name w:val="heading 9"/>
    <w:basedOn w:val="Normln"/>
    <w:next w:val="Normln"/>
    <w:link w:val="Nadpis9Char"/>
    <w:uiPriority w:val="9"/>
    <w:semiHidden/>
    <w:unhideWhenUsed/>
    <w:qFormat/>
    <w:rsid w:val="00214BC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customStyle="1" w:styleId="Nadpis1Char">
    <w:name w:val="Nadpis 1 Char"/>
    <w:basedOn w:val="Standardnpsmoodstavce"/>
    <w:link w:val="Nadpis1"/>
    <w:uiPriority w:val="9"/>
    <w:rsid w:val="00214BC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Nadpis2Char">
    <w:name w:val="Nadpis 2 Char"/>
    <w:basedOn w:val="Standardnpsmoodstavce"/>
    <w:link w:val="Nadpis2"/>
    <w:uiPriority w:val="9"/>
    <w:rsid w:val="00214BC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Nadpis3Char">
    <w:name w:val="Nadpis 3 Char"/>
    <w:basedOn w:val="Standardnpsmoodstavce"/>
    <w:link w:val="Nadpis3"/>
    <w:uiPriority w:val="9"/>
    <w:rsid w:val="00214BC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Nadpis4Char">
    <w:name w:val="Nadpis 4 Char"/>
    <w:basedOn w:val="Standardnpsmoodstavce"/>
    <w:link w:val="Nadpis4"/>
    <w:uiPriority w:val="9"/>
    <w:semiHidden/>
    <w:rsid w:val="00214BC1"/>
    <w:rPr>
      <w:rFonts w:eastAsiaTheme="majorEastAsia" w:cstheme="majorBidi"/>
      <w:i/>
      <w:iCs/>
      <w:color w:val="0F4761" w:themeColor="accent1" w:themeShade="BF"/>
    </w:rPr>
  </w:style>
  <w:style w:type="character" w:customStyle="1" w:styleId="Nadpis5Char">
    <w:name w:val="Nadpis 5 Char"/>
    <w:basedOn w:val="Standardnpsmoodstavce"/>
    <w:link w:val="Nadpis5"/>
    <w:uiPriority w:val="9"/>
    <w:semiHidden/>
    <w:rsid w:val="00214BC1"/>
    <w:rPr>
      <w:rFonts w:eastAsiaTheme="majorEastAsia" w:cstheme="majorBidi"/>
      <w:color w:val="0F4761" w:themeColor="accent1" w:themeShade="BF"/>
    </w:rPr>
  </w:style>
  <w:style w:type="character" w:customStyle="1" w:styleId="Nadpis6Char">
    <w:name w:val="Nadpis 6 Char"/>
    <w:basedOn w:val="Standardnpsmoodstavce"/>
    <w:link w:val="Nadpis6"/>
    <w:uiPriority w:val="9"/>
    <w:semiHidden/>
    <w:rsid w:val="00214BC1"/>
    <w:rPr>
      <w:rFonts w:eastAsiaTheme="majorEastAsia" w:cstheme="majorBidi"/>
      <w:i/>
      <w:iCs/>
      <w:color w:val="595959" w:themeColor="text1" w:themeTint="A6"/>
    </w:rPr>
  </w:style>
  <w:style w:type="character" w:customStyle="1" w:styleId="Nadpis7Char">
    <w:name w:val="Nadpis 7 Char"/>
    <w:basedOn w:val="Standardnpsmoodstavce"/>
    <w:link w:val="Nadpis7"/>
    <w:uiPriority w:val="9"/>
    <w:semiHidden/>
    <w:rsid w:val="00214BC1"/>
    <w:rPr>
      <w:rFonts w:eastAsiaTheme="majorEastAsia" w:cstheme="majorBidi"/>
      <w:color w:val="595959" w:themeColor="text1" w:themeTint="A6"/>
    </w:rPr>
  </w:style>
  <w:style w:type="character" w:customStyle="1" w:styleId="Nadpis8Char">
    <w:name w:val="Nadpis 8 Char"/>
    <w:basedOn w:val="Standardnpsmoodstavce"/>
    <w:link w:val="Nadpis8"/>
    <w:uiPriority w:val="9"/>
    <w:semiHidden/>
    <w:rsid w:val="00214BC1"/>
    <w:rPr>
      <w:rFonts w:eastAsiaTheme="majorEastAsia" w:cstheme="majorBidi"/>
      <w:i/>
      <w:iCs/>
      <w:color w:val="272727" w:themeColor="text1" w:themeTint="D8"/>
    </w:rPr>
  </w:style>
  <w:style w:type="character" w:customStyle="1" w:styleId="Nadpis9Char">
    <w:name w:val="Nadpis 9 Char"/>
    <w:basedOn w:val="Standardnpsmoodstavce"/>
    <w:link w:val="Nadpis9"/>
    <w:uiPriority w:val="9"/>
    <w:semiHidden/>
    <w:rsid w:val="00214BC1"/>
    <w:rPr>
      <w:rFonts w:eastAsiaTheme="majorEastAsia" w:cstheme="majorBidi"/>
      <w:color w:val="272727" w:themeColor="text1" w:themeTint="D8"/>
    </w:rPr>
  </w:style>
  <w:style w:type="paragraph" w:styleId="Nzev">
    <w:name w:val="Title"/>
    <w:basedOn w:val="Normln"/>
    <w:next w:val="Normln"/>
    <w:link w:val="NzevChar"/>
    <w:uiPriority w:val="10"/>
    <w:qFormat/>
    <w:rsid w:val="00214BC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NzevChar">
    <w:name w:val="Název Char"/>
    <w:basedOn w:val="Standardnpsmoodstavce"/>
    <w:link w:val="Nzev"/>
    <w:uiPriority w:val="10"/>
    <w:rsid w:val="00214BC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nadpis">
    <w:name w:val="Subtitle"/>
    <w:basedOn w:val="Normln"/>
    <w:next w:val="Normln"/>
    <w:link w:val="PodnadpisChar"/>
    <w:uiPriority w:val="11"/>
    <w:qFormat/>
    <w:rsid w:val="00214BC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PodnadpisChar">
    <w:name w:val="Podnadpis Char"/>
    <w:basedOn w:val="Standardnpsmoodstavce"/>
    <w:link w:val="Podnadpis"/>
    <w:uiPriority w:val="11"/>
    <w:rsid w:val="00214BC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t">
    <w:name w:val="Quote"/>
    <w:basedOn w:val="Normln"/>
    <w:next w:val="Normln"/>
    <w:link w:val="CittChar"/>
    <w:uiPriority w:val="29"/>
    <w:qFormat/>
    <w:rsid w:val="00214BC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tChar">
    <w:name w:val="Citát Char"/>
    <w:basedOn w:val="Standardnpsmoodstavce"/>
    <w:link w:val="Citt"/>
    <w:uiPriority w:val="29"/>
    <w:rsid w:val="00214BC1"/>
    <w:rPr>
      <w:i/>
      <w:iCs/>
      <w:color w:val="404040" w:themeColor="text1" w:themeTint="BF"/>
    </w:rPr>
  </w:style>
  <w:style w:type="paragraph" w:styleId="Odstavecseseznamem">
    <w:name w:val="List Paragraph"/>
    <w:basedOn w:val="Normln"/>
    <w:uiPriority w:val="34"/>
    <w:qFormat/>
    <w:rsid w:val="00214BC1"/>
    <w:pPr>
      <w:ind w:left="720"/>
      <w:contextualSpacing/>
    </w:pPr>
  </w:style>
  <w:style w:type="character" w:styleId="Zdraznnintenzivn">
    <w:name w:val="Intense Emphasis"/>
    <w:basedOn w:val="Standardnpsmoodstavce"/>
    <w:uiPriority w:val="21"/>
    <w:qFormat/>
    <w:rsid w:val="00214BC1"/>
    <w:rPr>
      <w:i/>
      <w:iCs/>
      <w:color w:val="0F4761" w:themeColor="accent1" w:themeShade="BF"/>
    </w:rPr>
  </w:style>
  <w:style w:type="paragraph" w:styleId="Vrazncitt">
    <w:name w:val="Intense Quote"/>
    <w:basedOn w:val="Normln"/>
    <w:next w:val="Normln"/>
    <w:link w:val="VrazncittChar"/>
    <w:uiPriority w:val="30"/>
    <w:qFormat/>
    <w:rsid w:val="00214BC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VrazncittChar">
    <w:name w:val="Výrazný citát Char"/>
    <w:basedOn w:val="Standardnpsmoodstavce"/>
    <w:link w:val="Vrazncitt"/>
    <w:uiPriority w:val="30"/>
    <w:rsid w:val="00214BC1"/>
    <w:rPr>
      <w:i/>
      <w:iCs/>
      <w:color w:val="0F4761" w:themeColor="accent1" w:themeShade="BF"/>
    </w:rPr>
  </w:style>
  <w:style w:type="character" w:styleId="Odkazintenzivn">
    <w:name w:val="Intense Reference"/>
    <w:basedOn w:val="Standardnpsmoodstavce"/>
    <w:uiPriority w:val="32"/>
    <w:qFormat/>
    <w:rsid w:val="00214BC1"/>
    <w:rPr>
      <w:b/>
      <w:bCs/>
      <w:smallCaps/>
      <w:color w:val="0F4761" w:themeColor="accent1" w:themeShade="BF"/>
      <w:spacing w:val="5"/>
    </w:rPr>
  </w:style>
  <w:style w:type="paragraph" w:customStyle="1" w:styleId="Body">
    <w:name w:val="Body"/>
    <w:link w:val="BodyChar"/>
    <w:rsid w:val="00214BC1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Calibri" w:hAnsi="Calibri" w:cs="Calibri"/>
      <w:color w:val="000000"/>
      <w:kern w:val="0"/>
      <w:sz w:val="22"/>
      <w:szCs w:val="22"/>
      <w:u w:color="000000"/>
      <w:bdr w:val="nil"/>
      <w:lang w:val="it-IT" w:eastAsia="en-GB"/>
      <w14:ligatures w14:val="none"/>
    </w:rPr>
  </w:style>
  <w:style w:type="character" w:styleId="Hypertextovodkaz">
    <w:name w:val="Hyperlink"/>
    <w:basedOn w:val="Standardnpsmoodstavce"/>
    <w:uiPriority w:val="99"/>
    <w:unhideWhenUsed/>
    <w:rsid w:val="00214BC1"/>
    <w:rPr>
      <w:color w:val="467886" w:themeColor="hyperlink"/>
      <w:u w:val="single"/>
    </w:rPr>
  </w:style>
  <w:style w:type="character" w:styleId="Siln">
    <w:name w:val="Strong"/>
    <w:basedOn w:val="Standardnpsmoodstavce"/>
    <w:uiPriority w:val="22"/>
    <w:qFormat/>
    <w:rsid w:val="007732C5"/>
    <w:rPr>
      <w:b/>
      <w:bCs/>
    </w:rPr>
  </w:style>
  <w:style w:type="paragraph" w:styleId="Bezmezer">
    <w:name w:val="No Spacing"/>
    <w:uiPriority w:val="1"/>
    <w:qFormat/>
    <w:rsid w:val="007732C5"/>
    <w:pPr>
      <w:spacing w:after="0" w:line="240" w:lineRule="auto"/>
    </w:pPr>
    <w:rPr>
      <w:kern w:val="0"/>
      <w:sz w:val="22"/>
      <w:szCs w:val="22"/>
      <w:lang w:val="en-US"/>
      <w14:ligatures w14:val="none"/>
    </w:rPr>
  </w:style>
  <w:style w:type="paragraph" w:styleId="Titulek">
    <w:name w:val="caption"/>
    <w:basedOn w:val="Normln"/>
    <w:next w:val="Normln"/>
    <w:uiPriority w:val="35"/>
    <w:unhideWhenUsed/>
    <w:qFormat/>
    <w:rsid w:val="007732C5"/>
    <w:pPr>
      <w:spacing w:line="240" w:lineRule="auto"/>
    </w:pPr>
    <w:rPr>
      <w:i/>
      <w:iCs/>
      <w:color w:val="000000" w:themeColor="text1"/>
      <w:sz w:val="18"/>
      <w:szCs w:val="18"/>
    </w:rPr>
  </w:style>
  <w:style w:type="table" w:styleId="Mkatabulky">
    <w:name w:val="Table Grid"/>
    <w:basedOn w:val="Normlntabulka"/>
    <w:uiPriority w:val="39"/>
    <w:rsid w:val="007732C5"/>
    <w:pPr>
      <w:spacing w:after="0" w:line="240" w:lineRule="auto"/>
    </w:pPr>
    <w:rPr>
      <w:kern w:val="0"/>
      <w:sz w:val="22"/>
      <w:szCs w:val="22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ln"/>
    <w:link w:val="EndNoteBibliographyTitleChar"/>
    <w:rsid w:val="007732C5"/>
    <w:pPr>
      <w:spacing w:after="0"/>
      <w:jc w:val="center"/>
    </w:pPr>
    <w:rPr>
      <w:rFonts w:ascii="Aptos" w:hAnsi="Aptos"/>
      <w:noProof/>
    </w:rPr>
  </w:style>
  <w:style w:type="character" w:customStyle="1" w:styleId="BodyChar">
    <w:name w:val="Body Char"/>
    <w:basedOn w:val="Standardnpsmoodstavce"/>
    <w:link w:val="Body"/>
    <w:rsid w:val="007732C5"/>
    <w:rPr>
      <w:rFonts w:ascii="Calibri" w:eastAsia="Calibri" w:hAnsi="Calibri" w:cs="Calibri"/>
      <w:color w:val="000000"/>
      <w:kern w:val="0"/>
      <w:sz w:val="22"/>
      <w:szCs w:val="22"/>
      <w:u w:color="000000"/>
      <w:bdr w:val="nil"/>
      <w:lang w:val="it-IT" w:eastAsia="en-GB"/>
      <w14:ligatures w14:val="none"/>
    </w:rPr>
  </w:style>
  <w:style w:type="character" w:customStyle="1" w:styleId="EndNoteBibliographyTitleChar">
    <w:name w:val="EndNote Bibliography Title Char"/>
    <w:basedOn w:val="BodyChar"/>
    <w:link w:val="EndNoteBibliographyTitle"/>
    <w:rsid w:val="007732C5"/>
    <w:rPr>
      <w:rFonts w:ascii="Aptos" w:eastAsia="Calibri" w:hAnsi="Aptos" w:cs="Calibri"/>
      <w:noProof/>
      <w:color w:val="000000"/>
      <w:kern w:val="0"/>
      <w:sz w:val="22"/>
      <w:szCs w:val="22"/>
      <w:u w:color="000000"/>
      <w:bdr w:val="nil"/>
      <w:lang w:val="en-US" w:eastAsia="en-GB"/>
      <w14:ligatures w14:val="none"/>
    </w:rPr>
  </w:style>
  <w:style w:type="paragraph" w:customStyle="1" w:styleId="EndNoteBibliography">
    <w:name w:val="EndNote Bibliography"/>
    <w:basedOn w:val="Normln"/>
    <w:link w:val="EndNoteBibliographyChar"/>
    <w:rsid w:val="007732C5"/>
    <w:pPr>
      <w:spacing w:line="240" w:lineRule="auto"/>
    </w:pPr>
    <w:rPr>
      <w:rFonts w:ascii="Aptos" w:hAnsi="Aptos"/>
      <w:noProof/>
    </w:rPr>
  </w:style>
  <w:style w:type="character" w:customStyle="1" w:styleId="EndNoteBibliographyChar">
    <w:name w:val="EndNote Bibliography Char"/>
    <w:basedOn w:val="BodyChar"/>
    <w:link w:val="EndNoteBibliography"/>
    <w:rsid w:val="007732C5"/>
    <w:rPr>
      <w:rFonts w:ascii="Aptos" w:eastAsia="Calibri" w:hAnsi="Aptos" w:cs="Calibri"/>
      <w:noProof/>
      <w:color w:val="000000"/>
      <w:kern w:val="0"/>
      <w:sz w:val="22"/>
      <w:szCs w:val="22"/>
      <w:u w:color="000000"/>
      <w:bdr w:val="nil"/>
      <w:lang w:val="en-US" w:eastAsia="en-GB"/>
      <w14:ligatures w14:val="none"/>
    </w:rPr>
  </w:style>
  <w:style w:type="paragraph" w:styleId="Revize">
    <w:name w:val="Revision"/>
    <w:hidden/>
    <w:uiPriority w:val="99"/>
    <w:semiHidden/>
    <w:rsid w:val="00495182"/>
    <w:pPr>
      <w:spacing w:after="0" w:line="240" w:lineRule="auto"/>
    </w:pPr>
    <w:rPr>
      <w:kern w:val="0"/>
      <w:sz w:val="22"/>
      <w:szCs w:val="22"/>
      <w:lang w:val="en-US"/>
      <w14:ligatures w14:val="none"/>
    </w:rPr>
  </w:style>
  <w:style w:type="character" w:styleId="Odkaznakoment">
    <w:name w:val="annotation reference"/>
    <w:basedOn w:val="Standardnpsmoodstavce"/>
    <w:uiPriority w:val="99"/>
    <w:semiHidden/>
    <w:unhideWhenUsed/>
    <w:rsid w:val="003C543C"/>
    <w:rPr>
      <w:sz w:val="16"/>
      <w:szCs w:val="16"/>
    </w:rPr>
  </w:style>
  <w:style w:type="paragraph" w:styleId="Textkomente">
    <w:name w:val="annotation text"/>
    <w:basedOn w:val="Normln"/>
    <w:link w:val="TextkomenteChar"/>
    <w:uiPriority w:val="99"/>
    <w:unhideWhenUsed/>
    <w:rsid w:val="003C543C"/>
    <w:pPr>
      <w:spacing w:line="240" w:lineRule="auto"/>
    </w:pPr>
    <w:rPr>
      <w:sz w:val="20"/>
      <w:szCs w:val="20"/>
    </w:rPr>
  </w:style>
  <w:style w:type="character" w:customStyle="1" w:styleId="TextkomenteChar">
    <w:name w:val="Text komentáře Char"/>
    <w:basedOn w:val="Standardnpsmoodstavce"/>
    <w:link w:val="Textkomente"/>
    <w:uiPriority w:val="99"/>
    <w:rsid w:val="003C543C"/>
    <w:rPr>
      <w:kern w:val="0"/>
      <w:sz w:val="20"/>
      <w:szCs w:val="20"/>
      <w:lang w:val="en-US"/>
      <w14:ligatures w14:val="none"/>
    </w:rPr>
  </w:style>
  <w:style w:type="paragraph" w:styleId="Pedmtkomente">
    <w:name w:val="annotation subject"/>
    <w:basedOn w:val="Textkomente"/>
    <w:next w:val="Textkomente"/>
    <w:link w:val="PedmtkomenteChar"/>
    <w:uiPriority w:val="99"/>
    <w:semiHidden/>
    <w:unhideWhenUsed/>
    <w:rsid w:val="003C543C"/>
    <w:rPr>
      <w:b/>
      <w:bCs/>
    </w:rPr>
  </w:style>
  <w:style w:type="character" w:customStyle="1" w:styleId="PedmtkomenteChar">
    <w:name w:val="Předmět komentáře Char"/>
    <w:basedOn w:val="TextkomenteChar"/>
    <w:link w:val="Pedmtkomente"/>
    <w:uiPriority w:val="99"/>
    <w:semiHidden/>
    <w:rsid w:val="003C543C"/>
    <w:rPr>
      <w:b/>
      <w:bCs/>
      <w:kern w:val="0"/>
      <w:sz w:val="20"/>
      <w:szCs w:val="20"/>
      <w:lang w:val="en-US"/>
      <w14:ligatures w14:val="none"/>
    </w:rPr>
  </w:style>
  <w:style w:type="character" w:styleId="Nevyeenzmnka">
    <w:name w:val="Unresolved Mention"/>
    <w:basedOn w:val="Standardnpsmoodstavce"/>
    <w:uiPriority w:val="99"/>
    <w:semiHidden/>
    <w:unhideWhenUsed/>
    <w:rsid w:val="008F2A60"/>
    <w:rPr>
      <w:color w:val="605E5C"/>
      <w:shd w:val="clear" w:color="auto" w:fill="E1DFDD"/>
    </w:rPr>
  </w:style>
  <w:style w:type="character" w:styleId="Zstupntext">
    <w:name w:val="Placeholder Text"/>
    <w:basedOn w:val="Standardnpsmoodstavce"/>
    <w:uiPriority w:val="99"/>
    <w:semiHidden/>
    <w:rsid w:val="001D5DC2"/>
    <w:rPr>
      <w:color w:val="666666"/>
    </w:rPr>
  </w:style>
  <w:style w:type="paragraph" w:styleId="Zhlav">
    <w:name w:val="header"/>
    <w:basedOn w:val="Normln"/>
    <w:link w:val="ZhlavChar"/>
    <w:uiPriority w:val="99"/>
    <w:unhideWhenUsed/>
    <w:rsid w:val="00020D6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ZhlavChar">
    <w:name w:val="Záhlaví Char"/>
    <w:basedOn w:val="Standardnpsmoodstavce"/>
    <w:link w:val="Zhlav"/>
    <w:uiPriority w:val="99"/>
    <w:rsid w:val="00020D6F"/>
    <w:rPr>
      <w:kern w:val="0"/>
      <w:sz w:val="22"/>
      <w:szCs w:val="22"/>
      <w:lang w:val="en-US"/>
      <w14:ligatures w14:val="none"/>
    </w:rPr>
  </w:style>
  <w:style w:type="paragraph" w:styleId="Zpat">
    <w:name w:val="footer"/>
    <w:basedOn w:val="Normln"/>
    <w:link w:val="ZpatChar"/>
    <w:uiPriority w:val="99"/>
    <w:unhideWhenUsed/>
    <w:rsid w:val="00020D6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ZpatChar">
    <w:name w:val="Zápatí Char"/>
    <w:basedOn w:val="Standardnpsmoodstavce"/>
    <w:link w:val="Zpat"/>
    <w:uiPriority w:val="99"/>
    <w:rsid w:val="00020D6F"/>
    <w:rPr>
      <w:kern w:val="0"/>
      <w:sz w:val="22"/>
      <w:szCs w:val="22"/>
      <w:lang w:val="en-US"/>
      <w14:ligatures w14:val="none"/>
    </w:rPr>
  </w:style>
  <w:style w:type="paragraph" w:styleId="Normlnweb">
    <w:name w:val="Normal (Web)"/>
    <w:basedOn w:val="Normln"/>
    <w:uiPriority w:val="99"/>
    <w:semiHidden/>
    <w:unhideWhenUsed/>
    <w:rsid w:val="009F76C9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val="cs-CZ" w:eastAsia="cs-CZ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2294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2912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6359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70769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44489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669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41579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56824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1114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8069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1324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31201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2907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621230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43408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14152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39029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807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4639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9698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06429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23432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335036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4978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50825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36848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213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8878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1473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41328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86881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827936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9411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79007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02D69D6-D57A-4386-99C5-F5C1BEDBE4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902</TotalTime>
  <Pages>3</Pages>
  <Words>662</Words>
  <Characters>3907</Characters>
  <Application>Microsoft Office Word</Application>
  <DocSecurity>0</DocSecurity>
  <Lines>32</Lines>
  <Paragraphs>9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ška Fousková</dc:creator>
  <cp:keywords/>
  <dc:description/>
  <cp:lastModifiedBy>Eliška Fousková</cp:lastModifiedBy>
  <cp:revision>394</cp:revision>
  <cp:lastPrinted>2025-10-13T12:32:00Z</cp:lastPrinted>
  <dcterms:created xsi:type="dcterms:W3CDTF">2025-05-27T12:09:00Z</dcterms:created>
  <dcterms:modified xsi:type="dcterms:W3CDTF">2026-01-13T11:43:00Z</dcterms:modified>
</cp:coreProperties>
</file>